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Nucleotide sequences of genomic RNAs of six analyzed invertebrate viruses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Hubei virga-like virus 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KX883772</w:t>
      </w:r>
      <w:r>
        <w:rPr>
          <w:lang w:val="en-US"/>
        </w:rPr>
        <w:t xml:space="preserve">   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 </w:t>
      </w:r>
      <w:r>
        <w:rPr>
          <w:lang w:val="en-US"/>
        </w:rPr>
        <w:t xml:space="preserve">1 </w:t>
      </w:r>
      <w:r>
        <w:rPr>
          <w:rStyle w:val="Ffline"/>
          <w:lang w:val="en-US"/>
        </w:rPr>
        <w:t>tggtgatcgt tttgttgaca attgccaagc cggcggtagc tgtattgtta ctctatc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</w:t>
      </w:r>
      <w:r>
        <w:rPr>
          <w:lang w:val="en-US"/>
        </w:rPr>
        <w:t xml:space="preserve">61 </w:t>
      </w:r>
      <w:r>
        <w:rPr>
          <w:rStyle w:val="Ffline"/>
          <w:lang w:val="en-US"/>
        </w:rPr>
        <w:t>tcctactgtt ctcgtgacgc cacgcgaaca accatgccga cgtttccgaa ccaacg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21 </w:t>
      </w:r>
      <w:r>
        <w:rPr>
          <w:rStyle w:val="Ffline"/>
          <w:lang w:val="en-US"/>
        </w:rPr>
        <w:t>accctggcat ctgccaagcc gtcgaggacg ccccgagacg gtactaaagt cacggag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81 </w:t>
      </w:r>
      <w:r>
        <w:rPr>
          <w:rStyle w:val="Ffline"/>
          <w:lang w:val="en-US"/>
        </w:rPr>
        <w:t>cgcgggtatt gttacctcgc gctctttgag gcttttaacg cttcgtctga gaagaag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241 </w:t>
      </w:r>
      <w:r>
        <w:rPr>
          <w:rStyle w:val="Ffline"/>
          <w:lang w:val="en-US"/>
        </w:rPr>
        <w:t>gacgttgcgt caatcaaggc tcgtttggga gcctttcccc tcgtgagacg cgttgtt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01 </w:t>
      </w:r>
      <w:r>
        <w:rPr>
          <w:rStyle w:val="Ffline"/>
          <w:lang w:val="en-US"/>
        </w:rPr>
        <w:t>gagttgtacg ctcacgtgac atttgacttg tttgttcctt gcgtgcgcag ggtaagc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61 </w:t>
      </w:r>
      <w:r>
        <w:rPr>
          <w:rStyle w:val="Ffline"/>
          <w:lang w:val="en-US"/>
        </w:rPr>
        <w:t>acgatgttcc acgtggacga atggcgcccc ccaatgttgt tctctgaggt actcgc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21 </w:t>
      </w:r>
      <w:r>
        <w:rPr>
          <w:rStyle w:val="Ffline"/>
          <w:lang w:val="en-US"/>
        </w:rPr>
        <w:t>acgatctttt cgagtgcgag aattggtgcg gatgaccgtg cccacttgca gcagcaa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81 </w:t>
      </w:r>
      <w:r>
        <w:rPr>
          <w:rStyle w:val="Ffline"/>
          <w:lang w:val="en-US"/>
        </w:rPr>
        <w:t>ctgatcaggg tgcaggactt atgtaagact gcaggcctgg accgcaacac cgtcctt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541 </w:t>
      </w:r>
      <w:r>
        <w:rPr>
          <w:rStyle w:val="Ffline"/>
          <w:lang w:val="en-US"/>
        </w:rPr>
        <w:t>gatgctgcta aaaagtgtct ctcccgtgcg cttgctgcgc cggactccga aatgaac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01 </w:t>
      </w:r>
      <w:r>
        <w:rPr>
          <w:rStyle w:val="Ffline"/>
          <w:lang w:val="en-US"/>
        </w:rPr>
        <w:t>attttcgagt ctttcctgcc caagtccaag tcgggctttg tcagcccgta ctatttg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61 </w:t>
      </w:r>
      <w:r>
        <w:rPr>
          <w:rStyle w:val="Ffline"/>
          <w:lang w:val="en-US"/>
        </w:rPr>
        <w:t>gtccaacagc tcgcctcgtt gcaggcggac taccccgaac tcggtgtgtc cggagg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21 </w:t>
      </w:r>
      <w:r>
        <w:rPr>
          <w:rStyle w:val="Ffline"/>
          <w:lang w:val="en-US"/>
        </w:rPr>
        <w:t>acgatccatc atcctcacgc ctacgctgct gtcgctacgc tgtgtcaaga agccatc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81 </w:t>
      </w:r>
      <w:r>
        <w:rPr>
          <w:rStyle w:val="Ffline"/>
          <w:lang w:val="en-US"/>
        </w:rPr>
        <w:t>ctcaagcgta tgaactatgg atcaaccacg gttcctccgc gaggttatga tgcctac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841 </w:t>
      </w:r>
      <w:r>
        <w:rPr>
          <w:rStyle w:val="Ffline"/>
          <w:lang w:val="en-US"/>
        </w:rPr>
        <w:t>atcgatgttg gtgctaacta cccgcggcat gctaaggctg gacgatttga cgtccac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01 </w:t>
      </w:r>
      <w:r>
        <w:rPr>
          <w:rStyle w:val="Ffline"/>
          <w:lang w:val="en-US"/>
        </w:rPr>
        <w:t>tgctgcccca tcatcaccgg gcgtgactca gctcgcgaca ccacgcgcgc gcttgtt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61 </w:t>
      </w:r>
      <w:r>
        <w:rPr>
          <w:rStyle w:val="Ffline"/>
          <w:lang w:val="en-US"/>
        </w:rPr>
        <w:t>gcgtcccttg tctctggagg caagttgact gctgaaacgg cgcttaaata tactgac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21 </w:t>
      </w:r>
      <w:r>
        <w:rPr>
          <w:rStyle w:val="Ffline"/>
          <w:lang w:val="en-US"/>
        </w:rPr>
        <w:t>gcatcggtcc ccggaaaaaa cctgctgaga tgtgcgaacc gtgctgaaca gtgtact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81 </w:t>
      </w:r>
      <w:r>
        <w:rPr>
          <w:rStyle w:val="Ffline"/>
          <w:lang w:val="en-US"/>
        </w:rPr>
        <w:t>accgctcctt acatgatgtt cgttcattct cagtacgaca tcaccctgga gcaact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141 </w:t>
      </w:r>
      <w:r>
        <w:rPr>
          <w:rStyle w:val="Ffline"/>
          <w:lang w:val="en-US"/>
        </w:rPr>
        <w:t>gctatgttcg acgctcatcg caccatcaaa gcgtacagcg tgatgaattt tgtgcct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01 </w:t>
      </w:r>
      <w:r>
        <w:rPr>
          <w:rStyle w:val="Ffline"/>
          <w:lang w:val="en-US"/>
        </w:rPr>
        <w:t>attttcgtcg cttcgcaggg aaccgttgcg tcactcggat tgacctacca caaagaa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61 </w:t>
      </w:r>
      <w:r>
        <w:rPr>
          <w:rStyle w:val="Ffline"/>
          <w:lang w:val="en-US"/>
        </w:rPr>
        <w:t>gatgacgtag tcttctcttt cgtcggcgac tcgtccatga attatcgtca taatctc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21 </w:t>
      </w:r>
      <w:r>
        <w:rPr>
          <w:rStyle w:val="Ffline"/>
          <w:lang w:val="en-US"/>
        </w:rPr>
        <w:t>acgctgctca ggacctacac ggcgcaacat atcatttctc cctcgggcgt gatgtat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81 </w:t>
      </w:r>
      <w:r>
        <w:rPr>
          <w:rStyle w:val="Ffline"/>
          <w:lang w:val="en-US"/>
        </w:rPr>
        <w:t>tgcgaacgtg ttgttcgtgg aggtgctcta ttcgtggagt acaccaggtg cactatg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441 </w:t>
      </w:r>
      <w:r>
        <w:rPr>
          <w:rStyle w:val="Ffline"/>
          <w:lang w:val="en-US"/>
        </w:rPr>
        <w:t>cctgagctgc aggaggagta ttttgacttt aatttctggg acgccgccgc ggaagac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01 </w:t>
      </w:r>
      <w:r>
        <w:rPr>
          <w:rStyle w:val="Ffline"/>
          <w:lang w:val="en-US"/>
        </w:rPr>
        <w:t>gtctatctga ctacctggca gtacgaccac acgaggtatg ctggaagtaa gatggcg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61 </w:t>
      </w:r>
      <w:r>
        <w:rPr>
          <w:rStyle w:val="Ffline"/>
          <w:lang w:val="en-US"/>
        </w:rPr>
        <w:t>aagggccctg ccgggttcca tagactgatc atcggtgtgg accgcgcatt ctttgag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21 </w:t>
      </w:r>
      <w:r>
        <w:rPr>
          <w:rStyle w:val="Ffline"/>
          <w:lang w:val="en-US"/>
        </w:rPr>
        <w:t>gtgtacgttc actgtttgcg atccggcgat acttcgttca ttatcaatca tgtggtc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81 </w:t>
      </w:r>
      <w:r>
        <w:rPr>
          <w:rStyle w:val="Ffline"/>
          <w:lang w:val="en-US"/>
        </w:rPr>
        <w:t>gccgcttcca ctttcaacac caagatgagt atcaacggcg ctaacatccg cgctgtc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741 </w:t>
      </w:r>
      <w:r>
        <w:rPr>
          <w:rStyle w:val="Ffline"/>
          <w:lang w:val="en-US"/>
        </w:rPr>
        <w:t>cgtgtgggca tggatgtgtt ctttgacgcg gtgattgcga tatacatgat cgcgtat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01 </w:t>
      </w:r>
      <w:r>
        <w:rPr>
          <w:rStyle w:val="Ffline"/>
          <w:lang w:val="en-US"/>
        </w:rPr>
        <w:t>acccgttgga tgggaacaaa gaccctgcat cacatgatcg agtcagagaa gggcgtg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61 </w:t>
      </w:r>
      <w:r>
        <w:rPr>
          <w:rStyle w:val="Ffline"/>
          <w:lang w:val="en-US"/>
        </w:rPr>
        <w:t>ggcgattata agatcgggtt catcggcgct tttaaggcgc tgtggaaaat cctctcg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21 </w:t>
      </w:r>
      <w:r>
        <w:rPr>
          <w:rStyle w:val="Ffline"/>
          <w:lang w:val="en-US"/>
        </w:rPr>
        <w:t>ttcaccactg gcaagctctt cgaatcgatt gctgaggtgt ggaacaagtt tgtcag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81 </w:t>
      </w:r>
      <w:r>
        <w:rPr>
          <w:rStyle w:val="Ffline"/>
          <w:lang w:val="en-US"/>
        </w:rPr>
        <w:t>tgcggcgagc ttaattctgc tggcgactta gatgtcgagc tgctgcaatc cgttcgc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041 </w:t>
      </w:r>
      <w:r>
        <w:rPr>
          <w:rStyle w:val="Ffline"/>
          <w:lang w:val="en-US"/>
        </w:rPr>
        <w:t>atccacttct cggatttgct gcggtacaac gcgaagtacg aaggagcgta cccggcc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01 </w:t>
      </w:r>
      <w:r>
        <w:rPr>
          <w:rStyle w:val="Ffline"/>
          <w:lang w:val="en-US"/>
        </w:rPr>
        <w:t>tacgacatac gcgtggacgc gattaagttc gatgtcaagg acggtatgtt gcaggc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61 </w:t>
      </w:r>
      <w:r>
        <w:rPr>
          <w:rStyle w:val="Ffline"/>
          <w:lang w:val="en-US"/>
        </w:rPr>
        <w:t>tccgaggtag tgcgatccaa gtactcgagc gaccctgccg atccgccgaa gcggccc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21 </w:t>
      </w:r>
      <w:r>
        <w:rPr>
          <w:rStyle w:val="Ffline"/>
          <w:lang w:val="en-US"/>
        </w:rPr>
        <w:t>cacgtggacg gtcagcacgg caacgaccat aaggaccccg gcaacgtaac tggcaat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81 </w:t>
      </w:r>
      <w:r>
        <w:rPr>
          <w:rStyle w:val="Ffline"/>
          <w:lang w:val="en-US"/>
        </w:rPr>
        <w:t>gacactccga aggagagtcc acaacccgga ctgccccccg cgccaagtgc gccaaga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341 </w:t>
      </w:r>
      <w:r>
        <w:rPr>
          <w:rStyle w:val="Ffline"/>
          <w:lang w:val="en-US"/>
        </w:rPr>
        <w:t>gtaggcacac ctgccgcccc gatgagtaac aagacccgaa acggtgtgat aacggag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01 </w:t>
      </w:r>
      <w:r>
        <w:rPr>
          <w:rStyle w:val="Ffline"/>
          <w:lang w:val="en-US"/>
        </w:rPr>
        <w:t>caccgcaccc agtccataaa gtctgagaag aacagtagca gactgcgcgc tgggcg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61 </w:t>
      </w:r>
      <w:r>
        <w:rPr>
          <w:rStyle w:val="Ffline"/>
          <w:lang w:val="en-US"/>
        </w:rPr>
        <w:t>gaggcgtacg cctgcacttc ggtgctcgtc gtgaagccga cgcccccgga tggaaa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21 </w:t>
      </w:r>
      <w:r>
        <w:rPr>
          <w:rStyle w:val="Ffline"/>
          <w:lang w:val="en-US"/>
        </w:rPr>
        <w:t>ctattcacgt ctttgggcta tttcgtcaat ttgaccgcca acgaaatgcg cgctga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81 </w:t>
      </w:r>
      <w:r>
        <w:rPr>
          <w:rStyle w:val="Ffline"/>
          <w:lang w:val="en-US"/>
        </w:rPr>
        <w:t>tgtggcgctg tcggagacat ggaattgcga tacaatgatc gcggaaggag tacttgg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641 </w:t>
      </w:r>
      <w:r>
        <w:rPr>
          <w:rStyle w:val="Ffline"/>
          <w:lang w:val="en-US"/>
        </w:rPr>
        <w:t>aacacagact gcgtcacgac gttttcgtct ctgtaccaga agcgtgtgtg tgtaca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01 </w:t>
      </w:r>
      <w:r>
        <w:rPr>
          <w:rStyle w:val="Ffline"/>
          <w:lang w:val="en-US"/>
        </w:rPr>
        <w:t>actgttactg acaagaagac gtaccccact gtcacttctg aaatgtattc cgcagaa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61 </w:t>
      </w:r>
      <w:r>
        <w:rPr>
          <w:rStyle w:val="Ffline"/>
          <w:lang w:val="en-US"/>
        </w:rPr>
        <w:t>accacggaca tggtgcattt ggattggcgt gtcgttggtg acccgaagac gaataat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21 </w:t>
      </w:r>
      <w:r>
        <w:rPr>
          <w:rStyle w:val="Ffline"/>
          <w:lang w:val="en-US"/>
        </w:rPr>
        <w:t>acgggtcatg tcgaagtact tacgcagcct aacgacaagc gcgaactgcc gcgtgaa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81 </w:t>
      </w:r>
      <w:r>
        <w:rPr>
          <w:rStyle w:val="Ffline"/>
          <w:lang w:val="en-US"/>
        </w:rPr>
        <w:t>ccgacatgga agagcgtgtc gcacctattt gacaccacgc gacgccttcc ccacgga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941 </w:t>
      </w:r>
      <w:r>
        <w:rPr>
          <w:rStyle w:val="Ffline"/>
          <w:lang w:val="en-US"/>
        </w:rPr>
        <w:t>accgatgagt accacggatt tccgcgtcac caggagctca aagctttgag cctgctc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01 </w:t>
      </w:r>
      <w:r>
        <w:rPr>
          <w:rStyle w:val="Ffline"/>
          <w:lang w:val="en-US"/>
        </w:rPr>
        <w:t>agtgcggatg ccgctaccac tcgccctgct tccatcctgg aacttggtgc ggcgccg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61 </w:t>
      </w:r>
      <w:r>
        <w:rPr>
          <w:rStyle w:val="Ffline"/>
          <w:lang w:val="en-US"/>
        </w:rPr>
        <w:t>acttggacta aactgctgct gacctacgcc agcgcccgca gggccgctat cgacgt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21 </w:t>
      </w:r>
      <w:r>
        <w:rPr>
          <w:rStyle w:val="Ffline"/>
          <w:lang w:val="en-US"/>
        </w:rPr>
        <w:t>agcgcaccca ctggcttaga gatggctgaa gaggtgttgg cagaaatcga atccgac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81 </w:t>
      </w:r>
      <w:r>
        <w:rPr>
          <w:rStyle w:val="Ffline"/>
          <w:lang w:val="en-US"/>
        </w:rPr>
        <w:t>gcatacactt tgcaccaaca ggacgcagtc acgttcttga cggagaccgc caaaaag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241 </w:t>
      </w:r>
      <w:r>
        <w:rPr>
          <w:rStyle w:val="Ffline"/>
          <w:lang w:val="en-US"/>
        </w:rPr>
        <w:t>gatttcgtcc tttctgacgt cgccactgcg gacagttggg ctactaattc accgca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01 </w:t>
      </w:r>
      <w:r>
        <w:rPr>
          <w:rStyle w:val="Ffline"/>
          <w:lang w:val="en-US"/>
        </w:rPr>
        <w:t>gacgtgctat gcgctgtcgt gtcgcggttg aatttgggag cgacgttggt gttgaag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61 </w:t>
      </w:r>
      <w:r>
        <w:rPr>
          <w:rStyle w:val="Ffline"/>
          <w:lang w:val="en-US"/>
        </w:rPr>
        <w:t>tctaacgtgt ttctggataa ctccctggat gctatcgcga attgtcgccg actattc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21 </w:t>
      </w:r>
      <w:r>
        <w:rPr>
          <w:rStyle w:val="Ffline"/>
          <w:lang w:val="en-US"/>
        </w:rPr>
        <w:t>tctgttgaag tggtcaaacc ggctggatca cgcctgcgta acactgaggt ctatctc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81 </w:t>
      </w:r>
      <w:r>
        <w:rPr>
          <w:rStyle w:val="Ffline"/>
          <w:lang w:val="en-US"/>
        </w:rPr>
        <w:t>tgcaaggcct acggtgaacc agcgggacga accaacccct actctcagag gcgtctc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541 </w:t>
      </w:r>
      <w:r>
        <w:rPr>
          <w:rStyle w:val="Ffline"/>
          <w:lang w:val="en-US"/>
        </w:rPr>
        <w:t>atcgcagaca ttctcgcgca cctagaaaga ctgaaagcag gtgaaacggt agtgcgt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01 </w:t>
      </w:r>
      <w:r>
        <w:rPr>
          <w:rStyle w:val="Ffline"/>
          <w:lang w:val="en-US"/>
        </w:rPr>
        <w:t>gttgtcgacg agtattctcg cttgagcttt gcgttcatcg agtatactag agacgtg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61 </w:t>
      </w:r>
      <w:r>
        <w:rPr>
          <w:rStyle w:val="Ffline"/>
          <w:lang w:val="en-US"/>
        </w:rPr>
        <w:t>atggaatggg acgaccccag tgacggtgag gaagaatcgc aggctgaccc ggtaccc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21 </w:t>
      </w:r>
      <w:r>
        <w:rPr>
          <w:rStyle w:val="Ffline"/>
          <w:lang w:val="en-US"/>
        </w:rPr>
        <w:t>gctacgcctg cgttgacccc ggtgcaggag ctatacacgt tgactttcgt ggaagct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81 </w:t>
      </w:r>
      <w:r>
        <w:rPr>
          <w:rStyle w:val="Ffline"/>
          <w:lang w:val="en-US"/>
        </w:rPr>
        <w:t>attgccgctg cggctagtcg acttgcggag gatactggtc gcccagcatc ttcagc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841 </w:t>
      </w:r>
      <w:r>
        <w:rPr>
          <w:rStyle w:val="Ffline"/>
          <w:lang w:val="en-US"/>
        </w:rPr>
        <w:t>gcgcgcccgg ctactcccac accgagttgc gctccgtcag actttagcac gaagagt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01 </w:t>
      </w:r>
      <w:r>
        <w:rPr>
          <w:rStyle w:val="Ffline"/>
          <w:lang w:val="en-US"/>
        </w:rPr>
        <w:t>cctgctgcta taccgactcc cgattcgccc aaactgaacc cgcccagcac catgccg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61 </w:t>
      </w:r>
      <w:r>
        <w:rPr>
          <w:rStyle w:val="Ffline"/>
          <w:lang w:val="en-US"/>
        </w:rPr>
        <w:t>gctgctggga gttcaccacc ggaaccgaca cctgcccgta gctctcctac atctag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21 </w:t>
      </w:r>
      <w:r>
        <w:rPr>
          <w:rStyle w:val="Ffline"/>
          <w:lang w:val="en-US"/>
        </w:rPr>
        <w:t>gcgtcctcgg acgccggcgt ggagactacc tgtccaccca ggccgaaccc gccctgc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81 </w:t>
      </w:r>
      <w:r>
        <w:rPr>
          <w:rStyle w:val="Ffline"/>
          <w:lang w:val="en-US"/>
        </w:rPr>
        <w:t>ttgccgactg ctgcagggag ttcaggtccc gaaacgacac ccgcccgcgg atccgc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141 </w:t>
      </w:r>
      <w:r>
        <w:rPr>
          <w:rStyle w:val="Ffline"/>
          <w:lang w:val="en-US"/>
        </w:rPr>
        <w:t>cgtcccacac gctctaagcg acctataccg tctttcgtgt tcaccccttc cgtcaag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01 </w:t>
      </w:r>
      <w:r>
        <w:rPr>
          <w:rStyle w:val="Ffline"/>
          <w:lang w:val="en-US"/>
        </w:rPr>
        <w:t>tcgctcgaat cgcagccttc cctcctctcc attggagaga acgcgaaggt tgaggct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61 </w:t>
      </w:r>
      <w:r>
        <w:rPr>
          <w:rStyle w:val="Ffline"/>
          <w:lang w:val="en-US"/>
        </w:rPr>
        <w:t>actactctcg gcgcaaacgc atctcccgct ctatcctcca ctttcctcgc tgaaaa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21 </w:t>
      </w:r>
      <w:r>
        <w:rPr>
          <w:rStyle w:val="Ffline"/>
          <w:lang w:val="en-US"/>
        </w:rPr>
        <w:t>ttggttatga acttggacga tgcattgttt gacgccgaac acccgtggca gagcgca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81 </w:t>
      </w:r>
      <w:r>
        <w:rPr>
          <w:rStyle w:val="Ffline"/>
          <w:lang w:val="en-US"/>
        </w:rPr>
        <w:t>caccacatgc aggtctacca caagggcagc ggtctctacg aacgcataat ggagttg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441 </w:t>
      </w:r>
      <w:r>
        <w:rPr>
          <w:rStyle w:val="Ffline"/>
          <w:lang w:val="en-US"/>
        </w:rPr>
        <w:t>gtatactctg accggctgca ttacgaatac gacgagataa tgtcgctatt gggaccc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01 </w:t>
      </w:r>
      <w:r>
        <w:rPr>
          <w:rStyle w:val="Ffline"/>
          <w:lang w:val="en-US"/>
        </w:rPr>
        <w:t>gcgtgcgatt tcgcgttacc tgaaccagtc gctctcctcg tccaacccga gggcgca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61 </w:t>
      </w:r>
      <w:r>
        <w:rPr>
          <w:rStyle w:val="Ffline"/>
          <w:lang w:val="en-US"/>
        </w:rPr>
        <w:t>tgcttgacta aggcacacag tgcgagcaga ctggcggacg gaaagacggt ggctgtt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21 </w:t>
      </w:r>
      <w:r>
        <w:rPr>
          <w:rStyle w:val="Ffline"/>
          <w:lang w:val="en-US"/>
        </w:rPr>
        <w:t>gtgtctgacc cgggtgttcc acacctcacc gcgcctggct ggcacgtgca agtacat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81 </w:t>
      </w:r>
      <w:r>
        <w:rPr>
          <w:rStyle w:val="Ffline"/>
          <w:lang w:val="en-US"/>
        </w:rPr>
        <w:t>tgtcgttcta ccccgcccac cgacgtggct gtgtattaca tctactctca actaccc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741 </w:t>
      </w:r>
      <w:r>
        <w:rPr>
          <w:rStyle w:val="Ffline"/>
          <w:lang w:val="en-US"/>
        </w:rPr>
        <w:t>cgggtggtcg cgggcagttg gaagcacact atgtcgcaat gcctcaacgc agcggt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01 </w:t>
      </w:r>
      <w:r>
        <w:rPr>
          <w:rStyle w:val="Ffline"/>
          <w:lang w:val="en-US"/>
        </w:rPr>
        <w:t>ggagttgccc cgtacgatcc cgctctcctg agagctgtct tgcgtacgac tgctgcc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61 </w:t>
      </w:r>
      <w:r>
        <w:rPr>
          <w:rStyle w:val="Ffline"/>
          <w:lang w:val="en-US"/>
        </w:rPr>
        <w:t>ggttgtctgt cggatctaga agcggtatcg aagtgcgatg cgcatactga acttga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21 </w:t>
      </w:r>
      <w:r>
        <w:rPr>
          <w:rStyle w:val="Ffline"/>
          <w:lang w:val="en-US"/>
        </w:rPr>
        <w:t>gcgtgcttgt gttgcgtcta cgtgacctct ggtgatattc aaccaccgat ggttgcg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81 </w:t>
      </w:r>
      <w:r>
        <w:rPr>
          <w:rStyle w:val="Ffline"/>
          <w:lang w:val="en-US"/>
        </w:rPr>
        <w:t>tggatgcgtc gcaagtacaa ccaaattgcg gctcgtgcga aacgtattta tctggag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041 </w:t>
      </w:r>
      <w:r>
        <w:rPr>
          <w:rStyle w:val="Ffline"/>
          <w:lang w:val="en-US"/>
        </w:rPr>
        <w:t>ggtggtgccg aagccctatc tctggatgag gctttaccag tttacatgca gcgcgaa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01 </w:t>
      </w:r>
      <w:r>
        <w:rPr>
          <w:rStyle w:val="Ffline"/>
          <w:lang w:val="en-US"/>
        </w:rPr>
        <w:t>agagatattt ctgcgtcggg tttgcgtgtg gacgggtcag ccattacgtt gaagtcc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61 </w:t>
      </w:r>
      <w:r>
        <w:rPr>
          <w:rStyle w:val="Ffline"/>
          <w:lang w:val="en-US"/>
        </w:rPr>
        <w:t>gagccgaaca agtttatacc tgcttttaca accggcggtc aggtgattaa cgccat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21 </w:t>
      </w:r>
      <w:r>
        <w:rPr>
          <w:rStyle w:val="Ffline"/>
          <w:lang w:val="en-US"/>
        </w:rPr>
        <w:t>ccgggaacgc acaaagtgtc tgccggggat caagttgcac acgtgaccac ttacggt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81 </w:t>
      </w:r>
      <w:r>
        <w:rPr>
          <w:rStyle w:val="Ffline"/>
          <w:lang w:val="en-US"/>
        </w:rPr>
        <w:t>gtcgcaaagc aaacagtgga cttctggggt tcgaagggac gaacacgcgc tgcggtg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341 </w:t>
      </w:r>
      <w:r>
        <w:rPr>
          <w:rStyle w:val="Ffline"/>
          <w:lang w:val="en-US"/>
        </w:rPr>
        <w:t>gacgctaaag gaagacacac cacgctatct gaggtagtgg gtacttccag ccgcgtc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01 </w:t>
      </w:r>
      <w:r>
        <w:rPr>
          <w:rStyle w:val="Ffline"/>
          <w:lang w:val="en-US"/>
        </w:rPr>
        <w:t>tctaccgtga cgaatgttgc ttctctccct gctccggaaa accgcactgt ccgtgat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61 </w:t>
      </w:r>
      <w:r>
        <w:rPr>
          <w:rStyle w:val="Ffline"/>
          <w:lang w:val="en-US"/>
        </w:rPr>
        <w:t>gcggtcagcg tatccgatgc taaattcggc tgcgtgtctg tgcatgctag tatccca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21 </w:t>
      </w:r>
      <w:r>
        <w:rPr>
          <w:rStyle w:val="Ffline"/>
          <w:lang w:val="en-US"/>
        </w:rPr>
        <w:t>gcagcgaatg tcgtcgtgtg ccagaagctg atcacgtaca agactgccgg aacgcag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81 </w:t>
      </w:r>
      <w:r>
        <w:rPr>
          <w:rStyle w:val="Ffline"/>
          <w:lang w:val="en-US"/>
        </w:rPr>
        <w:t>gccgagacgg gctctgcagc ttacaccatc tgtgcgaaga aaacgtcgcc ggacttg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641 </w:t>
      </w:r>
      <w:r>
        <w:rPr>
          <w:rStyle w:val="Ffline"/>
          <w:lang w:val="en-US"/>
        </w:rPr>
        <w:t>agtgcgtcgg agagcgacac cactacgctt accagtacaa cctcgacctc agtgtc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01 </w:t>
      </w:r>
      <w:r>
        <w:rPr>
          <w:rStyle w:val="Ffline"/>
          <w:lang w:val="en-US"/>
        </w:rPr>
        <w:t>actaagcgcg gtgatgactt tacctccacg acgtcgacac cgactggcat ctcccag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61 </w:t>
      </w:r>
      <w:r>
        <w:rPr>
          <w:rStyle w:val="Ffline"/>
          <w:lang w:val="en-US"/>
        </w:rPr>
        <w:t>accgagactg gtccggttgc ttttaccgcc gccctcaaag cacgatctga agctgtc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21 </w:t>
      </w:r>
      <w:r>
        <w:rPr>
          <w:rStyle w:val="Ffline"/>
          <w:lang w:val="en-US"/>
        </w:rPr>
        <w:t>cgcgccaagc gcgaggccga gaccttccaa ccactggcta cttcctcgac tattag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81 </w:t>
      </w:r>
      <w:r>
        <w:rPr>
          <w:rStyle w:val="Ffline"/>
          <w:lang w:val="en-US"/>
        </w:rPr>
        <w:t>tcggacgcgt ccaagtcggt atctacgacc ggtacgggcg ttactgtacc cttcgcg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941 </w:t>
      </w:r>
      <w:r>
        <w:rPr>
          <w:rStyle w:val="Ffline"/>
          <w:lang w:val="en-US"/>
        </w:rPr>
        <w:t>ggggggaaac cggctagcga cacttccaac tcttgggcac cttcctcgac ggtcagt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01 </w:t>
      </w:r>
      <w:r>
        <w:rPr>
          <w:rStyle w:val="Ffline"/>
          <w:lang w:val="en-US"/>
        </w:rPr>
        <w:t>tcgagcacgt ccacttcggc ctccacggtc ggtgtgggcg cgtccacgtc ctcctcg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61 </w:t>
      </w:r>
      <w:r>
        <w:rPr>
          <w:rStyle w:val="Ffline"/>
          <w:lang w:val="en-US"/>
        </w:rPr>
        <w:t>gggaagaagc acgcgagtag gactgcgtcg ctaatggcaa agttggggct cgacgac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21 </w:t>
      </w:r>
      <w:r>
        <w:rPr>
          <w:rStyle w:val="Ffline"/>
          <w:lang w:val="en-US"/>
        </w:rPr>
        <w:t>tcctcagcgt cgaccgaggt cgcatctgcc ggtcaggcca gtacgaacgc gttgtta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81 </w:t>
      </w:r>
      <w:r>
        <w:rPr>
          <w:rStyle w:val="Ffline"/>
          <w:lang w:val="en-US"/>
        </w:rPr>
        <w:t>gacaagacta aacgttccaa gctgcaagcg tgtaaatcgg cgtttaaggc tgtcat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241 </w:t>
      </w:r>
      <w:r>
        <w:rPr>
          <w:rStyle w:val="Ffline"/>
          <w:lang w:val="en-US"/>
        </w:rPr>
        <w:t>ccgtcaaagg cggctactcc gcgtcaacct gccgcggagg tctgtcagtc actgcct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01 </w:t>
      </w:r>
      <w:r>
        <w:rPr>
          <w:rStyle w:val="Ffline"/>
          <w:lang w:val="en-US"/>
        </w:rPr>
        <w:t>ggttgcaaag atacgttggc cgtcggtgga acttggactg gttatccgca cgattg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61 </w:t>
      </w:r>
      <w:r>
        <w:rPr>
          <w:rStyle w:val="Ffline"/>
          <w:lang w:val="en-US"/>
        </w:rPr>
        <w:t>cttgttttgc acttgctcct ttcgtgtggt aaagagttcc ttgccactga cagtctt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21 </w:t>
      </w:r>
      <w:r>
        <w:rPr>
          <w:rStyle w:val="Ffline"/>
          <w:lang w:val="en-US"/>
        </w:rPr>
        <w:t>aaacgcttga agaaggaacg aattaccgaa tgtgatgtgg cgagacgcgg gtattca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81 </w:t>
      </w:r>
      <w:r>
        <w:rPr>
          <w:rStyle w:val="Ffline"/>
          <w:lang w:val="en-US"/>
        </w:rPr>
        <w:t>ctggagcata cgctggagct gttctaccac catgatggtg ttcacgattt cgttctc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541 </w:t>
      </w:r>
      <w:r>
        <w:rPr>
          <w:rStyle w:val="Ffline"/>
          <w:lang w:val="en-US"/>
        </w:rPr>
        <w:t>acaccagctg tcggtgcaga aggggtcctg aagcggttcc tgtcgtggct gcctgaa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01 </w:t>
      </w:r>
      <w:r>
        <w:rPr>
          <w:rStyle w:val="Ffline"/>
          <w:lang w:val="en-US"/>
        </w:rPr>
        <w:t>gtttctcgag ttgcgatcga aagctctgcg gacctagcgg atagtgcgtt gacggag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61 </w:t>
      </w:r>
      <w:r>
        <w:rPr>
          <w:rStyle w:val="Ffline"/>
          <w:lang w:val="en-US"/>
        </w:rPr>
        <w:t>ctacgtgagt gtgacagacc ggtaaccctt gtcgacggtc gcacgcgtag gtgggc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21 </w:t>
      </w:r>
      <w:r>
        <w:rPr>
          <w:rStyle w:val="Ffline"/>
          <w:lang w:val="en-US"/>
        </w:rPr>
        <w:t>gtcctacacc ttctggagcc gtccaagcga ttgcttcctc cggtgagacg tcccctg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81 </w:t>
      </w:r>
      <w:r>
        <w:rPr>
          <w:rStyle w:val="Ffline"/>
          <w:lang w:val="en-US"/>
        </w:rPr>
        <w:t>ttccctaagc tctcccaggt tgagatgggc tacataccca atccaccgtg gatcgca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841 </w:t>
      </w:r>
      <w:r>
        <w:rPr>
          <w:rStyle w:val="Ffline"/>
          <w:lang w:val="en-US"/>
        </w:rPr>
        <w:t>aacaccaact tggacaggta ccggaacgcc atgatcgagt accgctacac tactgct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01 </w:t>
      </w:r>
      <w:r>
        <w:rPr>
          <w:rStyle w:val="Ffline"/>
          <w:lang w:val="en-US"/>
        </w:rPr>
        <w:t>gctgaccagt tcaataaact gcacttccag aaattacaac tggattcaaa aaacgg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61 </w:t>
      </w:r>
      <w:r>
        <w:rPr>
          <w:rStyle w:val="Ffline"/>
          <w:lang w:val="en-US"/>
        </w:rPr>
        <w:t>cccgcgggaa agacggccga gattctcgca gcgggatacg gtgtgtacga ccagcag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21 </w:t>
      </w:r>
      <w:r>
        <w:rPr>
          <w:rStyle w:val="Ffline"/>
          <w:lang w:val="en-US"/>
        </w:rPr>
        <w:t>aaagcctatc tgggacagaa agcgtcgcgc acgtattcgc acgggtattc ggtcag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81 </w:t>
      </w:r>
      <w:r>
        <w:rPr>
          <w:rStyle w:val="Ffline"/>
          <w:lang w:val="en-US"/>
        </w:rPr>
        <w:t>caggagtacg ttgcatggaa cgagaccgcg cgacagttca acagtcccga ccggtt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141 </w:t>
      </w:r>
      <w:r>
        <w:rPr>
          <w:rStyle w:val="Ffline"/>
          <w:lang w:val="en-US"/>
        </w:rPr>
        <w:t>ctggttggga ggaacaccga actgatgttg aactcgcaga tctcggcgca gattgc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01 </w:t>
      </w:r>
      <w:r>
        <w:rPr>
          <w:rStyle w:val="Ffline"/>
          <w:lang w:val="en-US"/>
        </w:rPr>
        <w:t>gtggatgtgg cgagtcagga actaccggaa atcgagtgga taaacggccc gcccggg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61 </w:t>
      </w:r>
      <w:r>
        <w:rPr>
          <w:rStyle w:val="Ffline"/>
          <w:lang w:val="en-US"/>
        </w:rPr>
        <w:t>ggcaaaaccc acgcgatagt acactcagcc aacgtctcta tcgatccact ggtaggt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21 </w:t>
      </w:r>
      <w:r>
        <w:rPr>
          <w:rStyle w:val="Ffline"/>
          <w:lang w:val="en-US"/>
        </w:rPr>
        <w:t>gacttgatct tgagcatgac atccgagggc aagacctcga tacgagccgg actgaa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81 </w:t>
      </w:r>
      <w:r>
        <w:rPr>
          <w:rStyle w:val="Ffline"/>
          <w:lang w:val="en-US"/>
        </w:rPr>
        <w:t>cggctgcctt ccttgacgga cagagcgcta caggcgcacg tgcgtacagt cgcgtct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441 </w:t>
      </w:r>
      <w:r>
        <w:rPr>
          <w:rStyle w:val="Ffline"/>
          <w:lang w:val="en-US"/>
        </w:rPr>
        <w:t>ttagtgaatg ggtcggccgt aaaatacgat cgtgtactga tggacgaagc cctgatg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01 </w:t>
      </w:r>
      <w:r>
        <w:rPr>
          <w:rStyle w:val="Ffline"/>
          <w:lang w:val="en-US"/>
        </w:rPr>
        <w:t>cacgcgggta ccataggctt cgcagttgcc ttaactggta cgaagaaggt attgata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61 </w:t>
      </w:r>
      <w:r>
        <w:rPr>
          <w:rStyle w:val="Ffline"/>
          <w:lang w:val="en-US"/>
        </w:rPr>
        <w:t>ggggacatac atcagattcc ctatgttgat cgcgaacaca tgtgcaagct ccagtac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21 </w:t>
      </w:r>
      <w:r>
        <w:rPr>
          <w:rStyle w:val="Ffline"/>
          <w:lang w:val="en-US"/>
        </w:rPr>
        <w:t>acgcccgccg tattcgctga cgttacgtca gtgaaagaaa taacgtaccg gtgtcc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81 </w:t>
      </w:r>
      <w:r>
        <w:rPr>
          <w:rStyle w:val="Ffline"/>
          <w:lang w:val="en-US"/>
        </w:rPr>
        <w:t>gatgtgactt acgcgatctc ggatctctac ccgaacctgt gtaccatgag tcttgtg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741 </w:t>
      </w:r>
      <w:r>
        <w:rPr>
          <w:rStyle w:val="Ffline"/>
          <w:lang w:val="en-US"/>
        </w:rPr>
        <w:t>gtgtctgtca accagaagcc ttggtcatcg aacaacacac acgtcaccaa gacggtt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01 </w:t>
      </w:r>
      <w:r>
        <w:rPr>
          <w:rStyle w:val="Ffline"/>
          <w:lang w:val="en-US"/>
        </w:rPr>
        <w:t>ggatgcctgt accttacgca cactcaaccg gacaaggacg cactgatcaa ggcggg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61 </w:t>
      </w:r>
      <w:r>
        <w:rPr>
          <w:rStyle w:val="Ffline"/>
          <w:lang w:val="en-US"/>
        </w:rPr>
        <w:t>ggaaagggag cgggttccgc ggttatgacg atccacgagg cccaaggcct aacgta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21 </w:t>
      </w:r>
      <w:r>
        <w:rPr>
          <w:rStyle w:val="Ffline"/>
          <w:lang w:val="en-US"/>
        </w:rPr>
        <w:t>cacgtcgttt gcatacgcag ccagccgaag gccctcgcga tttactcgcg ttccgag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81 </w:t>
      </w:r>
      <w:r>
        <w:rPr>
          <w:rStyle w:val="Ffline"/>
          <w:lang w:val="en-US"/>
        </w:rPr>
        <w:t>gccctggttg ctatttctag gcacaccaag agctttgtct attacaccga tgttgac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041 </w:t>
      </w:r>
      <w:r>
        <w:rPr>
          <w:rStyle w:val="Ffline"/>
          <w:lang w:val="en-US"/>
        </w:rPr>
        <w:t>gcgttgacga aactcatacg caaagcgcag tcgaaagacc cggctgccct gcagata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01 </w:t>
      </w:r>
      <w:r>
        <w:rPr>
          <w:rStyle w:val="Ffline"/>
          <w:lang w:val="en-US"/>
        </w:rPr>
        <w:t>aatgctccgc gactgactgc cgcaaagaag aagttgactc cgctcactgc gggtggg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61 </w:t>
      </w:r>
      <w:r>
        <w:rPr>
          <w:rStyle w:val="Ffline"/>
          <w:lang w:val="en-US"/>
        </w:rPr>
        <w:t>ctctgggagg ccgacaccgt gttgtcccca ctcgccaatc ccactactgg ggatta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21 </w:t>
      </w:r>
      <w:r>
        <w:rPr>
          <w:rStyle w:val="Ffline"/>
          <w:lang w:val="en-US"/>
        </w:rPr>
        <w:t>gcgggtttgc ccgaagtgtc gcatgcccct ctaatgccac tcgctcccga acgaat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81 </w:t>
      </w:r>
      <w:r>
        <w:rPr>
          <w:rStyle w:val="Ffline"/>
          <w:lang w:val="en-US"/>
        </w:rPr>
        <w:t>gaatcctcct tcagaaagtt gccgaagttc aggcccaacg ttgacacgga cgttgc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341 </w:t>
      </w:r>
      <w:r>
        <w:rPr>
          <w:rStyle w:val="Ffline"/>
          <w:lang w:val="en-US"/>
        </w:rPr>
        <w:t>ctgcagactt tttacgacga cgtcatggct gaggcgataa ccgttgagta caagta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01 </w:t>
      </w:r>
      <w:r>
        <w:rPr>
          <w:rStyle w:val="Ffline"/>
          <w:lang w:val="en-US"/>
        </w:rPr>
        <w:t>caaatgatga tggaaatgga ggacacgtac cttgtgtcta ctcccatcac agttgac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61 </w:t>
      </w:r>
      <w:r>
        <w:rPr>
          <w:rStyle w:val="Ffline"/>
          <w:lang w:val="en-US"/>
        </w:rPr>
        <w:t>ctgctgggtt tacctgctga tcgtaagtac ggtaagttgc gcccactgct taggact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21 </w:t>
      </w:r>
      <w:r>
        <w:rPr>
          <w:rStyle w:val="Ffline"/>
          <w:lang w:val="en-US"/>
        </w:rPr>
        <w:t>atgcgcgcgg aaaagcaacc ctcgcaaaag gagtcattac taggtgcgat aaaacgc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81 </w:t>
      </w:r>
      <w:r>
        <w:rPr>
          <w:rStyle w:val="Ffline"/>
          <w:lang w:val="en-US"/>
        </w:rPr>
        <w:t>ctgaacgctc ccctgttgcg taacgccgcc ctgtccgaag aagcaattgg agaactg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641 </w:t>
      </w:r>
      <w:r>
        <w:rPr>
          <w:rStyle w:val="Ffline"/>
          <w:lang w:val="en-US"/>
        </w:rPr>
        <w:t>tttaagaact ttgagcggtc ggccatagac gagacgaaag tcgccatcta cgagtcg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01 </w:t>
      </w:r>
      <w:r>
        <w:rPr>
          <w:rStyle w:val="Ffline"/>
          <w:lang w:val="en-US"/>
        </w:rPr>
        <w:t>gccgatgatc cgatcaacat caactctcag gttgtatctg tctggctgga aaaacag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61 </w:t>
      </w:r>
      <w:r>
        <w:rPr>
          <w:rStyle w:val="Ffline"/>
          <w:lang w:val="en-US"/>
        </w:rPr>
        <w:t>ccctcccgca ggaagcagat tgtgtcggac ttgccgttac acttgcgtcc cttcaa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21 </w:t>
      </w:r>
      <w:r>
        <w:rPr>
          <w:rStyle w:val="Ffline"/>
          <w:lang w:val="en-US"/>
        </w:rPr>
        <w:t>ttcgagttca tggtaaagaa agacgtcaag ccacagttga cgcctgactc catgtat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81 </w:t>
      </w:r>
      <w:r>
        <w:rPr>
          <w:rStyle w:val="Ffline"/>
          <w:lang w:val="en-US"/>
        </w:rPr>
        <w:t>taccccagcg tgcagaccat cgtttacaac gatgcctccg ttaacgctgt gagctgt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941 </w:t>
      </w:r>
      <w:r>
        <w:rPr>
          <w:rStyle w:val="Ffline"/>
          <w:lang w:val="en-US"/>
        </w:rPr>
        <w:t>atttacaact tgttgtggga acgtttgttg gcggtactgg atcctcgtgt gttggt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01 </w:t>
      </w:r>
      <w:r>
        <w:rPr>
          <w:rStyle w:val="Ffline"/>
          <w:lang w:val="en-US"/>
        </w:rPr>
        <w:t>actgggatgt ctccggttga gttcgaggcc gagtttaatg ctaggctgtg cccggaa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61 </w:t>
      </w:r>
      <w:r>
        <w:rPr>
          <w:rStyle w:val="Ffline"/>
          <w:lang w:val="en-US"/>
        </w:rPr>
        <w:t>gcgtcggtgc tgcgtacgct ggagaatgat ttcagcaagt acgataaggc gcaggc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21 </w:t>
      </w:r>
      <w:r>
        <w:rPr>
          <w:rStyle w:val="Ffline"/>
          <w:lang w:val="en-US"/>
        </w:rPr>
        <w:t>gccctacgtc gactggaaca cttggtttgg acgaagctcg gactagatcc ggagatc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81 </w:t>
      </w:r>
      <w:r>
        <w:rPr>
          <w:rStyle w:val="Ffline"/>
          <w:lang w:val="en-US"/>
        </w:rPr>
        <w:t>ctaatttggg acaggtcccg tcgaacaagc gacgtgaggg acaggaagaa cggagtc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241 </w:t>
      </w:r>
      <w:r>
        <w:rPr>
          <w:rStyle w:val="Ffline"/>
          <w:lang w:val="en-US"/>
        </w:rPr>
        <w:t>tttgtgacgg agtaccaacg taagtccggt gaggcgacca cattcagcgg taacac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01 </w:t>
      </w:r>
      <w:r>
        <w:rPr>
          <w:rStyle w:val="Ffline"/>
          <w:lang w:val="en-US"/>
        </w:rPr>
        <w:t>gtcgctatgt gcgtgatgct ggctgtgata gacatcgacg acattgtgtt gatgtta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61 </w:t>
      </w:r>
      <w:r>
        <w:rPr>
          <w:rStyle w:val="Ffline"/>
          <w:lang w:val="en-US"/>
        </w:rPr>
        <w:t>gccggcgacg acaccctcat ctacttacgc cccggaactg acttctctga ttcttct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21 </w:t>
      </w:r>
      <w:r>
        <w:rPr>
          <w:rStyle w:val="Ffline"/>
          <w:lang w:val="en-US"/>
        </w:rPr>
        <w:t>ctggtcgccg atctgttcaa cttggagtgc aagctcttgg agtgttacga agtacca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81 </w:t>
      </w:r>
      <w:r>
        <w:rPr>
          <w:rStyle w:val="Ffline"/>
          <w:lang w:val="en-US"/>
        </w:rPr>
        <w:t>ttctgctcta agttcttgat ctctacaccc gattggacgt acttcgttca cgatctg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541 </w:t>
      </w:r>
      <w:r>
        <w:rPr>
          <w:rStyle w:val="Ffline"/>
          <w:lang w:val="en-US"/>
        </w:rPr>
        <w:t>aagttcgtga cgaagttggg gagacacgac atgtcgaatt acactcacgt ggagaac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01 </w:t>
      </w:r>
      <w:r>
        <w:rPr>
          <w:rStyle w:val="Ffline"/>
          <w:lang w:val="en-US"/>
        </w:rPr>
        <w:t>cgtgtgtctt gtgtcgacac gatgagatcg ttgttcaacc ctgtggtcgc tcccgga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61 </w:t>
      </w:r>
      <w:r>
        <w:rPr>
          <w:rStyle w:val="Ffline"/>
          <w:lang w:val="en-US"/>
        </w:rPr>
        <w:t>actgtcggaa tgcaggaacg ttatcacagt actttctgtg atgtgacgaa agtgtta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21 </w:t>
      </w:r>
      <w:r>
        <w:rPr>
          <w:rStyle w:val="Ffline"/>
          <w:lang w:val="en-US"/>
        </w:rPr>
        <w:t>gtacttcgta ctctttgtca tgacccgaaa aaattcgcgg ccttgtatct tcatga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81 </w:t>
      </w:r>
      <w:r>
        <w:rPr>
          <w:rStyle w:val="Ffline"/>
          <w:lang w:val="en-US"/>
        </w:rPr>
        <w:t>ggggttattc tctgtaatga ccccagtgcg agtaggttac attaatcacc ctgtccg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841 </w:t>
      </w:r>
      <w:r>
        <w:rPr>
          <w:rStyle w:val="Ffline"/>
          <w:lang w:val="en-US"/>
        </w:rPr>
        <w:t>ggtggcgtta agtttgatgg acatttacaa tgttttctcc gaacttttat cgagtc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901 </w:t>
      </w:r>
      <w:r>
        <w:rPr>
          <w:rStyle w:val="Ffline"/>
          <w:lang w:val="en-US"/>
        </w:rPr>
        <w:t>aagtcgattt acgtacgctg ttcagtcctt tgcacccatc tcggtctccg tctctcc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961 </w:t>
      </w:r>
      <w:r>
        <w:rPr>
          <w:rStyle w:val="Ffline"/>
          <w:lang w:val="en-US"/>
        </w:rPr>
        <w:t>ccctcgaatc tgacgacgac gtcccagccg ctatgcagta cgttaactgg aacacct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021 </w:t>
      </w:r>
      <w:r>
        <w:rPr>
          <w:rStyle w:val="Ffline"/>
          <w:lang w:val="en-US"/>
        </w:rPr>
        <w:t>aacaccgccc ggcactcact gccgccgctc gccgacacaa gtggtgctcg cttgtgg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081 </w:t>
      </w:r>
      <w:r>
        <w:rPr>
          <w:rStyle w:val="Ffline"/>
          <w:lang w:val="en-US"/>
        </w:rPr>
        <w:t>tgtgtaattt tgtggaagcc cacaagatga acgggtttca cacccacgca tcccgca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141 </w:t>
      </w:r>
      <w:r>
        <w:rPr>
          <w:rStyle w:val="Ffline"/>
          <w:lang w:val="en-US"/>
        </w:rPr>
        <w:t>ttgtcgttgc cgcgatcgcc cgcctccgga cccacgcccc gttctctcgt acagaga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201 </w:t>
      </w:r>
      <w:r>
        <w:rPr>
          <w:rStyle w:val="Ffline"/>
          <w:lang w:val="en-US"/>
        </w:rPr>
        <w:t>ttccggagga cgtggagttc gtcgacttgg acgccacctc ggtgcttcct tacatcg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261 </w:t>
      </w:r>
      <w:r>
        <w:rPr>
          <w:rStyle w:val="Ffline"/>
          <w:lang w:val="en-US"/>
        </w:rPr>
        <w:t>agctccacca agcgtgcgac ctcaacgatc gtgccgtcaa cgtcggcaac gcgcagc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321 </w:t>
      </w:r>
      <w:r>
        <w:rPr>
          <w:rStyle w:val="Ffline"/>
          <w:lang w:val="en-US"/>
        </w:rPr>
        <w:t>acggttccac taacgacgcg aagcgcgctt ttgacgtcgc tttcacgaaa attcgtg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381 </w:t>
      </w:r>
      <w:r>
        <w:rPr>
          <w:rStyle w:val="Ffline"/>
          <w:lang w:val="en-US"/>
        </w:rPr>
        <w:t>tcgccaccgc cgttgacttc ccagaaggtt ccggtgtgtg gactcgcgag accttcg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441 </w:t>
      </w:r>
      <w:r>
        <w:rPr>
          <w:rStyle w:val="Ffline"/>
          <w:lang w:val="en-US"/>
        </w:rPr>
        <w:t>ctcgctatgg cttggagtgg ggcaacccgc cagccgccaa caactagtca tgtgtaa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501 </w:t>
      </w:r>
      <w:r>
        <w:rPr>
          <w:rStyle w:val="Ffline"/>
          <w:lang w:val="en-US"/>
        </w:rPr>
        <w:t>tacactggct ggtccctcgc ctttccctac ctccctttcc ttatcctttc ctccct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561 </w:t>
      </w:r>
      <w:r>
        <w:rPr>
          <w:rStyle w:val="Ffline"/>
          <w:lang w:val="en-US"/>
        </w:rPr>
        <w:t>ggtttaaagt ggtctagtgg accacgccat cactacacgg tggtacacag aggtgcg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621 </w:t>
      </w:r>
      <w:r>
        <w:rPr>
          <w:rStyle w:val="Ffline"/>
          <w:lang w:val="en-US"/>
        </w:rPr>
        <w:t>cctccgtttc cgtggaacgt catccacac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Hubei virga-like virus 1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C_033165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 </w:t>
      </w:r>
      <w:r>
        <w:rPr>
          <w:lang w:val="en-US"/>
        </w:rPr>
        <w:t xml:space="preserve">1 </w:t>
      </w:r>
      <w:r>
        <w:rPr>
          <w:rStyle w:val="Ffline"/>
          <w:lang w:val="en-US"/>
        </w:rPr>
        <w:t>gaaagggtat tgttaccttg gactgttcga aacagtactg atgggccatc cgaaagc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</w:t>
      </w:r>
      <w:r>
        <w:rPr>
          <w:lang w:val="en-US"/>
        </w:rPr>
        <w:t xml:space="preserve">61 </w:t>
      </w:r>
      <w:r>
        <w:rPr>
          <w:rStyle w:val="Ffline"/>
          <w:lang w:val="en-US"/>
        </w:rPr>
        <w:t>tctgtatttg tcaaaactgc gtaagcgtct gggttcgaac ccatacgtgc gcgtagt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21 </w:t>
      </w:r>
      <w:r>
        <w:rPr>
          <w:rStyle w:val="Ffline"/>
          <w:lang w:val="en-US"/>
        </w:rPr>
        <w:t>cgcggaactc ctcatgttgg ctcgtggtga tgtcttactg cctggtgtcg tacctgt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81 </w:t>
      </w:r>
      <w:r>
        <w:rPr>
          <w:rStyle w:val="Ffline"/>
          <w:lang w:val="en-US"/>
        </w:rPr>
        <w:t>ctacggaaga ctacacgttg accgcatggc ggaaccgcaa cttctttcgg accttct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241 </w:t>
      </w:r>
      <w:r>
        <w:rPr>
          <w:rStyle w:val="Ffline"/>
          <w:lang w:val="en-US"/>
        </w:rPr>
        <w:t>tgcctacatg ttctctagag ccacgatcgg cggtgatgtc accgaagaga tggtaga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01 </w:t>
      </w:r>
      <w:r>
        <w:rPr>
          <w:rStyle w:val="Ffline"/>
          <w:lang w:val="en-US"/>
        </w:rPr>
        <w:t>gatggacgca atacagaaat tcactgatct ctgtaaaacc gctggaatcg agacagc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61 </w:t>
      </w:r>
      <w:r>
        <w:rPr>
          <w:rStyle w:val="Ffline"/>
          <w:lang w:val="en-US"/>
        </w:rPr>
        <w:t>ggccatggct aacgctgcgc agcgtgtcgt gagtcgtatc gcaacaacta acgctga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21 </w:t>
      </w:r>
      <w:r>
        <w:rPr>
          <w:rStyle w:val="Ffline"/>
          <w:lang w:val="en-US"/>
        </w:rPr>
        <w:t>cgtaaccggt atgttgcgta caggaagcaa gaaactgggt gaccgtttcc cgatcag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81 </w:t>
      </w:r>
      <w:r>
        <w:rPr>
          <w:rStyle w:val="Ffline"/>
          <w:lang w:val="en-US"/>
        </w:rPr>
        <w:t>tcagcttgag acctctgctg ccgcgcggct tgcaagtgag tatcccgagt tgaatgt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541 </w:t>
      </w:r>
      <w:r>
        <w:rPr>
          <w:rStyle w:val="Ffline"/>
          <w:lang w:val="en-US"/>
        </w:rPr>
        <w:t>atttggtaac acccctcacc cccatgcata cgcagcagcg gctactcttt gtcaaga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01 </w:t>
      </w:r>
      <w:r>
        <w:rPr>
          <w:rStyle w:val="Ffline"/>
          <w:lang w:val="en-US"/>
        </w:rPr>
        <w:t>gctaattctg cgacggtgta ggtacgaccg taaaaatacc gtgcctaagg actttga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61 </w:t>
      </w:r>
      <w:r>
        <w:rPr>
          <w:rStyle w:val="Ffline"/>
          <w:lang w:val="en-US"/>
        </w:rPr>
        <w:t>tgcgatagtc gatattgggg cgaattacca tcgtcatgct aaagcaggaa gaacgac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21 </w:t>
      </w:r>
      <w:r>
        <w:rPr>
          <w:rStyle w:val="Ffline"/>
          <w:lang w:val="en-US"/>
        </w:rPr>
        <w:t>acattgttgt tcccccatta tcgagcatcg cgactccgcc cgcgatacga ctaggg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81 </w:t>
      </w:r>
      <w:r>
        <w:rPr>
          <w:rStyle w:val="Ffline"/>
          <w:lang w:val="en-US"/>
        </w:rPr>
        <w:t>tcaactgcag catctcgtgt caaaaaatat aataacgcaa aggacgtgta atgcgta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841 </w:t>
      </w:r>
      <w:r>
        <w:rPr>
          <w:rStyle w:val="Ffline"/>
          <w:lang w:val="en-US"/>
        </w:rPr>
        <w:t>ggacggaaag ggtagcttgc agaggtgtta caatctcgca caagactgct acgtcac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01 </w:t>
      </w:r>
      <w:r>
        <w:rPr>
          <w:rStyle w:val="Ffline"/>
          <w:lang w:val="en-US"/>
        </w:rPr>
        <w:t>gccttatgga atgctgattc acggacaata cgacatcagc atcgctgacc tgggaaa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61 </w:t>
      </w:r>
      <w:r>
        <w:rPr>
          <w:rStyle w:val="Ffline"/>
          <w:lang w:val="en-US"/>
        </w:rPr>
        <w:t>gtgcgacgcg catcagttcg aacaagtttt cagcgtgatc atttttgacg taggta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21 </w:t>
      </w:r>
      <w:r>
        <w:rPr>
          <w:rStyle w:val="Ffline"/>
          <w:lang w:val="en-US"/>
        </w:rPr>
        <w:t>gttcaaagaa tccggcgtgg tcgctggggt cgaaatgaac tactaccgcg acggaag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81 </w:t>
      </w:r>
      <w:r>
        <w:rPr>
          <w:rStyle w:val="Ffline"/>
          <w:lang w:val="en-US"/>
        </w:rPr>
        <w:t>tatcgtgtgt ggatacgtag gcgactcgtc ggtttcatac cggcataagc tgagtaa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141 </w:t>
      </w:r>
      <w:r>
        <w:rPr>
          <w:rStyle w:val="Ffline"/>
          <w:lang w:val="en-US"/>
        </w:rPr>
        <w:t>acaggaaatt attcgaacca ccatcatggt cacccccaaa ggccgcgtct attattg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01 </w:t>
      </w:r>
      <w:r>
        <w:rPr>
          <w:rStyle w:val="Ffline"/>
          <w:lang w:val="en-US"/>
        </w:rPr>
        <w:t>aaagacgacc cgaggtggtg cagtgttttt gcactacgtc tattgccgtc ggaaacc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61 </w:t>
      </w:r>
      <w:r>
        <w:rPr>
          <w:rStyle w:val="Ffline"/>
          <w:lang w:val="en-US"/>
        </w:rPr>
        <w:t>caccgccacg cagtcagtcg atttttccgt ttggtatccg caagatgaga gcgccgt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21 </w:t>
      </w:r>
      <w:r>
        <w:rPr>
          <w:rStyle w:val="Ffline"/>
          <w:lang w:val="en-US"/>
        </w:rPr>
        <w:t>gctatcgacc tttgagttcg atcagactgt ctttggtgac agtaaggttc gcactgt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81 </w:t>
      </w:r>
      <w:r>
        <w:rPr>
          <w:rStyle w:val="Ffline"/>
          <w:lang w:val="en-US"/>
        </w:rPr>
        <w:t>ggacccgatt ctgcggttta aacggcgttt catcgaggtg gacaaacggt tcttcga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441 </w:t>
      </w:r>
      <w:r>
        <w:rPr>
          <w:rStyle w:val="Ffline"/>
          <w:lang w:val="en-US"/>
        </w:rPr>
        <w:t>gttgttgggt cattgcattc gttccggtga taagtccttt aacctgaacg aatgtt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01 </w:t>
      </w:r>
      <w:r>
        <w:rPr>
          <w:rStyle w:val="Ffline"/>
          <w:lang w:val="en-US"/>
        </w:rPr>
        <w:t>cgcagccaac acgtttaata cccgtatgtg catcaatgga aatgatgtaa ggacagt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61 </w:t>
      </w:r>
      <w:r>
        <w:rPr>
          <w:rStyle w:val="Ffline"/>
          <w:lang w:val="en-US"/>
        </w:rPr>
        <w:t>tcgtgttgcc agcgatccct gtacgcgatg cagtatatgc acactacagc cgtcag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21 </w:t>
      </w:r>
      <w:r>
        <w:rPr>
          <w:rStyle w:val="Ffline"/>
          <w:lang w:val="en-US"/>
        </w:rPr>
        <w:t>tcctcgctgg attgcgggaa aggggataga agctttcgca aagtccgaga aggaaaa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81 </w:t>
      </w:r>
      <w:r>
        <w:rPr>
          <w:rStyle w:val="Ffline"/>
          <w:lang w:val="en-US"/>
        </w:rPr>
        <w:t>agctaagggt cgcgtgacct tttggaattt cgttgagtac gcttggaaga agagctc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741 </w:t>
      </w:r>
      <w:r>
        <w:rPr>
          <w:rStyle w:val="Ffline"/>
          <w:lang w:val="en-US"/>
        </w:rPr>
        <w:t>accccgtctc ctcaactcca tcggggagat atggaatgat ctgataaccg acatgg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01 </w:t>
      </w:r>
      <w:r>
        <w:rPr>
          <w:rStyle w:val="Ffline"/>
          <w:lang w:val="en-US"/>
        </w:rPr>
        <w:t>attggctgaa gtcgatcaac ttagcgcagc cttcttccga tctgtccggg aggtacg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61 </w:t>
      </w:r>
      <w:r>
        <w:rPr>
          <w:rStyle w:val="Ffline"/>
          <w:lang w:val="en-US"/>
        </w:rPr>
        <w:t>ctccgagttc ctcactgtct caggtgagta cgaggaccat gacttaccat ccatttt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21 </w:t>
      </w:r>
      <w:r>
        <w:rPr>
          <w:rStyle w:val="Ffline"/>
          <w:lang w:val="en-US"/>
        </w:rPr>
        <w:t>ggacgtaaag gtggatagtt tcgccatgaa aatggagaac gaccacttga aggagg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81 </w:t>
      </w:r>
      <w:r>
        <w:rPr>
          <w:rStyle w:val="Ffline"/>
          <w:lang w:val="en-US"/>
        </w:rPr>
        <w:t>cgacatagtg cgaagcggcc tggtcggtga gaaaccggaa ttgtctaaac cgaacg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041 </w:t>
      </w:r>
      <w:r>
        <w:rPr>
          <w:rStyle w:val="Ffline"/>
          <w:lang w:val="en-US"/>
        </w:rPr>
        <w:t>cccgaagctc gagggtgaac cggttaaacc ggccactgac tcgaaagtaa aaaatt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01 </w:t>
      </w:r>
      <w:r>
        <w:rPr>
          <w:rStyle w:val="Ffline"/>
          <w:lang w:val="en-US"/>
        </w:rPr>
        <w:t>gcaaccagga actccagtag ctgctcctaa gcttgtttca gcgcacaatg cagcaag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61 </w:t>
      </w:r>
      <w:r>
        <w:rPr>
          <w:rStyle w:val="Ffline"/>
          <w:lang w:val="en-US"/>
        </w:rPr>
        <w:t>gagttctcaa accgcgctga ccgccccgtc gactcagcag acctacttga cgcaaga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21 </w:t>
      </w:r>
      <w:r>
        <w:rPr>
          <w:rStyle w:val="Ffline"/>
          <w:lang w:val="en-US"/>
        </w:rPr>
        <w:t>tgttgtgcgc cccgtcgctc ctggcgagtc gcgccccgcc tcgtcggcag gttcgct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81 </w:t>
      </w:r>
      <w:r>
        <w:rPr>
          <w:rStyle w:val="Ffline"/>
          <w:lang w:val="en-US"/>
        </w:rPr>
        <w:t>tatgtcgatt agtgtggaca gtgcacctac tatgtccgag gagccgcgtc ctcttct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341 </w:t>
      </w:r>
      <w:r>
        <w:rPr>
          <w:rStyle w:val="Ffline"/>
          <w:lang w:val="en-US"/>
        </w:rPr>
        <w:t>ttccggatcc ctagcgatgt ctgtcagcga aatcagctgc gtgaacagtc tgcctgt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01 </w:t>
      </w:r>
      <w:r>
        <w:rPr>
          <w:rStyle w:val="Ffline"/>
          <w:lang w:val="en-US"/>
        </w:rPr>
        <w:t>ggatatgtgg gaccgtctgt cttcggtcgg ttctgtatcc agtatccctt ccctgtg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61 </w:t>
      </w:r>
      <w:r>
        <w:rPr>
          <w:rStyle w:val="Ffline"/>
          <w:lang w:val="en-US"/>
        </w:rPr>
        <w:t>tgcccgaagt aaccgcactg tgacacgcga aactgaacga gttcggtcgg ctttagt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21 </w:t>
      </w:r>
      <w:r>
        <w:rPr>
          <w:rStyle w:val="Ffline"/>
          <w:lang w:val="en-US"/>
        </w:rPr>
        <w:t>ttcggttcgt caggatatca tatcgatcgc ggcgtcggaa gttggatcag ttggatc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81 </w:t>
      </w:r>
      <w:r>
        <w:rPr>
          <w:rStyle w:val="Ffline"/>
          <w:lang w:val="en-US"/>
        </w:rPr>
        <w:t>taaacaactg cgtatgctcg cgacgaaatt gcatatgacc ggaactgaca agtcgga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641 </w:t>
      </w:r>
      <w:r>
        <w:rPr>
          <w:rStyle w:val="Ffline"/>
          <w:lang w:val="en-US"/>
        </w:rPr>
        <w:t>gaacagccgc aggctgagca aggctaggaa ggacgccctc tcatacacgt gctccgg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01 </w:t>
      </w:r>
      <w:r>
        <w:rPr>
          <w:rStyle w:val="Ffline"/>
          <w:lang w:val="en-US"/>
        </w:rPr>
        <w:t>tcttacgcac gtaccaatgc ccgcggatgg acattgtctg tttcacgcat tggccca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61 </w:t>
      </w:r>
      <w:r>
        <w:rPr>
          <w:rStyle w:val="Ffline"/>
          <w:lang w:val="en-US"/>
        </w:rPr>
        <w:t>gatcggctct acggcgttgg aagtgcgcaa acaaatcaag gctgctacgg agcctgg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21 </w:t>
      </w:r>
      <w:r>
        <w:rPr>
          <w:rStyle w:val="Ffline"/>
          <w:lang w:val="en-US"/>
        </w:rPr>
        <w:t>cgacacctcc catctggaca ttgtcgatgg gtcacgagcc ggttggggtc gaattg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81 </w:t>
      </w:r>
      <w:r>
        <w:rPr>
          <w:rStyle w:val="Ffline"/>
          <w:lang w:val="en-US"/>
        </w:rPr>
        <w:t>cactattgtc ttcagtagga tgactggtat tcgaatttgc acccatattg tctcccc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941 </w:t>
      </w:r>
      <w:r>
        <w:rPr>
          <w:rStyle w:val="Ffline"/>
          <w:lang w:val="en-US"/>
        </w:rPr>
        <w:t>cgtcagtttt gctacagatg cgtattcggc cgcggaattg cctgaaaccg cacctgt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01 </w:t>
      </w:r>
      <w:r>
        <w:rPr>
          <w:rStyle w:val="Ffline"/>
          <w:lang w:val="en-US"/>
        </w:rPr>
        <w:t>gcatttacat tggcaagtgg atggagaccc tatggatgcg agttataccg cgcatgt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61 </w:t>
      </w:r>
      <w:r>
        <w:rPr>
          <w:rStyle w:val="Ffline"/>
          <w:lang w:val="en-US"/>
        </w:rPr>
        <w:t>cctgcttgtc gacaacaatc gatcgtctga ctctacgctc gccgtcgtcc ccgaaa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21 </w:t>
      </w:r>
      <w:r>
        <w:rPr>
          <w:rStyle w:val="Ffline"/>
          <w:lang w:val="en-US"/>
        </w:rPr>
        <w:t>actggactct cctgttaaca tcaccgaacc aacagcggtt gtcacacccg tcaccg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81 </w:t>
      </w:r>
      <w:r>
        <w:rPr>
          <w:rStyle w:val="Ffline"/>
          <w:lang w:val="en-US"/>
        </w:rPr>
        <w:t>ggttgccgag gtggtcagag aggagacagt gtcgaacgaa cccctcgttc cggaagt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241 </w:t>
      </w:r>
      <w:r>
        <w:rPr>
          <w:rStyle w:val="Ffline"/>
          <w:lang w:val="en-US"/>
        </w:rPr>
        <w:t>tgacaagact ggaattgccg tcacgatgct ccctgacgaa ctaaaggagc tcgttgg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01 </w:t>
      </w:r>
      <w:r>
        <w:rPr>
          <w:rStyle w:val="Ffline"/>
          <w:lang w:val="en-US"/>
        </w:rPr>
        <w:t>cggtgtcttg ccatggaagg aacttttcgc ccgtgtgaag aaacgcaaga atcggga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61 </w:t>
      </w:r>
      <w:r>
        <w:rPr>
          <w:rStyle w:val="Ffline"/>
          <w:lang w:val="en-US"/>
        </w:rPr>
        <w:t>cttctcgaac ttgcaccgtg tcggtgtgtt gccggaccgt ctcgcttatg agttgg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21 </w:t>
      </w:r>
      <w:r>
        <w:rPr>
          <w:rStyle w:val="Ffline"/>
          <w:lang w:val="en-US"/>
        </w:rPr>
        <w:t>tctgttcgcc accctacgga cacacacgga agagcgtttc gacgtgcgac ctatgac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81 </w:t>
      </w:r>
      <w:r>
        <w:rPr>
          <w:rStyle w:val="Ffline"/>
          <w:lang w:val="en-US"/>
        </w:rPr>
        <w:t>aaagtacaag cgattgtgta agtattggga cgcatccgga ggggattttg tggtcga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541 </w:t>
      </w:r>
      <w:r>
        <w:rPr>
          <w:rStyle w:val="Ffline"/>
          <w:lang w:val="en-US"/>
        </w:rPr>
        <w:t>gaaagccaag gagtacgttt ggacggcgcc cattgtttat cgggttcgag cgcatgt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01 </w:t>
      </w:r>
      <w:r>
        <w:rPr>
          <w:rStyle w:val="Ffline"/>
          <w:lang w:val="en-US"/>
        </w:rPr>
        <w:t>ggaggatatg ctgctgaaac gcgatctttt cgtgttccgc agcaagttca ctgcgt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61 </w:t>
      </w:r>
      <w:r>
        <w:rPr>
          <w:rStyle w:val="Ffline"/>
          <w:lang w:val="en-US"/>
        </w:rPr>
        <w:t>tgacgattac gtatacgtgg tgaatggtct gcaatcaacc ggtgatcccg acgcgtg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21 </w:t>
      </w:r>
      <w:r>
        <w:rPr>
          <w:rStyle w:val="Ffline"/>
          <w:lang w:val="en-US"/>
        </w:rPr>
        <w:t>tgtggctacc gtccgctctg tagcgtccgc ctacactccc aaacacgttc cctacac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81 </w:t>
      </w:r>
      <w:r>
        <w:rPr>
          <w:rStyle w:val="Ffline"/>
          <w:lang w:val="en-US"/>
        </w:rPr>
        <w:t>gacgttgatt aaagagttaa tggtgcgggg ctattgtgag gacgtgttgg cccgaat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841 </w:t>
      </w:r>
      <w:r>
        <w:rPr>
          <w:rStyle w:val="Ffline"/>
          <w:lang w:val="en-US"/>
        </w:rPr>
        <w:t>cgccctcgtc aactgtaaga accacgttgt gatccggtct aattgcgtcg tttgcat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01 </w:t>
      </w:r>
      <w:r>
        <w:rPr>
          <w:rStyle w:val="Ffline"/>
          <w:lang w:val="en-US"/>
        </w:rPr>
        <w:t>tgtgaacgaa aaacccaaat tgacgacgaa gatggtggag gcgatcctta aggtgat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61 </w:t>
      </w:r>
      <w:r>
        <w:rPr>
          <w:rStyle w:val="Ffline"/>
          <w:lang w:val="en-US"/>
        </w:rPr>
        <w:t>acccatcgtc cctaaaaacc ctatgcgttt cttcccggac cataagttag cggagaa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21 </w:t>
      </w:r>
      <w:r>
        <w:rPr>
          <w:rStyle w:val="Ffline"/>
          <w:lang w:val="en-US"/>
        </w:rPr>
        <w:t>tgtgcaactc gagtcgaaga gaactgccgg ttactccact gacggcaaca tggcacc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81 </w:t>
      </w:r>
      <w:r>
        <w:rPr>
          <w:rStyle w:val="Ffline"/>
          <w:lang w:val="en-US"/>
        </w:rPr>
        <w:t>tgacgagcga caaaccggct tagtcactgt tgttcgcagt gacgcttata aggcag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141 </w:t>
      </w:r>
      <w:r>
        <w:rPr>
          <w:rStyle w:val="Ffline"/>
          <w:lang w:val="en-US"/>
        </w:rPr>
        <w:t>ggctatggct gcacccggaa aacaccaact gcgaacggac gctgctaccg tgacttc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01 </w:t>
      </w:r>
      <w:r>
        <w:rPr>
          <w:rStyle w:val="Ffline"/>
          <w:lang w:val="en-US"/>
        </w:rPr>
        <w:t>cgtgtacgga gttgaaggaa cgtcgaaaat gtccttcctc ggtgataacc gccttcg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61 </w:t>
      </w:r>
      <w:r>
        <w:rPr>
          <w:rStyle w:val="Ffline"/>
          <w:lang w:val="en-US"/>
        </w:rPr>
        <w:t>catcgcggaa aaaccccgtg aggtagccgt tcgtgagatt agtgccgtta atgtcg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21 </w:t>
      </w:r>
      <w:r>
        <w:rPr>
          <w:rStyle w:val="Ffline"/>
          <w:lang w:val="en-US"/>
        </w:rPr>
        <w:t>gcaaccgaaa cgagtaatgc ggtcagtggg gtgcggaacg gatagtcaaa ctatcac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81 </w:t>
      </w:r>
      <w:r>
        <w:rPr>
          <w:rStyle w:val="Ffline"/>
          <w:lang w:val="en-US"/>
        </w:rPr>
        <w:t>ttcggacgaa ttccgtaaac ctgcctgctt cattcgttgc gccatggccg atcagg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441 </w:t>
      </w:r>
      <w:r>
        <w:rPr>
          <w:rStyle w:val="Ffline"/>
          <w:lang w:val="en-US"/>
        </w:rPr>
        <w:t>tcaagctccg gacgctaagc cgttggcccg cacggtagat gctgtcgtac cgactgc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01 </w:t>
      </w:r>
      <w:r>
        <w:rPr>
          <w:rStyle w:val="Ffline"/>
          <w:lang w:val="en-US"/>
        </w:rPr>
        <w:t>cggtgctctt atgaaggacg caaagacgga aacccaagtg atcccggcaa agtcgaa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61 </w:t>
      </w:r>
      <w:r>
        <w:rPr>
          <w:rStyle w:val="Ffline"/>
          <w:lang w:val="en-US"/>
        </w:rPr>
        <w:t>ccagcgagtc gcctcactct tttctgtctc caagaagtct gttgacgaga accctgt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21 </w:t>
      </w:r>
      <w:r>
        <w:rPr>
          <w:rStyle w:val="Ffline"/>
          <w:lang w:val="en-US"/>
        </w:rPr>
        <w:t>catgatggag atagttaagt cattccccgt ccagaaaagt gctgaccagt tggtgag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81 </w:t>
      </w:r>
      <w:r>
        <w:rPr>
          <w:rStyle w:val="Ffline"/>
          <w:lang w:val="en-US"/>
        </w:rPr>
        <w:t>cgcatggtgg gtttctttcc cacatgccct ccgaacgcac ttgtacctgt gtgttg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741 </w:t>
      </w:r>
      <w:r>
        <w:rPr>
          <w:rStyle w:val="Ffline"/>
          <w:lang w:val="en-US"/>
        </w:rPr>
        <w:t>tcaggacggt cggctaatga taaccaagga gttgagtaag cgcttgggtg tcgggat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01 </w:t>
      </w:r>
      <w:r>
        <w:rPr>
          <w:rStyle w:val="Ffline"/>
          <w:lang w:val="en-US"/>
        </w:rPr>
        <w:t>ggttccaatc aagaccttga ggacgaaggg ttacaccccg tttaccggag ccatctc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61 </w:t>
      </w:r>
      <w:r>
        <w:rPr>
          <w:rStyle w:val="Ffline"/>
          <w:lang w:val="en-US"/>
        </w:rPr>
        <w:t>gtggtggcgt acgtggttga cgggaaatgt cgaacattac gacgtcctta ttgtcga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21 </w:t>
      </w:r>
      <w:r>
        <w:rPr>
          <w:rStyle w:val="Ffline"/>
          <w:lang w:val="en-US"/>
        </w:rPr>
        <w:t>tgcccttccc ctcgacactt tgcaaacttt cctttcgtcc cttccggaag atgtttg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81 </w:t>
      </w:r>
      <w:r>
        <w:rPr>
          <w:rStyle w:val="Ffline"/>
          <w:lang w:val="en-US"/>
        </w:rPr>
        <w:t>ggttactctg gactttgctg gtgaaccgga ccccatccgt ctgatcgacg tattgcg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041 </w:t>
      </w:r>
      <w:r>
        <w:rPr>
          <w:rStyle w:val="Ffline"/>
          <w:lang w:val="en-US"/>
        </w:rPr>
        <w:t>cgctaatcgc aaagtactgc tgactgacgt gtgttctggt gcccgcagct atgctgc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01 </w:t>
      </w:r>
      <w:r>
        <w:rPr>
          <w:rStyle w:val="Ffline"/>
          <w:lang w:val="en-US"/>
        </w:rPr>
        <w:t>cgtggccgta ttgcatcccc cgaagcgcga tccggttgtg gagaagccta tggttac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61 </w:t>
      </w:r>
      <w:r>
        <w:rPr>
          <w:rStyle w:val="Ffline"/>
          <w:lang w:val="en-US"/>
        </w:rPr>
        <w:t>gcccaagttg aacgcggaag atttaggaaa ggttcgtgat ccgcagttac tgccagg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21 </w:t>
      </w:r>
      <w:r>
        <w:rPr>
          <w:rStyle w:val="Ffline"/>
          <w:lang w:val="en-US"/>
        </w:rPr>
        <w:t>tagtcgtgaa atcgcatatc ggaatgcaat gttggagttt aagcatttaa ctgctaa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81 </w:t>
      </w:r>
      <w:r>
        <w:rPr>
          <w:rStyle w:val="Ffline"/>
          <w:lang w:val="en-US"/>
        </w:rPr>
        <w:t>cgacaacttc aacgctgcaa agtataaggc aatgctgcag gagtcaaaaa acgggat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341 </w:t>
      </w:r>
      <w:r>
        <w:rPr>
          <w:rStyle w:val="Ffline"/>
          <w:lang w:val="en-US"/>
        </w:rPr>
        <w:t>ctccgacgta ttagacaatc tacgtcggag tcaaatgaac gtttacgaca accacct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01 </w:t>
      </w:r>
      <w:r>
        <w:rPr>
          <w:rStyle w:val="Ffline"/>
          <w:lang w:val="en-US"/>
        </w:rPr>
        <w:t>acgctttctg ctcacggggc agtcgaggac gtactctcac ggttatgcca aggaggg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61 </w:t>
      </w:r>
      <w:r>
        <w:rPr>
          <w:rStyle w:val="Ffline"/>
          <w:lang w:val="en-US"/>
        </w:rPr>
        <w:t>cgttgctttc gacgagaaga accagaggtt cgaaaccacg gaacgatacg tgattac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21 </w:t>
      </w:r>
      <w:r>
        <w:rPr>
          <w:rStyle w:val="Ffline"/>
          <w:lang w:val="en-US"/>
        </w:rPr>
        <w:t>ccgcagtaca gaactcatgc tcaaccagcg tatagcacag cgcatggaga ccgtacc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81 </w:t>
      </w:r>
      <w:r>
        <w:rPr>
          <w:rStyle w:val="Ffline"/>
          <w:lang w:val="en-US"/>
        </w:rPr>
        <w:t>agatcgggtc ttcatgccag taatagagtg gacaaatgga ccgccgggtt gcggaaa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641 </w:t>
      </w:r>
      <w:r>
        <w:rPr>
          <w:rStyle w:val="Ffline"/>
          <w:lang w:val="en-US"/>
        </w:rPr>
        <w:t>gtaccacata atccagaacg cccacatacc gatatcgaca acgcaggaac cggagga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01 </w:t>
      </w:r>
      <w:r>
        <w:rPr>
          <w:rStyle w:val="Ffline"/>
          <w:lang w:val="en-US"/>
        </w:rPr>
        <w:t>agtactttgc atgacgacgg agggtcggcg agatgtcatg gcaaagatga agtccaa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61 </w:t>
      </w:r>
      <w:r>
        <w:rPr>
          <w:rStyle w:val="Ffline"/>
          <w:lang w:val="en-US"/>
        </w:rPr>
        <w:t>tccggaaatg tcggacgaag tgctacagcg ggatgtgaga acagttgctt cagtact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21 </w:t>
      </w:r>
      <w:r>
        <w:rPr>
          <w:rStyle w:val="Ffline"/>
          <w:lang w:val="en-US"/>
        </w:rPr>
        <w:t>gaacgggtgt gcagtggcct atcaacgagt gttgctcgac gaagctttga tggccca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81 </w:t>
      </w:r>
      <w:r>
        <w:rPr>
          <w:rStyle w:val="Ffline"/>
          <w:lang w:val="en-US"/>
        </w:rPr>
        <w:t>cgggacaata gggtttgtag tatattattc ccaggcgaaa gcaatagcca tgattg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941 </w:t>
      </w:r>
      <w:r>
        <w:rPr>
          <w:rStyle w:val="Ffline"/>
          <w:lang w:val="en-US"/>
        </w:rPr>
        <w:t>tatacatcaa atcccttatg tcgaccggga gcacatgtgt tcggtgctgt atcacg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01 </w:t>
      </w:r>
      <w:r>
        <w:rPr>
          <w:rStyle w:val="Ffline"/>
          <w:lang w:val="en-US"/>
        </w:rPr>
        <w:t>atcccggttc gccgacatta cgaagagctt aaatcggacg taccggtgtc cagtcga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61 </w:t>
      </w:r>
      <w:r>
        <w:rPr>
          <w:rStyle w:val="Ffline"/>
          <w:lang w:val="en-US"/>
        </w:rPr>
        <w:t>gacgtacgcg ttaagcgctt tctacgaggg tttgcacacg acaaacggaa ttatct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21 </w:t>
      </w:r>
      <w:r>
        <w:rPr>
          <w:rStyle w:val="Ffline"/>
          <w:lang w:val="en-US"/>
        </w:rPr>
        <w:t>ggtcaggcag ttaacttact cggggaacgt cacccatatc gacaaggcgt gtacgaa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81 </w:t>
      </w:r>
      <w:r>
        <w:rPr>
          <w:rStyle w:val="Ffline"/>
          <w:lang w:val="en-US"/>
        </w:rPr>
        <w:t>attattcctc gtacacctcc aggctgataa ggacgcgctc gtgtcggaag gatacgg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241 </w:t>
      </w:r>
      <w:r>
        <w:rPr>
          <w:rStyle w:val="Ffline"/>
          <w:lang w:val="en-US"/>
        </w:rPr>
        <w:t>agcatccggg tccgctgtgc tcactgtcca tgaagcacag ggcctgactt tcaatca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01 </w:t>
      </w:r>
      <w:r>
        <w:rPr>
          <w:rStyle w:val="Ffline"/>
          <w:lang w:val="en-US"/>
        </w:rPr>
        <w:t>aatatgcatc agacgaaact ccaaaccctt ggaaatcttc tcgagtctcc cgtatg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61 </w:t>
      </w:r>
      <w:r>
        <w:rPr>
          <w:rStyle w:val="Ffline"/>
          <w:lang w:val="en-US"/>
        </w:rPr>
        <w:t>tgtcgcaatt agtcgccaca gggagtcttt tgtgtattac actgacgctg aagatgc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21 </w:t>
      </w:r>
      <w:r>
        <w:rPr>
          <w:rStyle w:val="Ffline"/>
          <w:lang w:val="en-US"/>
        </w:rPr>
        <w:t>caccggcctt gtgaagaaag cgaagacact tgatgcgtct tctcttagtg tctggaa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81 </w:t>
      </w:r>
      <w:r>
        <w:rPr>
          <w:rStyle w:val="Ffline"/>
          <w:lang w:val="en-US"/>
        </w:rPr>
        <w:t>caagcgttat gcagcaaatc ttagtgccgg tggtgtaatg cgtgccccaa tgacgat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541 </w:t>
      </w:r>
      <w:r>
        <w:rPr>
          <w:rStyle w:val="Ffline"/>
          <w:lang w:val="en-US"/>
        </w:rPr>
        <w:t>ggaggatact catcgtactg atgaaaacct tacacgagac ttacccgccg acacgc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01 </w:t>
      </w:r>
      <w:r>
        <w:rPr>
          <w:rStyle w:val="Ffline"/>
          <w:lang w:val="en-US"/>
        </w:rPr>
        <w:t>cgttttggtt ctggagaagg acactggaat ttccttcgcg cttaaggaga aacctag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61 </w:t>
      </w:r>
      <w:r>
        <w:rPr>
          <w:rStyle w:val="Ffline"/>
          <w:lang w:val="en-US"/>
        </w:rPr>
        <w:t>gaaaggcgta tgggaggaag acctgtcgta cttgcaattg tggtacgatg acaaat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21 </w:t>
      </w:r>
      <w:r>
        <w:rPr>
          <w:rStyle w:val="Ffline"/>
          <w:lang w:val="en-US"/>
        </w:rPr>
        <w:t>gggagctgct ataatggaga atatgggagt gcaggagtgg atggaaacgg aagatac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81 </w:t>
      </w:r>
      <w:r>
        <w:rPr>
          <w:rStyle w:val="Ffline"/>
          <w:lang w:val="en-US"/>
        </w:rPr>
        <w:t>cgttagtctg gacagcattt cagtgaaccc gtcgctcgga ataatgcgta aaagtgg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841 </w:t>
      </w:r>
      <w:r>
        <w:rPr>
          <w:rStyle w:val="Ffline"/>
          <w:lang w:val="en-US"/>
        </w:rPr>
        <w:t>cggaaagttg cgtcctcgat tgcgaacgtt tatgttcccc actaaacgtc catcatt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01 </w:t>
      </w:r>
      <w:r>
        <w:rPr>
          <w:rStyle w:val="Ffline"/>
          <w:lang w:val="en-US"/>
        </w:rPr>
        <w:t>ggaatcgctt ttgggagctg tgaaacgaaa ccttaacgcc ccaaaactag ctaacga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61 </w:t>
      </w:r>
      <w:r>
        <w:rPr>
          <w:rStyle w:val="Ffline"/>
          <w:lang w:val="en-US"/>
        </w:rPr>
        <w:t>tcttgaccct gattgtattg gacgcgcact attcaccaac ttcatccgtt cggcaa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21 </w:t>
      </w:r>
      <w:r>
        <w:rPr>
          <w:rStyle w:val="Ffline"/>
          <w:lang w:val="en-US"/>
        </w:rPr>
        <w:t>agctgaaaat ctggcgttgt tggacatgtt gtcggctgat actgtatctc tctcgtc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81 </w:t>
      </w:r>
      <w:r>
        <w:rPr>
          <w:rStyle w:val="Ffline"/>
          <w:lang w:val="en-US"/>
        </w:rPr>
        <w:t>cctcgtcgac aagtggttgg acaagcaagc accggctgtc agacggcaga ttttgt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141 </w:t>
      </w:r>
      <w:r>
        <w:rPr>
          <w:rStyle w:val="Ffline"/>
          <w:lang w:val="en-US"/>
        </w:rPr>
        <w:t>aacccctttg cacctgcggt attataactc cttttcatat atgatcaagg gggatgt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01 </w:t>
      </w:r>
      <w:r>
        <w:rPr>
          <w:rStyle w:val="Ffline"/>
          <w:lang w:val="en-US"/>
        </w:rPr>
        <w:t>gccgcaactg gaattgtctg ccatacagaa gtatccgagc gtacagacta tcgtgta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61 </w:t>
      </w:r>
      <w:r>
        <w:rPr>
          <w:rStyle w:val="Ffline"/>
          <w:lang w:val="en-US"/>
        </w:rPr>
        <w:t>tgataagaac ataaacgcta ttttttgtcc ggtgttcggt gtcctttttg agaggct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21 </w:t>
      </w:r>
      <w:r>
        <w:rPr>
          <w:rStyle w:val="Ffline"/>
          <w:lang w:val="en-US"/>
        </w:rPr>
        <w:t>gaatttactg gatgagcgga tactcgtatt taccggaatg tcaccgcacg agttcga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81 </w:t>
      </w:r>
      <w:r>
        <w:rPr>
          <w:rStyle w:val="Ffline"/>
          <w:lang w:val="en-US"/>
        </w:rPr>
        <w:t>ggagctaaat gcgcgcattg cgggtttaga tttgtctgag gtcgtcacgg tagagga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441 </w:t>
      </w:r>
      <w:r>
        <w:rPr>
          <w:rStyle w:val="Ffline"/>
          <w:lang w:val="en-US"/>
        </w:rPr>
        <w:t>tatgtcgaag tacgacaagg cgcaaggtcg tgctcttagg caattcgaag atctcct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01 </w:t>
      </w:r>
      <w:r>
        <w:rPr>
          <w:rStyle w:val="Ffline"/>
          <w:lang w:val="en-US"/>
        </w:rPr>
        <w:t>ggacgctcta ggcatggatc cggacttgtt gcgaatttgg actgactcac acgtaag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61 </w:t>
      </w:r>
      <w:r>
        <w:rPr>
          <w:rStyle w:val="Ffline"/>
          <w:lang w:val="en-US"/>
        </w:rPr>
        <w:t>gcatgtgcgt gatagacgga atggcattgg tttcgacacc gaataccagc gcaaatc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21 </w:t>
      </w:r>
      <w:r>
        <w:rPr>
          <w:rStyle w:val="Ffline"/>
          <w:lang w:val="en-US"/>
        </w:rPr>
        <w:t>tgacgccacg acgttcgccg gaaacacctt agtaatcttg gctgtgctcc ttggtgt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81 </w:t>
      </w:r>
      <w:r>
        <w:rPr>
          <w:rStyle w:val="Ffline"/>
          <w:lang w:val="en-US"/>
        </w:rPr>
        <w:t>cgacatcgac gacattgcct tgatcatggt agcgggggat gactcgtaca tcttctt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741 </w:t>
      </w:r>
      <w:r>
        <w:rPr>
          <w:rStyle w:val="Ffline"/>
          <w:lang w:val="en-US"/>
        </w:rPr>
        <w:t>accagggtgt gcgcacttac cggatccgtc gcgacgcatt gctgaccttt ttaatt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01 </w:t>
      </w:r>
      <w:r>
        <w:rPr>
          <w:rStyle w:val="Ffline"/>
          <w:lang w:val="en-US"/>
        </w:rPr>
        <w:t>gtgtaaattg ctgcggaact tttccgtacc atatttttgc tccaaatttt taattca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61 </w:t>
      </w:r>
      <w:r>
        <w:rPr>
          <w:rStyle w:val="Ffline"/>
          <w:lang w:val="en-US"/>
        </w:rPr>
        <w:t>cccgcagtgg acgtatttgg tcccggaccc tttgaagttc gtgactaaat tgggcag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21 </w:t>
      </w:r>
      <w:r>
        <w:rPr>
          <w:rStyle w:val="Ffline"/>
          <w:lang w:val="en-US"/>
        </w:rPr>
        <w:t>ggatatggcg aactacaagc acgttgaaga gtatcgcgtg tcttgtaatg ataccat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81 </w:t>
      </w:r>
      <w:r>
        <w:rPr>
          <w:rStyle w:val="Ffline"/>
          <w:lang w:val="en-US"/>
        </w:rPr>
        <w:t>tgcgctgttt aacccagttg tagcagaggg cctctctatt gccgttcagg agaggta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041 </w:t>
      </w:r>
      <w:r>
        <w:rPr>
          <w:rStyle w:val="Ffline"/>
          <w:lang w:val="en-US"/>
        </w:rPr>
        <w:t>tggagacata gcagacataa ccaagctgat taacatcttg cggtcgttat gttcctg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01 </w:t>
      </w:r>
      <w:r>
        <w:rPr>
          <w:rStyle w:val="Ffline"/>
          <w:lang w:val="en-US"/>
        </w:rPr>
        <w:t>cgctaagttc gcctcactgt ttgttcacga ctatggagtg cgtcttagct ttgaccc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61 </w:t>
      </w:r>
      <w:r>
        <w:rPr>
          <w:rStyle w:val="Ffline"/>
          <w:lang w:val="en-US"/>
        </w:rPr>
        <w:t>taccacaaag ttaaattagg gcttgtcaag gccaaagtta cacatgacaa ttcataa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21 </w:t>
      </w:r>
      <w:r>
        <w:rPr>
          <w:rStyle w:val="Ffline"/>
          <w:lang w:val="en-US"/>
        </w:rPr>
        <w:t>ttttgtgtaa atgcctaaga agaagcgaaa atctagaagt gcaccttctg acgagcc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81 </w:t>
      </w:r>
      <w:r>
        <w:rPr>
          <w:rStyle w:val="Ffline"/>
          <w:lang w:val="en-US"/>
        </w:rPr>
        <w:t>cactagtacc gaagtgttac gcgagttacg tagtcgatct gtaactgcat cactaga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341 </w:t>
      </w:r>
      <w:r>
        <w:rPr>
          <w:rStyle w:val="Ffline"/>
          <w:lang w:val="en-US"/>
        </w:rPr>
        <w:t>tgaagccgaa acctgggaat cagacgacac cttagtgtca ccaccacccg aactagt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01 </w:t>
      </w:r>
      <w:r>
        <w:rPr>
          <w:rStyle w:val="Ffline"/>
          <w:lang w:val="en-US"/>
        </w:rPr>
        <w:t>aatcactcgg tcacatcccg tccacgccca gcaaaccgtc cgcccgccta tctcgac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61 </w:t>
      </w:r>
      <w:r>
        <w:rPr>
          <w:rStyle w:val="Ffline"/>
          <w:lang w:val="en-US"/>
        </w:rPr>
        <w:t>acgcccggaa atgacgactc aaccacctgc ccccggaaat gcagaaggcc attactt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21 </w:t>
      </w:r>
      <w:r>
        <w:rPr>
          <w:rStyle w:val="Ffline"/>
          <w:lang w:val="en-US"/>
        </w:rPr>
        <w:t>atggaatgac gaaatggagc tgttgagtgc gcacagctat tgttccctgg tcgact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81 </w:t>
      </w:r>
      <w:r>
        <w:rPr>
          <w:rStyle w:val="Ffline"/>
          <w:lang w:val="en-US"/>
        </w:rPr>
        <w:t>gaactttgtg cacacctaca tgccgctcgc ctactccgtg catagtaatc gcgcgcg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641 </w:t>
      </w:r>
      <w:r>
        <w:rPr>
          <w:rStyle w:val="Ffline"/>
          <w:lang w:val="en-US"/>
        </w:rPr>
        <w:t>actagaagcg cttaaggcct tgcgtgcacc ggccccgtat gccgagaaca tacgcta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01 </w:t>
      </w:r>
      <w:r>
        <w:rPr>
          <w:rStyle w:val="Ffline"/>
          <w:lang w:val="en-US"/>
        </w:rPr>
        <w:t>acagcgtggg ttttatgtgg acttgaacag cacgtccatc tcgcccatca tctcgac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61 </w:t>
      </w:r>
      <w:r>
        <w:rPr>
          <w:rStyle w:val="Ffline"/>
          <w:lang w:val="en-US"/>
        </w:rPr>
        <w:t>gatgtactgc tgcgattgca ccgaccgcgc aacgaacgtg cacggtcaga ctgcgag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21 </w:t>
      </w:r>
      <w:r>
        <w:rPr>
          <w:rStyle w:val="Ffline"/>
          <w:lang w:val="en-US"/>
        </w:rPr>
        <w:t>gcagactcag aatgacgtac gccgcagcta cgaagtcaat ttcgcgcagc tgcagtc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81 </w:t>
      </w:r>
      <w:r>
        <w:rPr>
          <w:rStyle w:val="Ffline"/>
          <w:lang w:val="en-US"/>
        </w:rPr>
        <w:t>tgcgtactgt gccaaggtcg atgagttggc gcgtaacggc attatggcgc gagcaa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941 </w:t>
      </w:r>
      <w:r>
        <w:rPr>
          <w:rStyle w:val="Ffline"/>
          <w:lang w:val="en-US"/>
        </w:rPr>
        <w:t>cgagtcgtcg aacaacctga catggcagta atttcgccat tctttctact tttctgt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01 </w:t>
      </w:r>
      <w:r>
        <w:rPr>
          <w:rStyle w:val="Ffline"/>
          <w:lang w:val="en-US"/>
        </w:rPr>
        <w:t>ctttcctttt ctatgtgtta catgacctgt gtccttaggg accataactt ctcttca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61 </w:t>
      </w:r>
      <w:r>
        <w:rPr>
          <w:rStyle w:val="Ffline"/>
          <w:lang w:val="en-US"/>
        </w:rPr>
        <w:t>acccctgttg cgtttttgct ataatgtcgg atggtatccg acaccgttat tacacag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21 </w:t>
      </w:r>
      <w:r>
        <w:rPr>
          <w:rStyle w:val="Ffline"/>
          <w:lang w:val="en-US"/>
        </w:rPr>
        <w:t>cagcgaaggg ttcgattccc 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Xinzhou nematode virus 1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NC_033728   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 </w:t>
      </w:r>
      <w:r>
        <w:rPr>
          <w:lang w:val="en-US"/>
        </w:rPr>
        <w:t xml:space="preserve">1 </w:t>
      </w:r>
      <w:r>
        <w:rPr>
          <w:rStyle w:val="Ffline"/>
          <w:lang w:val="en-US"/>
        </w:rPr>
        <w:t>gggggggata ataacagtac cagaaattgc aatcgttgac gaattggtta tgattga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</w:t>
      </w:r>
      <w:r>
        <w:rPr>
          <w:lang w:val="en-US"/>
        </w:rPr>
        <w:t xml:space="preserve">61 </w:t>
      </w:r>
      <w:r>
        <w:rPr>
          <w:rStyle w:val="Ffline"/>
          <w:lang w:val="en-US"/>
        </w:rPr>
        <w:t>taaggtgatc gatatcagga ccgaagaatt catcaaacag cgcttgcagt cgcacga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21 </w:t>
      </w:r>
      <w:r>
        <w:rPr>
          <w:rStyle w:val="Ffline"/>
          <w:lang w:val="en-US"/>
        </w:rPr>
        <w:t>taatccgata cgagatcttt atgatgtcgc gtgtgcggat aaaatacgtg cggagat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81 </w:t>
      </w:r>
      <w:r>
        <w:rPr>
          <w:rStyle w:val="Ffline"/>
          <w:lang w:val="en-US"/>
        </w:rPr>
        <w:t>gaaattggaa cgtcagaaag tagtgaaatt gactatatct gaggatctta cgaccga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241 </w:t>
      </w:r>
      <w:r>
        <w:rPr>
          <w:rStyle w:val="Ffline"/>
          <w:lang w:val="en-US"/>
        </w:rPr>
        <w:t>agaaaatcga ttggtcaagc tttacccgtc gttgaatttg gtgtttacta agagaa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01 </w:t>
      </w:r>
      <w:r>
        <w:rPr>
          <w:rStyle w:val="Ffline"/>
          <w:lang w:val="en-US"/>
        </w:rPr>
        <w:t>taattctcat tcatttgcgg cggctagtcg tcaatgtgag cttagcattt gcttaca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61 </w:t>
      </w:r>
      <w:r>
        <w:rPr>
          <w:rStyle w:val="Ffline"/>
          <w:lang w:val="en-US"/>
        </w:rPr>
        <w:t>aacctcgtac gataaaaata tcgctcttaa gaacaccgac gggagagacg attatat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21 </w:t>
      </w:r>
      <w:r>
        <w:rPr>
          <w:rStyle w:val="Ffline"/>
          <w:lang w:val="en-US"/>
        </w:rPr>
        <w:t>ggacattgga ggaaattatg ccaaacatct aaccgaagga cacgaaggta tacacag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81 </w:t>
      </w:r>
      <w:r>
        <w:rPr>
          <w:rStyle w:val="Ffline"/>
          <w:lang w:val="en-US"/>
        </w:rPr>
        <w:t>ctgtcctatg cttgacgaca gagatattca gagatttgtg caacgtcgtg agaatct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541 </w:t>
      </w:r>
      <w:r>
        <w:rPr>
          <w:rStyle w:val="Ffline"/>
          <w:lang w:val="en-US"/>
        </w:rPr>
        <w:t>gaagcaatac gatctggaga aaaacaagat aaacgtgcag gttgtttatg acgaag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01 </w:t>
      </w:r>
      <w:r>
        <w:rPr>
          <w:rStyle w:val="Ffline"/>
          <w:lang w:val="en-US"/>
        </w:rPr>
        <w:t>aactaaaaag gagagactta ggaagttttt ggaagaaacg cagaaaaact tgaaga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61 </w:t>
      </w:r>
      <w:r>
        <w:rPr>
          <w:rStyle w:val="Ffline"/>
          <w:lang w:val="en-US"/>
        </w:rPr>
        <w:t>tcagtgggtt tgtttgaaca agagtcaaaa ttgcgctaga acagctagat acggta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21 </w:t>
      </w:r>
      <w:r>
        <w:rPr>
          <w:rStyle w:val="Ffline"/>
          <w:lang w:val="en-US"/>
        </w:rPr>
        <w:t>gatacattcc aattatgata ttactttgcg aaacatcgga gatattatgg tcacaa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81 </w:t>
      </w:r>
      <w:r>
        <w:rPr>
          <w:rStyle w:val="Ffline"/>
          <w:lang w:val="en-US"/>
        </w:rPr>
        <w:t>tatgtcggaa atctatggca cttttatata tgacgatcga gtcttttaca tgactg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841 </w:t>
      </w:r>
      <w:r>
        <w:rPr>
          <w:rStyle w:val="Ffline"/>
          <w:lang w:val="en-US"/>
        </w:rPr>
        <w:t>atatatagcc gatttggact gttatttcag ctattctaaa gacaaagaat acattg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01 </w:t>
      </w:r>
      <w:r>
        <w:rPr>
          <w:rStyle w:val="Ffline"/>
          <w:lang w:val="en-US"/>
        </w:rPr>
        <w:t>tgcttttaaa aatgatatgt ctatgatcta tcgtcacaaa accagggttt atatgtc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61 </w:t>
      </w:r>
      <w:r>
        <w:rPr>
          <w:rStyle w:val="Ffline"/>
          <w:lang w:val="en-US"/>
        </w:rPr>
        <w:t>tttgttggtt aacacctttg tcgattctag tgggcgttct agattcgttc ttgaatt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21 </w:t>
      </w:r>
      <w:r>
        <w:rPr>
          <w:rStyle w:val="Ffline"/>
          <w:lang w:val="en-US"/>
        </w:rPr>
        <w:t>ggaaaatagg ggcgggatac aatactttaa gattactaga ttaccttttg tagtca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81 </w:t>
      </w:r>
      <w:r>
        <w:rPr>
          <w:rStyle w:val="Ffline"/>
          <w:lang w:val="en-US"/>
        </w:rPr>
        <w:t>aaccttttcc cctcttaatc acaaaatatg gtttaaatct cttgaaaata aagttaa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141 </w:t>
      </w:r>
      <w:r>
        <w:rPr>
          <w:rStyle w:val="Ffline"/>
          <w:lang w:val="en-US"/>
        </w:rPr>
        <w:t>gacttttcct gtcgtggatg ttagtgctat gcgcaaaggt agtcttaaga aaatgat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01 </w:t>
      </w:r>
      <w:r>
        <w:rPr>
          <w:rStyle w:val="Ffline"/>
          <w:lang w:val="en-US"/>
        </w:rPr>
        <w:t>gcaaaaaatc ttgtatcttg ataaggatct tatagacaag attatgagcc acgctat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61 </w:t>
      </w:r>
      <w:r>
        <w:rPr>
          <w:rStyle w:val="Ffline"/>
          <w:lang w:val="en-US"/>
        </w:rPr>
        <w:t>ttctactgaa aataaattta aacctgttga gattatgtct tttgtacaag catatac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21 </w:t>
      </w:r>
      <w:r>
        <w:rPr>
          <w:rStyle w:val="Ffline"/>
          <w:lang w:val="en-US"/>
        </w:rPr>
        <w:t>tagaatattt tttggagaag atgtcttgtc tagaatgcct tctatgactt ttgacg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81 </w:t>
      </w:r>
      <w:r>
        <w:rPr>
          <w:rStyle w:val="Ffline"/>
          <w:lang w:val="en-US"/>
        </w:rPr>
        <w:t>ataccatttg tctttagctg tttatgtcga aatatttaga agaaaatatg atgcgg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441 </w:t>
      </w:r>
      <w:r>
        <w:rPr>
          <w:rStyle w:val="Ffline"/>
          <w:lang w:val="en-US"/>
        </w:rPr>
        <w:t>ggttcttcag tttgtcttgg agtgtattta ttacgatcgc gatttgatcc aaaaagg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01 </w:t>
      </w:r>
      <w:r>
        <w:rPr>
          <w:rStyle w:val="Ffline"/>
          <w:lang w:val="en-US"/>
        </w:rPr>
        <w:t>cttcagaagg cttttgtcct ctcctactac tttgtattcc gttttcaaag ccgctt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61 </w:t>
      </w:r>
      <w:r>
        <w:rPr>
          <w:rStyle w:val="Ffline"/>
          <w:lang w:val="en-US"/>
        </w:rPr>
        <w:t>caatagtgtg ttttcttctt atttgggatc cttttatctc atggcattca acgcatc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21 </w:t>
      </w:r>
      <w:r>
        <w:rPr>
          <w:rStyle w:val="Ffline"/>
          <w:lang w:val="en-US"/>
        </w:rPr>
        <w:t>gtcaccagta gacggttata aattcatcga ggaaatacca tcatatcagg ctaatg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81 </w:t>
      </w:r>
      <w:r>
        <w:rPr>
          <w:rStyle w:val="Ffline"/>
          <w:lang w:val="en-US"/>
        </w:rPr>
        <w:t>cgaattaatg actcattacg ttactagcaa cttgaggaat agggttactg aagccat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741 </w:t>
      </w:r>
      <w:r>
        <w:rPr>
          <w:rStyle w:val="Ffline"/>
          <w:lang w:val="en-US"/>
        </w:rPr>
        <w:t>agacattaca tcgcgtctag ttaaaaatcc ttgtttctct caacttgaaa tatcta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01 </w:t>
      </w:r>
      <w:r>
        <w:rPr>
          <w:rStyle w:val="Ffline"/>
          <w:lang w:val="en-US"/>
        </w:rPr>
        <w:t>tcagtatccc aagattctcg taccgtcttt ggttctagaa cccactaggc tgactag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61 </w:t>
      </w:r>
      <w:r>
        <w:rPr>
          <w:rStyle w:val="Ffline"/>
          <w:lang w:val="en-US"/>
        </w:rPr>
        <w:t>agttttgatg gataatttca gggttgatgt ttccatcgat catcaacaaa agatta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21 </w:t>
      </w:r>
      <w:r>
        <w:rPr>
          <w:rStyle w:val="Ffline"/>
          <w:lang w:val="en-US"/>
        </w:rPr>
        <w:t>tatccaaccc gtggacgatt ctaagattgg tatcgtgagt ctcctcaaga acaaaat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81 </w:t>
      </w:r>
      <w:r>
        <w:rPr>
          <w:rStyle w:val="Ffline"/>
          <w:lang w:val="en-US"/>
        </w:rPr>
        <w:t>tcgcttgtgg aataaagaga ctaatttggt atcacctcaa aatgacgacg tcggtg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041 </w:t>
      </w:r>
      <w:r>
        <w:rPr>
          <w:rStyle w:val="Ffline"/>
          <w:lang w:val="en-US"/>
        </w:rPr>
        <w:t>accagaaagt ttttctgcag aagatgtgtc gtctctagaa tctatgtctc tcatgg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01 </w:t>
      </w:r>
      <w:r>
        <w:rPr>
          <w:rStyle w:val="Ffline"/>
          <w:lang w:val="en-US"/>
        </w:rPr>
        <w:t>tgacttctcc gatattagga ccaaccgtat aatacatcaa gatattatta atttagc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61 </w:t>
      </w:r>
      <w:r>
        <w:rPr>
          <w:rStyle w:val="Ffline"/>
          <w:lang w:val="en-US"/>
        </w:rPr>
        <w:t>acttatatct gaggaagttt ctgacgacgt atataagaat tacatggaca gaaacgt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21 </w:t>
      </w:r>
      <w:r>
        <w:rPr>
          <w:rStyle w:val="Ffline"/>
          <w:lang w:val="en-US"/>
        </w:rPr>
        <w:t>gtgcgattat gactctaatg ctaaagattt catatctaga gcggaatata aattga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81 </w:t>
      </w:r>
      <w:r>
        <w:rPr>
          <w:rStyle w:val="Ffline"/>
          <w:lang w:val="en-US"/>
        </w:rPr>
        <w:t>aatagcagac atctatgctt tagctccttg tgacaatgtt ctggatcttt gtgctgg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341 </w:t>
      </w:r>
      <w:r>
        <w:rPr>
          <w:rStyle w:val="Ffline"/>
          <w:lang w:val="en-US"/>
        </w:rPr>
        <w:t>tgggggtttt accaaatttt tgttgactaa gacacttaaa aatttagtgg ttcatt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01 </w:t>
      </w:r>
      <w:r>
        <w:rPr>
          <w:rStyle w:val="Ffline"/>
          <w:lang w:val="en-US"/>
        </w:rPr>
        <w:t>taaagactct gaagcacctt gttctttagc tatctctaaa ctctctaaaa tggattc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61 </w:t>
      </w:r>
      <w:r>
        <w:rPr>
          <w:rStyle w:val="Ffline"/>
          <w:lang w:val="en-US"/>
        </w:rPr>
        <w:t>tggcaaactg aaaattatgg atttgcttga taccgatttg ttagaaccgg acacccg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21 </w:t>
      </w:r>
      <w:r>
        <w:rPr>
          <w:rStyle w:val="Ffline"/>
          <w:lang w:val="en-US"/>
        </w:rPr>
        <w:t>tcagatagat actatgcttg aaaattttag gaattctttt ggtattatca ctgctga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81 </w:t>
      </w:r>
      <w:r>
        <w:rPr>
          <w:rStyle w:val="Ffline"/>
          <w:lang w:val="en-US"/>
        </w:rPr>
        <w:t>ggctcttcat aacgatacat ttgaaaaaga actggaaaac tatcctttga taaaat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641 </w:t>
      </w:r>
      <w:r>
        <w:rPr>
          <w:rStyle w:val="Ffline"/>
          <w:lang w:val="en-US"/>
        </w:rPr>
        <w:t>gacggatatt atacaagatt atttgactac tggaggtacg gctgttataa agacttt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01 </w:t>
      </w:r>
      <w:r>
        <w:rPr>
          <w:rStyle w:val="Ffline"/>
          <w:lang w:val="en-US"/>
        </w:rPr>
        <w:t>attttatgat cacaaaacct tgtttatgtt gagtgaattc ctttctaaat tttcta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61 </w:t>
      </w:r>
      <w:r>
        <w:rPr>
          <w:rStyle w:val="Ffline"/>
          <w:lang w:val="en-US"/>
        </w:rPr>
        <w:t>tcatattcat aggtcatctt acgttgctcc cttttctctg gaaatttatt tggtggc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21 </w:t>
      </w:r>
      <w:r>
        <w:rPr>
          <w:rStyle w:val="Ffline"/>
          <w:lang w:val="en-US"/>
        </w:rPr>
        <w:t>tggatatcgt tctagatctg cttctattaa gtcttcgact atatataaga atctta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81 </w:t>
      </w:r>
      <w:r>
        <w:rPr>
          <w:rStyle w:val="Ffline"/>
          <w:lang w:val="en-US"/>
        </w:rPr>
        <w:t>ctatatgttg gcttttgaaa attctcttcg catcaaaatg atcgcttttc ttaaaca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941 </w:t>
      </w:r>
      <w:r>
        <w:rPr>
          <w:rStyle w:val="Ffline"/>
          <w:lang w:val="en-US"/>
        </w:rPr>
        <w:t>aaacctcact aataatgtcg attgtgtatt aacccctccc actgaattta gtgttg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01 </w:t>
      </w:r>
      <w:r>
        <w:rPr>
          <w:rStyle w:val="Ffline"/>
          <w:lang w:val="en-US"/>
        </w:rPr>
        <w:t>aaaaactgac cttgagtatt tttccatagc ctctgaggag tctgatcccg aagatg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61 </w:t>
      </w:r>
      <w:r>
        <w:rPr>
          <w:rStyle w:val="Ffline"/>
          <w:lang w:val="en-US"/>
        </w:rPr>
        <w:t>gcttactgtc aatactgctc atacaactgc atcacctact acactgtatt cttcgaa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21 </w:t>
      </w:r>
      <w:r>
        <w:rPr>
          <w:rStyle w:val="Ffline"/>
          <w:lang w:val="en-US"/>
        </w:rPr>
        <w:t>tgaagatgat tattgtacgg ctctttctct ttctacttgt aaacaagaat ccataca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81 </w:t>
      </w:r>
      <w:r>
        <w:rPr>
          <w:rStyle w:val="Ffline"/>
          <w:lang w:val="en-US"/>
        </w:rPr>
        <w:t>tgaactcgta aaatctgata ttttggctca attatccttg gatcctactt gtcatct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241 </w:t>
      </w:r>
      <w:r>
        <w:rPr>
          <w:rStyle w:val="Ffline"/>
          <w:lang w:val="en-US"/>
        </w:rPr>
        <w:t>tatacaagag aacggtctca ctagtttgac tttttattcc tctaaatccc cttttt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01 </w:t>
      </w:r>
      <w:r>
        <w:rPr>
          <w:rStyle w:val="Ffline"/>
          <w:lang w:val="en-US"/>
        </w:rPr>
        <w:t>tttttatgaa attgaacttg attttcttgt ttctggtcga ttgcttaaat ttcggt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61 </w:t>
      </w:r>
      <w:r>
        <w:rPr>
          <w:rStyle w:val="Ffline"/>
          <w:lang w:val="en-US"/>
        </w:rPr>
        <w:t>cgaacatgct tatcagtatc ttaaagctat acatcttggt caactacttt tggctg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21 </w:t>
      </w:r>
      <w:r>
        <w:rPr>
          <w:rStyle w:val="Ffline"/>
          <w:lang w:val="en-US"/>
        </w:rPr>
        <w:t>aattaaaaat tctaagactt cattgatggc aaagaagttg ggtaaatctc tcaatta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81 </w:t>
      </w:r>
      <w:r>
        <w:rPr>
          <w:rStyle w:val="Ffline"/>
          <w:lang w:val="en-US"/>
        </w:rPr>
        <w:t>taaagagtct actacttgga tgtgcgttag agaaagtgtt atgtatgatg ttatatc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541 </w:t>
      </w:r>
      <w:r>
        <w:rPr>
          <w:rStyle w:val="Ffline"/>
          <w:lang w:val="en-US"/>
        </w:rPr>
        <w:t>gaaatttcga caacaccctt cgttgaattt gttgcttgag aaaacctatc ccatgcc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01 </w:t>
      </w:r>
      <w:r>
        <w:rPr>
          <w:rStyle w:val="Ffline"/>
          <w:lang w:val="en-US"/>
        </w:rPr>
        <w:t>catgcacact gtatcagatt cttattgggg tatcggtctt tctcattatt cagctt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61 </w:t>
      </w:r>
      <w:r>
        <w:rPr>
          <w:rStyle w:val="Ffline"/>
          <w:lang w:val="en-US"/>
        </w:rPr>
        <w:t>aaaatcttct ttagtttcct ctggtagtaa catcatgggt tgtttactaa tgaagta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21 </w:t>
      </w:r>
      <w:r>
        <w:rPr>
          <w:rStyle w:val="Ffline"/>
          <w:lang w:val="en-US"/>
        </w:rPr>
        <w:t>ggatacactt gttactcatt ctatatcctc tttgacgcct ccctctgatt ctactg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81 </w:t>
      </w:r>
      <w:r>
        <w:rPr>
          <w:rStyle w:val="Ffline"/>
          <w:lang w:val="en-US"/>
        </w:rPr>
        <w:t>atttttgaat tcattgggga aaaacaatta tatggacgtt agaggtgatg gtagttg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841 </w:t>
      </w:r>
      <w:r>
        <w:rPr>
          <w:rStyle w:val="Ffline"/>
          <w:lang w:val="en-US"/>
        </w:rPr>
        <w:t>ttattacgct ttgatgatgg gcgatactaa tgatcatctt ctcttaagat ctgctct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01 </w:t>
      </w:r>
      <w:r>
        <w:rPr>
          <w:rStyle w:val="Ffline"/>
          <w:lang w:val="en-US"/>
        </w:rPr>
        <w:t>ggcttattac aataatgctg gtccctttga cgatatagat tctaaaatgc tctttgc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61 </w:t>
      </w:r>
      <w:r>
        <w:rPr>
          <w:rStyle w:val="Ffline"/>
          <w:lang w:val="en-US"/>
        </w:rPr>
        <w:t>attggagggt atgggcgggg cttttgtgct gaaactcttt tctcgctgtt atgattc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21 </w:t>
      </w:r>
      <w:r>
        <w:rPr>
          <w:rStyle w:val="Ffline"/>
          <w:lang w:val="en-US"/>
        </w:rPr>
        <w:t>cgtggtggta gcggatcttt gtaggaaaca agattattct tttggtgaag cttctaa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81 </w:t>
      </w:r>
      <w:r>
        <w:rPr>
          <w:rStyle w:val="Ffline"/>
          <w:lang w:val="en-US"/>
        </w:rPr>
        <w:t>attacactcc atatctttgg cttataatgg tactcattac gtacttaaga acacttg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141 </w:t>
      </w:r>
      <w:r>
        <w:rPr>
          <w:rStyle w:val="Ffline"/>
          <w:lang w:val="en-US"/>
        </w:rPr>
        <w:t>acttgatgct cctgttgtcg ttgttcccag gcattttaat tataatcctc ttaatg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01 </w:t>
      </w:r>
      <w:r>
        <w:rPr>
          <w:rStyle w:val="Ffline"/>
          <w:lang w:val="en-US"/>
        </w:rPr>
        <w:t>tcacgttctg cttaccttgg ataatatgtt gagcaaaaat tcgactaagg tctctag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61 </w:t>
      </w:r>
      <w:r>
        <w:rPr>
          <w:rStyle w:val="Ffline"/>
          <w:lang w:val="en-US"/>
        </w:rPr>
        <w:t>cgtttcttat ttgttgggtt ctaaatcttt tcattatgcg acttttgaaa gtctgg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21 </w:t>
      </w:r>
      <w:r>
        <w:rPr>
          <w:rStyle w:val="Ffline"/>
          <w:lang w:val="en-US"/>
        </w:rPr>
        <w:t>tacttctcac atgttttata atgcggtggc taactattgc gcttttcact ctcaatg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81 </w:t>
      </w:r>
      <w:r>
        <w:rPr>
          <w:rStyle w:val="Ffline"/>
          <w:lang w:val="en-US"/>
        </w:rPr>
        <w:t>ttcgggaaaa ctttttactt tactgcaaga tcttaacgct catgattatg aaaagac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441 </w:t>
      </w:r>
      <w:r>
        <w:rPr>
          <w:rStyle w:val="Ffline"/>
          <w:lang w:val="en-US"/>
        </w:rPr>
        <w:t>atatgctttg gtttctattc ctgacactaa tttcgaacag ttgcaagctt atgttga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01 </w:t>
      </w:r>
      <w:r>
        <w:rPr>
          <w:rStyle w:val="Ffline"/>
          <w:lang w:val="en-US"/>
        </w:rPr>
        <w:t>caattctatg agatatttct taattaacat cccttggttg cacagagctc aatattc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61 </w:t>
      </w:r>
      <w:r>
        <w:rPr>
          <w:rStyle w:val="Ffline"/>
          <w:lang w:val="en-US"/>
        </w:rPr>
        <w:t>tattattttt gcttttgata gaaaagccga taacgatgta tctatgtctg ctgcctt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21 </w:t>
      </w:r>
      <w:r>
        <w:rPr>
          <w:rStyle w:val="Ffline"/>
          <w:lang w:val="en-US"/>
        </w:rPr>
        <w:t>tttatctagt caacatattg agtcctgtgc tcactgtcaa aatgatgaat tttcat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81 </w:t>
      </w:r>
      <w:r>
        <w:rPr>
          <w:rStyle w:val="Ffline"/>
          <w:lang w:val="en-US"/>
        </w:rPr>
        <w:t>agtttctgga gtatggttta attctttgtc taacacttat tatacttgtt gtaaagc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741 </w:t>
      </w:r>
      <w:r>
        <w:rPr>
          <w:rStyle w:val="Ffline"/>
          <w:lang w:val="en-US"/>
        </w:rPr>
        <w:t>agatagcatt aacattttga agacttctca cttacccgtt gtagatagac tttataa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01 </w:t>
      </w:r>
      <w:r>
        <w:rPr>
          <w:rStyle w:val="Ffline"/>
          <w:lang w:val="en-US"/>
        </w:rPr>
        <w:t>taagatttat gaaaagaaac ttttgtctcc tgatagtttt attatagata gagatgg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61 </w:t>
      </w:r>
      <w:r>
        <w:rPr>
          <w:rStyle w:val="Ffline"/>
          <w:lang w:val="en-US"/>
        </w:rPr>
        <w:t>ttatgaaata ccagtttatt gtgatgttgg tagtgattgt cctgcggaag gctata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21 </w:t>
      </w:r>
      <w:r>
        <w:rPr>
          <w:rStyle w:val="Ffline"/>
          <w:lang w:val="en-US"/>
        </w:rPr>
        <w:t>aattttactg cgaaatttag aaaatcattg tcgaaacgtt gaaagagtgc ccttaat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81 </w:t>
      </w:r>
      <w:r>
        <w:rPr>
          <w:rStyle w:val="Ffline"/>
          <w:lang w:val="en-US"/>
        </w:rPr>
        <w:t>tttggctaag acgcgactgt ccaacatcaa gaaaattgtt gatcttcttg ctacgac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041 </w:t>
      </w:r>
      <w:r>
        <w:rPr>
          <w:rStyle w:val="Ffline"/>
          <w:lang w:val="en-US"/>
        </w:rPr>
        <w:t>cgagcgtctt tacgtcgaaa tagaagaatc aacggaaatt cctatggaca tgacgg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01 </w:t>
      </w:r>
      <w:r>
        <w:rPr>
          <w:rStyle w:val="Ffline"/>
          <w:lang w:val="en-US"/>
        </w:rPr>
        <w:t>tagtccggaa tactgtcaaa ctctggtcaa caatgatata atgcttaatt ctatga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61 </w:t>
      </w:r>
      <w:r>
        <w:rPr>
          <w:rStyle w:val="Ffline"/>
          <w:lang w:val="en-US"/>
        </w:rPr>
        <w:t>ggctagagaa atgtggaaaa tcacagaaaa taccataata tccaatgtta agaatct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21 </w:t>
      </w:r>
      <w:r>
        <w:rPr>
          <w:rStyle w:val="Ffline"/>
          <w:lang w:val="en-US"/>
        </w:rPr>
        <w:t>caatcggtac attatgtttt tgaagggtac tgcgagggtt cctgatacca ctaatga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81 </w:t>
      </w:r>
      <w:r>
        <w:rPr>
          <w:rStyle w:val="Ffline"/>
          <w:lang w:val="en-US"/>
        </w:rPr>
        <w:t>accagattat ggattgttgg acttgaacac ggggaaattc atgatacagc ctagag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341 </w:t>
      </w:r>
      <w:r>
        <w:rPr>
          <w:rStyle w:val="Ffline"/>
          <w:lang w:val="en-US"/>
        </w:rPr>
        <w:t>acaccaacaa tattccagag gttacgatgg tactggcctt gtttcgttgg ataagt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01 </w:t>
      </w:r>
      <w:r>
        <w:rPr>
          <w:rStyle w:val="Ffline"/>
          <w:lang w:val="en-US"/>
        </w:rPr>
        <w:t>tgtggacggt aagtttaaac cgggactgtc tgttggtatg gtgtcggtta cgcgaga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61 </w:t>
      </w:r>
      <w:r>
        <w:rPr>
          <w:rStyle w:val="Ffline"/>
          <w:lang w:val="en-US"/>
        </w:rPr>
        <w:t>gcgtatagtt aacgctgacg ctatatatac taatgtcaag aatgttgatc tgaagga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21 </w:t>
      </w:r>
      <w:r>
        <w:rPr>
          <w:rStyle w:val="Ffline"/>
          <w:lang w:val="en-US"/>
        </w:rPr>
        <w:t>taatttagat cacgtgacta tcaatcttgt agaaggtgtg cctggatgcg gaaaaac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81 </w:t>
      </w:r>
      <w:r>
        <w:rPr>
          <w:rStyle w:val="Ffline"/>
          <w:lang w:val="en-US"/>
        </w:rPr>
        <w:t>ttatatagtt aacaatcata agtttgcaat tgatgatttg agcgatgtcg tcttgac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641 </w:t>
      </w:r>
      <w:r>
        <w:rPr>
          <w:rStyle w:val="Ffline"/>
          <w:lang w:val="en-US"/>
        </w:rPr>
        <w:t>tactcgtgaa acagcggaag atataagaaa gagggtgtgt gttgcttatt ccgtatc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01 </w:t>
      </w:r>
      <w:r>
        <w:rPr>
          <w:rStyle w:val="Ffline"/>
          <w:lang w:val="en-US"/>
        </w:rPr>
        <w:t>agatttgcct attttaaaaa agagatatag gaccatagat tcctttttag ttaattt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61 </w:t>
      </w:r>
      <w:r>
        <w:rPr>
          <w:rStyle w:val="Ffline"/>
          <w:lang w:val="en-US"/>
        </w:rPr>
        <w:t>ttctaaagat gttggtatta atactttgtg gattgatgag ggcttgatga aacactt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21 </w:t>
      </w:r>
      <w:r>
        <w:rPr>
          <w:rStyle w:val="Ffline"/>
          <w:lang w:val="en-US"/>
        </w:rPr>
        <w:t>cgaaattatg tggtgtgttt atttgtctgg tgcgaaaaat gtgcgtatct gtggtga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81 </w:t>
      </w:r>
      <w:r>
        <w:rPr>
          <w:rStyle w:val="Ffline"/>
          <w:lang w:val="en-US"/>
        </w:rPr>
        <w:t>ggctcaaatt ccttttatca atcgtaatgg tagtattagt ttattgtatt ctaaaa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941 </w:t>
      </w:r>
      <w:r>
        <w:rPr>
          <w:rStyle w:val="Ffline"/>
          <w:lang w:val="en-US"/>
        </w:rPr>
        <w:t>tgctttaacc aagcgctttt cggttgaatt tctgcagaat tcttatagat gtcctg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01 </w:t>
      </w:r>
      <w:r>
        <w:rPr>
          <w:rStyle w:val="Ffline"/>
          <w:lang w:val="en-US"/>
        </w:rPr>
        <w:t>cgtggtatgt tatttgaatt ctcttggaac gtatcccggc aaagtttcta ctattaa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61 </w:t>
      </w:r>
      <w:r>
        <w:rPr>
          <w:rStyle w:val="Ffline"/>
          <w:lang w:val="en-US"/>
        </w:rPr>
        <w:t>aactatgaga tctattcatg ttcagattgt cactggtata gcggatgtcc ccttttt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21 </w:t>
      </w:r>
      <w:r>
        <w:rPr>
          <w:rStyle w:val="Ffline"/>
          <w:lang w:val="en-US"/>
        </w:rPr>
        <w:t>tttcaagcgg gctgtaattt tgacttacac tcaacgcgaa aaacaagaag ttacttt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81 </w:t>
      </w:r>
      <w:r>
        <w:rPr>
          <w:rStyle w:val="Ffline"/>
          <w:lang w:val="en-US"/>
        </w:rPr>
        <w:t>cttgaataag atatttcctg gtaaagacgt gtcttatact gttaacacca tacacga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241 </w:t>
      </w:r>
      <w:r>
        <w:rPr>
          <w:rStyle w:val="Ffline"/>
          <w:lang w:val="en-US"/>
        </w:rPr>
        <w:t>tcaaggcaaa caggccgctg atgttgtgct tatccgtttg cagatgaaag agatcac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01 </w:t>
      </w:r>
      <w:r>
        <w:rPr>
          <w:rStyle w:val="Ffline"/>
          <w:lang w:val="en-US"/>
        </w:rPr>
        <w:t>ctataatagt gttagtcatc aacttgtggc gttaactagg catactcatt cttttac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61 </w:t>
      </w:r>
      <w:r>
        <w:rPr>
          <w:rStyle w:val="Ffline"/>
          <w:lang w:val="en-US"/>
        </w:rPr>
        <w:t>ttacacggtc aaagatgatt ccttagcggt tatctgtaga agacagtatt ctaccaa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21 </w:t>
      </w:r>
      <w:r>
        <w:rPr>
          <w:rStyle w:val="Ffline"/>
          <w:lang w:val="en-US"/>
        </w:rPr>
        <w:t>attgttcgac gctttacaag attctctagt gggcggtgga aagatgcagg ataagca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81 </w:t>
      </w:r>
      <w:r>
        <w:rPr>
          <w:rStyle w:val="Ffline"/>
          <w:lang w:val="en-US"/>
        </w:rPr>
        <w:t>tcaacgcact caacatcctt tgcccttgta tacttatgaa gatagttcca ccaggga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541 </w:t>
      </w:r>
      <w:r>
        <w:rPr>
          <w:rStyle w:val="Ffline"/>
          <w:lang w:val="en-US"/>
        </w:rPr>
        <w:t>tcttaaaact aacaagatta taagggaaat aattatcgat catgacggtt tcaacg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01 </w:t>
      </w:r>
      <w:r>
        <w:rPr>
          <w:rStyle w:val="Ffline"/>
          <w:lang w:val="en-US"/>
        </w:rPr>
        <w:t>ttctatgcct gttagatctc gtggtgttga agttccgttt caagttattc ctgaaa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61 </w:t>
      </w:r>
      <w:r>
        <w:rPr>
          <w:rStyle w:val="Ffline"/>
          <w:lang w:val="en-US"/>
        </w:rPr>
        <w:t>tgtcagtaac atctcggatc ctgtcaatgc tttacagcat ttggttgacg tggtgtt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21 </w:t>
      </w:r>
      <w:r>
        <w:rPr>
          <w:rStyle w:val="Ffline"/>
          <w:lang w:val="en-US"/>
        </w:rPr>
        <w:t>tggagcttcg tctgtcgatt cccatttgga tagggttatt tttgaaggtg acccttt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81 </w:t>
      </w:r>
      <w:r>
        <w:rPr>
          <w:rStyle w:val="Ffline"/>
          <w:lang w:val="en-US"/>
        </w:rPr>
        <w:t>ggttactagt gaaagagcta acatcattga cgagactatg cctagattac ctaagt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841 </w:t>
      </w:r>
      <w:r>
        <w:rPr>
          <w:rStyle w:val="Ffline"/>
          <w:lang w:val="en-US"/>
        </w:rPr>
        <w:t>caatctgaag tctcggttac gcactaattg tcctactcaa attatagcga ctcagaa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01 </w:t>
      </w:r>
      <w:r>
        <w:rPr>
          <w:rStyle w:val="Ffline"/>
          <w:lang w:val="en-US"/>
        </w:rPr>
        <w:t>agtggtcaag gcattctttc agcgtaatgg taatgtacct gatttgtatg gtgaga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61 </w:t>
      </w:r>
      <w:r>
        <w:rPr>
          <w:rStyle w:val="Ffline"/>
          <w:lang w:val="en-US"/>
        </w:rPr>
        <w:t>tgaaacatct ttggtgaaca aaatggtgga tgtcttcaca tccacttata tatcgga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21 </w:t>
      </w:r>
      <w:r>
        <w:rPr>
          <w:rStyle w:val="Ffline"/>
          <w:lang w:val="en-US"/>
        </w:rPr>
        <w:t>agctcttttc gaaaaatttt cgcaagaacc cttagatata aatgtggctt ctattg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81 </w:t>
      </w:r>
      <w:r>
        <w:rPr>
          <w:rStyle w:val="Ffline"/>
          <w:lang w:val="en-US"/>
        </w:rPr>
        <w:t>atggttgtct tctcaaccac cgcaagttaa agatattatt gaacaagatc cggatgt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141 </w:t>
      </w:r>
      <w:r>
        <w:rPr>
          <w:rStyle w:val="Ffline"/>
          <w:lang w:val="en-US"/>
        </w:rPr>
        <w:t>cgtattcttg aaagacttgc agttgtacaa cttttctttg aaacgcatgc ctaaac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01 </w:t>
      </w:r>
      <w:r>
        <w:rPr>
          <w:rStyle w:val="Ffline"/>
          <w:lang w:val="en-US"/>
        </w:rPr>
        <w:t>attggatatt ggtaatgaaa gtaaataccc tagttctcaa acaatagctc atcatt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61 </w:t>
      </w:r>
      <w:r>
        <w:rPr>
          <w:rStyle w:val="Ffline"/>
          <w:lang w:val="en-US"/>
        </w:rPr>
        <w:t>aaagatcaat gctatatttt gtcctatcgt tcgagaactt aagaaaaggc ttttgtc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21 </w:t>
      </w:r>
      <w:r>
        <w:rPr>
          <w:rStyle w:val="Ffline"/>
          <w:lang w:val="en-US"/>
        </w:rPr>
        <w:t>tcttaagtat gacaaactta tttacactga tatgtctgtg caggaattcg aaaata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81 </w:t>
      </w:r>
      <w:r>
        <w:rPr>
          <w:rStyle w:val="Ffline"/>
          <w:lang w:val="en-US"/>
        </w:rPr>
        <w:t>gaactataga cttccgccta aagattttgc taaatatact catatgttgg aagtag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441 </w:t>
      </w:r>
      <w:r>
        <w:rPr>
          <w:rStyle w:val="Ffline"/>
          <w:lang w:val="en-US"/>
        </w:rPr>
        <w:t>ctcgaaatac gacaaaagtc agggtagagt agctcttaag ttcgagcttg ctattt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01 </w:t>
      </w:r>
      <w:r>
        <w:rPr>
          <w:rStyle w:val="Ffline"/>
          <w:lang w:val="en-US"/>
        </w:rPr>
        <w:t>tttattggga tttccaccgc aacttttggc tacgtggact tatatgcatg tttatac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61 </w:t>
      </w:r>
      <w:r>
        <w:rPr>
          <w:rStyle w:val="Ffline"/>
          <w:lang w:val="en-US"/>
        </w:rPr>
        <w:t>actttgggct cctgatgtta ggtttaaggc ggatgtatgt tttcaacgaa aatctgg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21 </w:t>
      </w:r>
      <w:r>
        <w:rPr>
          <w:rStyle w:val="Ffline"/>
          <w:lang w:val="en-US"/>
        </w:rPr>
        <w:t>tgcgatgact ttcttcggca atactatgtt tcttatgtct gtattggctc atacttt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81 </w:t>
      </w:r>
      <w:r>
        <w:rPr>
          <w:rStyle w:val="Ffline"/>
          <w:lang w:val="en-US"/>
        </w:rPr>
        <w:t>tttatctaat gccttttgta tgttttctgg tgatgattct ttaatttttt ctactaa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741 </w:t>
      </w:r>
      <w:r>
        <w:rPr>
          <w:rStyle w:val="Ffline"/>
          <w:lang w:val="en-US"/>
        </w:rPr>
        <w:t>tttagattct ttggaaacta tatacaattt gtcgtttaaa tttaatctgg aaagta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01 </w:t>
      </w:r>
      <w:r>
        <w:rPr>
          <w:rStyle w:val="Ffline"/>
          <w:lang w:val="en-US"/>
        </w:rPr>
        <w:t>attgcattat aatacgccat atttttgctc gaaattcttg ttgcaaaatt atcaagg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61 </w:t>
      </w:r>
      <w:r>
        <w:rPr>
          <w:rStyle w:val="Ffline"/>
          <w:lang w:val="en-US"/>
        </w:rPr>
        <w:t>ttggtccttt attcctgatc caataaaaat gcttataaaa ttgggaagaa atgatt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21 </w:t>
      </w:r>
      <w:r>
        <w:rPr>
          <w:rStyle w:val="Ffline"/>
          <w:lang w:val="en-US"/>
        </w:rPr>
        <w:t>tagttatgat catgttaaag aatatcatat ttctcttaaa gataatgcta gacattt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81 </w:t>
      </w:r>
      <w:r>
        <w:rPr>
          <w:rStyle w:val="Ffline"/>
          <w:lang w:val="en-US"/>
        </w:rPr>
        <w:t>taatggtata tttttccctg ctttgagtta tgccgtttgc gatcgttaca aattgt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041 </w:t>
      </w:r>
      <w:r>
        <w:rPr>
          <w:rStyle w:val="Ffline"/>
          <w:lang w:val="en-US"/>
        </w:rPr>
        <w:t>agctgatttg acttattatt tttctgcact ttacactctt ttgtattctg agtctag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01 </w:t>
      </w:r>
      <w:r>
        <w:rPr>
          <w:rStyle w:val="Ffline"/>
          <w:lang w:val="en-US"/>
        </w:rPr>
        <w:t>tgaaaatctt tattatttag aacctggagc taatttaaat ccttatagaa tggtatt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61 </w:t>
      </w:r>
      <w:r>
        <w:rPr>
          <w:rStyle w:val="Ffline"/>
          <w:lang w:val="en-US"/>
        </w:rPr>
        <w:t>ttctattgat atatagattc ctggttttta tattattcga aatttcttca taatcca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21 </w:t>
      </w:r>
      <w:r>
        <w:rPr>
          <w:rStyle w:val="Ffline"/>
          <w:lang w:val="en-US"/>
        </w:rPr>
        <w:t>catcatgcaa tatattctgt tcttcctcgt ctcttcggtt tttgctgatc atggac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81 </w:t>
      </w:r>
      <w:r>
        <w:rPr>
          <w:rStyle w:val="Ffline"/>
          <w:lang w:val="en-US"/>
        </w:rPr>
        <w:t>tgttcatcat gttttgagga ctaggaaagg atattttgat ccttatcttg aaaagt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341 </w:t>
      </w:r>
      <w:r>
        <w:rPr>
          <w:rStyle w:val="Ffline"/>
          <w:lang w:val="en-US"/>
        </w:rPr>
        <w:t>taagcccttg caacacgttc ttgatatgct ggctcatccc catctttctg attctg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01 </w:t>
      </w:r>
      <w:r>
        <w:rPr>
          <w:rStyle w:val="Ffline"/>
          <w:lang w:val="en-US"/>
        </w:rPr>
        <w:t>tgcggctttc actctgtcta aggaacaata caccaagaaa attcaagatt atatgtt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61 </w:t>
      </w:r>
      <w:r>
        <w:rPr>
          <w:rStyle w:val="Ffline"/>
          <w:lang w:val="en-US"/>
        </w:rPr>
        <w:t>tatctataaa caatctaaat cttcacatca actggttatg ggcgtggcta aaagacg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21 </w:t>
      </w:r>
      <w:r>
        <w:rPr>
          <w:rStyle w:val="Ffline"/>
          <w:lang w:val="en-US"/>
        </w:rPr>
        <w:t>tgtggtttac actgctccag ctgacccctt ttatcctaga tttgcttatt acggta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81 </w:t>
      </w:r>
      <w:r>
        <w:rPr>
          <w:rStyle w:val="Ffline"/>
          <w:lang w:val="en-US"/>
        </w:rPr>
        <w:t>ggatacttgt tggtttaaag atcgttccgc taactttata tattttttga ataatc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641 </w:t>
      </w:r>
      <w:r>
        <w:rPr>
          <w:rStyle w:val="Ffline"/>
          <w:lang w:val="en-US"/>
        </w:rPr>
        <w:t>cccctcttgc atgtcggcta ttgatagaca cgaatttgag attactggtt gtaagt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01 </w:t>
      </w:r>
      <w:r>
        <w:rPr>
          <w:rStyle w:val="Ffline"/>
          <w:lang w:val="en-US"/>
        </w:rPr>
        <w:t>tagtcaatgt tcttatattc aagcccatca tttctttaat actactattt gttacgg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61 </w:t>
      </w:r>
      <w:r>
        <w:rPr>
          <w:rStyle w:val="Ffline"/>
          <w:lang w:val="en-US"/>
        </w:rPr>
        <w:t>cagaggagac aatgttaaat atatggcttt ggcaccttat aaaatccctt atgttcc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21 </w:t>
      </w:r>
      <w:r>
        <w:rPr>
          <w:rStyle w:val="Ffline"/>
          <w:lang w:val="en-US"/>
        </w:rPr>
        <w:t>tactagaaat tctcaacaga ttttttctat ttactgtaac attactactt ctactat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81 </w:t>
      </w:r>
      <w:r>
        <w:rPr>
          <w:rStyle w:val="Ffline"/>
          <w:lang w:val="en-US"/>
        </w:rPr>
        <w:t>tgttttaccc acatatttct tgcaatctta tgataatgtg gcgttggatt attata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941 </w:t>
      </w:r>
      <w:r>
        <w:rPr>
          <w:rStyle w:val="Ffline"/>
          <w:lang w:val="en-US"/>
        </w:rPr>
        <w:t>tactttgcat catccttata taactttagt ggatttttct tatcaaaatg tctttct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01 </w:t>
      </w:r>
      <w:r>
        <w:rPr>
          <w:rStyle w:val="Ffline"/>
          <w:lang w:val="en-US"/>
        </w:rPr>
        <w:t>tatgcttcat tcatctttta gtcctttgca actaaaacta gatcaacctt ttaaata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61 </w:t>
      </w:r>
      <w:r>
        <w:rPr>
          <w:rStyle w:val="Ffline"/>
          <w:lang w:val="en-US"/>
        </w:rPr>
        <w:t>ttgcaatgat tcgctttttg aaaaaacttc ttttgtagac gactacaacg tctttag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21 </w:t>
      </w:r>
      <w:r>
        <w:rPr>
          <w:rStyle w:val="Ffline"/>
          <w:lang w:val="en-US"/>
        </w:rPr>
        <w:t>tcctagagga tgtgaaaact ttatatactt ttatgaatat gaacaacata ttaatat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81 </w:t>
      </w:r>
      <w:r>
        <w:rPr>
          <w:rStyle w:val="Ffline"/>
          <w:lang w:val="en-US"/>
        </w:rPr>
        <w:t>cgtcgattat ttatttctgc caacttcttc tttgatttct aaatgcccgg atgattg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241 </w:t>
      </w:r>
      <w:r>
        <w:rPr>
          <w:rStyle w:val="Ffline"/>
          <w:lang w:val="en-US"/>
        </w:rPr>
        <w:t>cgatttttct tctgctcgtg ctcctagaaa ctatgttact ttaattatta ggtctc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01 </w:t>
      </w:r>
      <w:r>
        <w:rPr>
          <w:rStyle w:val="Ffline"/>
          <w:lang w:val="en-US"/>
        </w:rPr>
        <w:t>gaatgacact tggtctatga ttaaatataa tattgattat tttatatctc gtcttt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61 </w:t>
      </w:r>
      <w:r>
        <w:rPr>
          <w:rStyle w:val="Ffline"/>
          <w:lang w:val="en-US"/>
        </w:rPr>
        <w:t>aactattttg caaatttcta ctactacttt tgattctttt attcgtactt ttgatac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21 </w:t>
      </w:r>
      <w:r>
        <w:rPr>
          <w:rStyle w:val="Ffline"/>
          <w:lang w:val="en-US"/>
        </w:rPr>
        <w:t>ttttctaaaa tttttagatc tttttcaaag atttctttcc gatttcgaaa gtggta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81 </w:t>
      </w:r>
      <w:r>
        <w:rPr>
          <w:rStyle w:val="Ffline"/>
          <w:lang w:val="en-US"/>
        </w:rPr>
        <w:t>ttttaaaact agtgtttatg aaaatttttt cgcttatttg tctctgtttt taagtcc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541 </w:t>
      </w:r>
      <w:r>
        <w:rPr>
          <w:rStyle w:val="Ffline"/>
          <w:lang w:val="en-US"/>
        </w:rPr>
        <w:t>tcaatttaat cttcgacaat tgattaagga ttctatagtt ttctttttta aaactat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01 </w:t>
      </w:r>
      <w:r>
        <w:rPr>
          <w:rStyle w:val="Ffline"/>
          <w:lang w:val="en-US"/>
        </w:rPr>
        <w:t>tggtaatttt actcaacttc cttctgacaa tgaaactctt tatatggaca ctaaca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61 </w:t>
      </w:r>
      <w:r>
        <w:rPr>
          <w:rStyle w:val="Ffline"/>
          <w:lang w:val="en-US"/>
        </w:rPr>
        <w:t>cgggctcgat attggcaaat ggttagcgga cgcttttact tctattctta agccct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21 </w:t>
      </w:r>
      <w:r>
        <w:rPr>
          <w:rStyle w:val="Ffline"/>
          <w:lang w:val="en-US"/>
        </w:rPr>
        <w:t>gcaacttttt ctgactatat tagaagacgc tttaaatatt atttctgatt ttttatt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81 </w:t>
      </w:r>
      <w:r>
        <w:rPr>
          <w:rStyle w:val="Ffline"/>
          <w:lang w:val="en-US"/>
        </w:rPr>
        <w:t>tttggttcct cttctgcaaa aatttgtatt tgtttttcaa aggactatgg gtaaatt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841 </w:t>
      </w:r>
      <w:r>
        <w:rPr>
          <w:rStyle w:val="Ffline"/>
          <w:lang w:val="en-US"/>
        </w:rPr>
        <w:t>ggacttgttg actactataa ttaaaatttt agctactttg cttctgcata taatagt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901 </w:t>
      </w:r>
      <w:r>
        <w:rPr>
          <w:rStyle w:val="Ffline"/>
          <w:lang w:val="en-US"/>
        </w:rPr>
        <w:t>ctttgataca aaaatcttcc tttccgaata tttgattttg tatatatttt tagctt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961 </w:t>
      </w:r>
      <w:r>
        <w:rPr>
          <w:rStyle w:val="Ffline"/>
          <w:lang w:val="en-US"/>
        </w:rPr>
        <w:t>ttggagatct actatacctc ctttgatctt tttgattatc ttaattttga tttttgg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021 </w:t>
      </w:r>
      <w:r>
        <w:rPr>
          <w:rStyle w:val="Ffline"/>
          <w:lang w:val="en-US"/>
        </w:rPr>
        <w:t>tactagacgt tttccttctc ttttcttgct cttgttgaat aaagaattta gagatc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081 </w:t>
      </w:r>
      <w:r>
        <w:rPr>
          <w:rStyle w:val="Ffline"/>
          <w:lang w:val="en-US"/>
        </w:rPr>
        <w:t>ttatctaggt tttaattcct ctttctttta tcacatagct tttaatacta catctc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141 </w:t>
      </w:r>
      <w:r>
        <w:rPr>
          <w:rStyle w:val="Ffline"/>
          <w:lang w:val="en-US"/>
        </w:rPr>
        <w:t>caatactcac gattcggtct ttatatttct ttctcatgga gatattaata tgactg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201 </w:t>
      </w:r>
      <w:r>
        <w:rPr>
          <w:rStyle w:val="Ffline"/>
          <w:lang w:val="en-US"/>
        </w:rPr>
        <w:t>tatacccaaa catcatcttt ttgaaaattt cactttacaa aatatttttc tagatta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261 </w:t>
      </w:r>
      <w:r>
        <w:rPr>
          <w:rStyle w:val="Ffline"/>
          <w:lang w:val="en-US"/>
        </w:rPr>
        <w:t>tgctataaat actacttcta tttatcaatc acttaattcc tccgaattta gcttttg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321 </w:t>
      </w:r>
      <w:r>
        <w:rPr>
          <w:rStyle w:val="Ffline"/>
          <w:lang w:val="en-US"/>
        </w:rPr>
        <w:t>ttatctcaaa aactttggta aattcatgaa tattactcac tcttaaaatt tattgg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381 </w:t>
      </w:r>
      <w:r>
        <w:rPr>
          <w:rStyle w:val="Ffline"/>
          <w:lang w:val="en-US"/>
        </w:rPr>
        <w:t>attattgttt accttttcat attccaattt gacatgtcta ctcaacaact cctcgtg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441 </w:t>
      </w:r>
      <w:r>
        <w:rPr>
          <w:rStyle w:val="Ffline"/>
          <w:lang w:val="en-US"/>
        </w:rPr>
        <w:t>tcggaagata atagaccgcc taaattttac aacctcaaca ccggaattca atcgatc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501 </w:t>
      </w:r>
      <w:r>
        <w:rPr>
          <w:rStyle w:val="Ffline"/>
          <w:lang w:val="en-US"/>
        </w:rPr>
        <w:t>ggcggtcagc aggtgggtga tgggtttttc gcttcggcgg caaattcctt ctacaac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561 </w:t>
      </w:r>
      <w:r>
        <w:rPr>
          <w:rStyle w:val="Ffline"/>
          <w:lang w:val="en-US"/>
        </w:rPr>
        <w:t>atataccatg cttgggcttt gttatttgcc atactggccc ttcttattct cttgtcg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621 </w:t>
      </w:r>
      <w:r>
        <w:rPr>
          <w:rStyle w:val="Ffline"/>
          <w:lang w:val="en-US"/>
        </w:rPr>
        <w:t>tatggtacca gcgcgggccc ccttgagatc cttttcaaag ctctcatgaa atttaag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681 </w:t>
      </w:r>
      <w:r>
        <w:rPr>
          <w:rStyle w:val="Ffline"/>
          <w:lang w:val="en-US"/>
        </w:rPr>
        <w:t>gaccctttcg ctcccgtcat tttgaaatcc atcgcgtcag gtatccttta catcttg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741 </w:t>
      </w:r>
      <w:r>
        <w:rPr>
          <w:rStyle w:val="Ffline"/>
          <w:lang w:val="en-US"/>
        </w:rPr>
        <w:t>tacatgatca cctacaaaat ggcggtgggc tacgccctac ttctgctcgt cccagt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801 </w:t>
      </w:r>
      <w:r>
        <w:rPr>
          <w:rStyle w:val="Ffline"/>
          <w:lang w:val="en-US"/>
        </w:rPr>
        <w:t>gtaaaaccat cggctcggaa ctttgtattc gcggcggtta ttatactgct tgcgttt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861 </w:t>
      </w:r>
      <w:r>
        <w:rPr>
          <w:rStyle w:val="Ffline"/>
          <w:lang w:val="en-US"/>
        </w:rPr>
        <w:t>cattacatca ctataataca agttctgatc cttgccatct tgttttattt atttgt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921 </w:t>
      </w:r>
      <w:r>
        <w:rPr>
          <w:rStyle w:val="Ffline"/>
          <w:lang w:val="en-US"/>
        </w:rPr>
        <w:t>ctaagaacac cagcacacaa atttttcata gtggccatgg ccgttgctgt gtttgga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981 </w:t>
      </w:r>
      <w:r>
        <w:rPr>
          <w:rStyle w:val="Ffline"/>
          <w:lang w:val="en-US"/>
        </w:rPr>
        <w:t>ggtattacca ccggtccgga ttccattcga tttaacatca ccagctacaa tcttgag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041 </w:t>
      </w:r>
      <w:r>
        <w:rPr>
          <w:rStyle w:val="Ffline"/>
          <w:lang w:val="en-US"/>
        </w:rPr>
        <w:t>tacaccaagc cactttcttt taaacctaat ttagaacttt tcaaaagcct tcccaca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101 </w:t>
      </w:r>
      <w:r>
        <w:rPr>
          <w:rStyle w:val="Ffline"/>
          <w:lang w:val="en-US"/>
        </w:rPr>
        <w:t>ccatattctt taactaaaga ccctcaggat cgcgatatag aagatataca taaaga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161 </w:t>
      </w:r>
      <w:r>
        <w:rPr>
          <w:rStyle w:val="Ffline"/>
          <w:lang w:val="en-US"/>
        </w:rPr>
        <w:t>tatgaattgc gcaataatgt ttttaatctt ttagatcata ttgaacagtt gggcct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221 </w:t>
      </w:r>
      <w:r>
        <w:rPr>
          <w:rStyle w:val="Ffline"/>
          <w:lang w:val="en-US"/>
        </w:rPr>
        <w:t>agaagagccg cggctgccag cactaccacc gctgctacta catccaccgc gcacgcc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281 </w:t>
      </w:r>
      <w:r>
        <w:rPr>
          <w:rStyle w:val="Ffline"/>
          <w:lang w:val="en-US"/>
        </w:rPr>
        <w:t>tctgtagcca cttcgaccac gaccaaggct accgaaaaac ctaaacaacc ggttcgt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341 </w:t>
      </w:r>
      <w:r>
        <w:rPr>
          <w:rStyle w:val="Ffline"/>
          <w:lang w:val="en-US"/>
        </w:rPr>
        <w:t>ggaccggcga ggggcgcaca ggctgagaac gtgaagcgat ggaaagaagc cggaggc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401 </w:t>
      </w:r>
      <w:r>
        <w:rPr>
          <w:rStyle w:val="Ffline"/>
          <w:lang w:val="en-US"/>
        </w:rPr>
        <w:t>gaactgttta aaccttaatt ctgttttatt ttatatttct tttatttttc aggatt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461 </w:t>
      </w:r>
      <w:r>
        <w:rPr>
          <w:rStyle w:val="Ffline"/>
          <w:lang w:val="en-US"/>
        </w:rPr>
        <w:t>tcaaaatttt atactatatt ctaaatttta ttcctatatt ctttattact ttcccta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521 </w:t>
      </w:r>
      <w:r>
        <w:rPr>
          <w:rStyle w:val="Ffline"/>
          <w:lang w:val="en-US"/>
        </w:rPr>
        <w:t>ccaaa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Xingshan nematode virus 2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C_033727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 </w:t>
      </w:r>
      <w:r>
        <w:rPr>
          <w:lang w:val="en-US"/>
        </w:rPr>
        <w:t xml:space="preserve">1 </w:t>
      </w:r>
      <w:r>
        <w:rPr>
          <w:rStyle w:val="Ffline"/>
          <w:lang w:val="en-US"/>
        </w:rPr>
        <w:t>gaggataata gcagtaacag tacttcgagc tacgatggct ttggtcgatc ctttgt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</w:t>
      </w:r>
      <w:r>
        <w:rPr>
          <w:lang w:val="en-US"/>
        </w:rPr>
        <w:t xml:space="preserve">61 </w:t>
      </w:r>
      <w:r>
        <w:rPr>
          <w:rStyle w:val="Ffline"/>
          <w:lang w:val="en-US"/>
        </w:rPr>
        <w:t>tgattctaaa gctaaagagt tcatagagca acggctaggt tcacatgagc cgaatcc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21 </w:t>
      </w:r>
      <w:r>
        <w:rPr>
          <w:rStyle w:val="Ffline"/>
          <w:lang w:val="en-US"/>
        </w:rPr>
        <w:t>tagggatttt ctggatcatg cttgtgccga taagttgcgt gaagagtttc ggagaa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81 </w:t>
      </w:r>
      <w:r>
        <w:rPr>
          <w:rStyle w:val="Ffline"/>
          <w:lang w:val="en-US"/>
        </w:rPr>
        <w:t>gaaaatgaga gttacgaagg ttgtaatacc tgaggatctg actagtgatc aagaaa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241 </w:t>
      </w:r>
      <w:r>
        <w:rPr>
          <w:rStyle w:val="Ffline"/>
          <w:lang w:val="en-US"/>
        </w:rPr>
        <w:t>attgatgaga ctttatccgt ctctcaattt gattttcacg aagaaggctt gtaatgc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01 </w:t>
      </w:r>
      <w:r>
        <w:rPr>
          <w:rStyle w:val="Ffline"/>
          <w:lang w:val="en-US"/>
        </w:rPr>
        <w:t>tagttttgct gcagctagtc gtagatgtga aggagctatt ttgctacaga tgattgg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61 </w:t>
      </w:r>
      <w:r>
        <w:rPr>
          <w:rStyle w:val="Ffline"/>
          <w:lang w:val="en-US"/>
        </w:rPr>
        <w:t>tgaccatgat gttgtggatg aaactgacgg acgcgacgat tatgctactg atgttgg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21 </w:t>
      </w:r>
      <w:r>
        <w:rPr>
          <w:rStyle w:val="Ffline"/>
          <w:lang w:val="en-US"/>
        </w:rPr>
        <w:t>aaatttttat aggcatttgg cggacttgaa tagaggaata catagttgtt gtccta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81 </w:t>
      </w:r>
      <w:r>
        <w:rPr>
          <w:rStyle w:val="Ffline"/>
          <w:lang w:val="en-US"/>
        </w:rPr>
        <w:t>agatgatcgt gatgtacagc gatacgtgca gagaagagaa gcgttgaaga aacttta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541 </w:t>
      </w:r>
      <w:r>
        <w:rPr>
          <w:rStyle w:val="Ffline"/>
          <w:lang w:val="en-US"/>
        </w:rPr>
        <w:t>ttcggatata aagaaaatta aattaaggat gtgcggtgat aggtgtggtg atgcac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01 </w:t>
      </w:r>
      <w:r>
        <w:rPr>
          <w:rStyle w:val="Ffline"/>
          <w:lang w:val="en-US"/>
        </w:rPr>
        <w:t>cgaagaaatt agaatatttc tcaacgacac tcgggcgcgt gagtttcgaa ataagtg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61 </w:t>
      </w:r>
      <w:r>
        <w:rPr>
          <w:rStyle w:val="Ffline"/>
          <w:lang w:val="en-US"/>
        </w:rPr>
        <w:t>ttgtttgcag aaagctcaat tttgcgacag aactgcgcgg tatggaatta tgttgca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21 </w:t>
      </w:r>
      <w:r>
        <w:rPr>
          <w:rStyle w:val="Ffline"/>
          <w:lang w:val="en-US"/>
        </w:rPr>
        <w:t>taattatgat gtcacactca gagaacttgg agatataatg actaaaaaga agatga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81 </w:t>
      </w:r>
      <w:r>
        <w:rPr>
          <w:rStyle w:val="Ffline"/>
          <w:lang w:val="en-US"/>
        </w:rPr>
        <w:t>gttgtgtggt tgtttcatat atgatgatcg gattatgtac atgacagaag gctatat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841 </w:t>
      </w:r>
      <w:r>
        <w:rPr>
          <w:rStyle w:val="Ffline"/>
          <w:lang w:val="en-US"/>
        </w:rPr>
        <w:t>cgatttggaa tgctactttt cttattctaa gaatcgcaaa tatatagaat ttacttt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01 </w:t>
      </w:r>
      <w:r>
        <w:rPr>
          <w:rStyle w:val="Ffline"/>
          <w:lang w:val="en-US"/>
        </w:rPr>
        <w:t>gaatgattcg gcaattactt acaggcacaa ggttagagtc tacatgtctt atttga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61 </w:t>
      </w:r>
      <w:r>
        <w:rPr>
          <w:rStyle w:val="Ffline"/>
          <w:lang w:val="en-US"/>
        </w:rPr>
        <w:t>caatacgttc attgattcta ccggacttaa tagatttgtc atggagcttc ttgagaa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21 </w:t>
      </w:r>
      <w:r>
        <w:rPr>
          <w:rStyle w:val="Ffline"/>
          <w:lang w:val="en-US"/>
        </w:rPr>
        <w:t>tagcggtatt cagtacttta aagttactag tttgccctat tcagtctctg tggtct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81 </w:t>
      </w:r>
      <w:r>
        <w:rPr>
          <w:rStyle w:val="Ffline"/>
          <w:lang w:val="en-US"/>
        </w:rPr>
        <w:t>tcctttggtc cataaagttt ggttcagatc tttggagggt aaaatgaaag ttacttt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141 </w:t>
      </w:r>
      <w:r>
        <w:rPr>
          <w:rStyle w:val="Ffline"/>
          <w:lang w:val="en-US"/>
        </w:rPr>
        <w:t>tttaactgat cgggacgcat tgcggagtgg taagactgca gatatcgtta gagaaaa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01 </w:t>
      </w:r>
      <w:r>
        <w:rPr>
          <w:rStyle w:val="Ffline"/>
          <w:lang w:val="en-US"/>
        </w:rPr>
        <w:t>gatgtatctg gataaagatt tgatcgataa agttatgggg catgcaatga cagcta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61 </w:t>
      </w:r>
      <w:r>
        <w:rPr>
          <w:rStyle w:val="Ffline"/>
          <w:lang w:val="en-US"/>
        </w:rPr>
        <w:t>aagcaagttt aaaccggtcg agatattgtc ttttattcag gcttatacgc atcgta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21 </w:t>
      </w:r>
      <w:r>
        <w:rPr>
          <w:rStyle w:val="Ffline"/>
          <w:lang w:val="en-US"/>
        </w:rPr>
        <w:t>ttttggagaa gatgttacgt ctagaatgcc gtctatgacc tttaatgaaa agtatc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81 </w:t>
      </w:r>
      <w:r>
        <w:rPr>
          <w:rStyle w:val="Ffline"/>
          <w:lang w:val="en-US"/>
        </w:rPr>
        <w:t>atcgctggct atttacgtcg aggtctacaa gaggaaatat gatgttggta aaatggt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441 </w:t>
      </w:r>
      <w:r>
        <w:rPr>
          <w:rStyle w:val="Ffline"/>
          <w:lang w:val="en-US"/>
        </w:rPr>
        <w:t>atttgttttg gagtgtatac agtacgatag agacttactt tccaaaggta ttataaa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01 </w:t>
      </w:r>
      <w:r>
        <w:rPr>
          <w:rStyle w:val="Ffline"/>
          <w:lang w:val="en-US"/>
        </w:rPr>
        <w:t>attcttctct tcttcgcgag ggttgtattc cgttttcaaa gcggctctac ctgcgt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61 </w:t>
      </w:r>
      <w:r>
        <w:rPr>
          <w:rStyle w:val="Ffline"/>
          <w:lang w:val="en-US"/>
        </w:rPr>
        <w:t>ttttcaaagt ttattaggac ctctctattt gatggttttt aacatggcta aatctcc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21 </w:t>
      </w:r>
      <w:r>
        <w:rPr>
          <w:rStyle w:val="Ffline"/>
          <w:lang w:val="en-US"/>
        </w:rPr>
        <w:t>tgatgggtat acatttattg aagaagtgcc gcgttatatc tctaatgagt ccatcgg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81 </w:t>
      </w:r>
      <w:r>
        <w:rPr>
          <w:rStyle w:val="Ffline"/>
          <w:lang w:val="en-US"/>
        </w:rPr>
        <w:t>ttctacatat attgttacgg ctattaaaaa taagatagaa ggattgtttg atcaagc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741 </w:t>
      </w:r>
      <w:r>
        <w:rPr>
          <w:rStyle w:val="Ffline"/>
          <w:lang w:val="en-US"/>
        </w:rPr>
        <w:t>tgataggatg tcttgtatac ctagattctc cactttacaa atagtaccgt tggttta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01 </w:t>
      </w:r>
      <w:r>
        <w:rPr>
          <w:rStyle w:val="Ffline"/>
          <w:lang w:val="en-US"/>
        </w:rPr>
        <w:t>gaaggttttg gttcctgaat tgatttgggc tccagagcga gttgttaaag ctgtta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61 </w:t>
      </w:r>
      <w:r>
        <w:rPr>
          <w:rStyle w:val="Ffline"/>
          <w:lang w:val="en-US"/>
        </w:rPr>
        <w:t>cgataatttc aatgtggacg tcgaaattca aacagctgtt gatggtgaaa aggaca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21 </w:t>
      </w:r>
      <w:r>
        <w:rPr>
          <w:rStyle w:val="Ffline"/>
          <w:lang w:val="en-US"/>
        </w:rPr>
        <w:t>gagcgacggt gcattgactg agcgtgtggc tgatgatacg aactggtttt ctagaat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81 </w:t>
      </w:r>
      <w:r>
        <w:rPr>
          <w:rStyle w:val="Ffline"/>
          <w:lang w:val="en-US"/>
        </w:rPr>
        <w:t>aaataaaatc ggaaaaattt ttggtagtaa gactagtgcg gacagagacg aggtaa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041 </w:t>
      </w:r>
      <w:r>
        <w:rPr>
          <w:rStyle w:val="Ffline"/>
          <w:lang w:val="en-US"/>
        </w:rPr>
        <w:t>aggtatggat ttcgatcttg atgggatgtc tgatattact gatgttgacg ccatagc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01 </w:t>
      </w:r>
      <w:r>
        <w:rPr>
          <w:rStyle w:val="Ffline"/>
          <w:lang w:val="en-US"/>
        </w:rPr>
        <w:t>tgattttgcg gacttgaata tgtcagcgaa agtaaaaaaa gatattatta tgtttgc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61 </w:t>
      </w:r>
      <w:r>
        <w:rPr>
          <w:rStyle w:val="Ffline"/>
          <w:lang w:val="en-US"/>
        </w:rPr>
        <w:t>ttatatttct gataatgtac cggataaaac ttatcgtgaa tatgtcgaga gatacac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21 </w:t>
      </w:r>
      <w:r>
        <w:rPr>
          <w:rStyle w:val="Ffline"/>
          <w:lang w:val="en-US"/>
        </w:rPr>
        <w:t>gatggattac aacaagaacg atcctatgtt tatatcgaga gctgagtata aattaac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81 </w:t>
      </w:r>
      <w:r>
        <w:rPr>
          <w:rStyle w:val="Ffline"/>
          <w:lang w:val="en-US"/>
        </w:rPr>
        <w:t>aatattgaat cagtactgtt tgcgtgatat caagaatgct ttggatttgt gtgccgg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341 </w:t>
      </w:r>
      <w:r>
        <w:rPr>
          <w:rStyle w:val="Ffline"/>
          <w:lang w:val="en-US"/>
        </w:rPr>
        <w:t>tggtggtttt tcgaaagctt tacttggcaa agttagtgac acgttggttg tgcact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01 </w:t>
      </w:r>
      <w:r>
        <w:rPr>
          <w:rStyle w:val="Ffline"/>
          <w:lang w:val="en-US"/>
        </w:rPr>
        <w:t>taaagaagct gatgctggat gttacatgag tattgataaa cttcgtcgtt tggatt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61 </w:t>
      </w:r>
      <w:r>
        <w:rPr>
          <w:rStyle w:val="Ffline"/>
          <w:lang w:val="en-US"/>
        </w:rPr>
        <w:t>tggtaaattg aagtttttgg atttgttgga cacggacttg acttcggatt ctgttgt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21 </w:t>
      </w:r>
      <w:r>
        <w:rPr>
          <w:rStyle w:val="Ffline"/>
          <w:lang w:val="en-US"/>
        </w:rPr>
        <w:t>ttccgttatt aaagatgcgc agaaacgttg ttttccttat gaattgatta ctgctga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81 </w:t>
      </w:r>
      <w:r>
        <w:rPr>
          <w:rStyle w:val="Ffline"/>
          <w:lang w:val="en-US"/>
        </w:rPr>
        <w:t>tgccaagcat aacgacgtca ttgacaagga aaatgaaaat tattctctta ttgctg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641 </w:t>
      </w:r>
      <w:r>
        <w:rPr>
          <w:rStyle w:val="Ffline"/>
          <w:lang w:val="en-US"/>
        </w:rPr>
        <w:t>agttagaatt gcgcagagtt tattggccga cggtggtgtt tttgttttga aaacctt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01 </w:t>
      </w:r>
      <w:r>
        <w:rPr>
          <w:rStyle w:val="Ffline"/>
          <w:lang w:val="en-US"/>
        </w:rPr>
        <w:t>attttcttct catcgtactt tgcaattgct tagtgaaatg ttgatggttt ttgaaaa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61 </w:t>
      </w:r>
      <w:r>
        <w:rPr>
          <w:rStyle w:val="Ffline"/>
          <w:lang w:val="en-US"/>
        </w:rPr>
        <w:t>ttatattcat agatcttcgt atgctacccc tttttcgacc gaacattata tcgtgg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21 </w:t>
      </w:r>
      <w:r>
        <w:rPr>
          <w:rStyle w:val="Ffline"/>
          <w:lang w:val="en-US"/>
        </w:rPr>
        <w:t>ggggtacaag aggaatttca gttgtgccag gaagaccagt gccgataaat ttagaag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81 </w:t>
      </w:r>
      <w:r>
        <w:rPr>
          <w:rStyle w:val="Ffline"/>
          <w:lang w:val="en-US"/>
        </w:rPr>
        <w:t>gatgatttac agagatttgc gaaatttcat gatgggcttt gagaatgcat tgcggaa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941 </w:t>
      </w:r>
      <w:r>
        <w:rPr>
          <w:rStyle w:val="Ffline"/>
          <w:lang w:val="en-US"/>
        </w:rPr>
        <w:t>atactttaaa tttgttgacg aaacgatcgg tcctgatgta gtgcagtctt tgttgg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01 </w:t>
      </w:r>
      <w:r>
        <w:rPr>
          <w:rStyle w:val="Ffline"/>
          <w:lang w:val="en-US"/>
        </w:rPr>
        <w:t>tgatttgact attttgtcta atgattccaa ctctgctgtt ggtgatgctt gtgttg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61 </w:t>
      </w:r>
      <w:r>
        <w:rPr>
          <w:rStyle w:val="Ffline"/>
          <w:lang w:val="en-US"/>
        </w:rPr>
        <w:t>gcaagttaaa cgtgtggatg atagagttga tgaaatttat acgctttgct atgacaa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21 </w:t>
      </w:r>
      <w:r>
        <w:rPr>
          <w:rStyle w:val="Ffline"/>
          <w:lang w:val="en-US"/>
        </w:rPr>
        <w:t>catggatgtc gatagtagga gcgagtatgt tactggatcg gagaatgtcg gcagta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81 </w:t>
      </w:r>
      <w:r>
        <w:rPr>
          <w:rStyle w:val="Ffline"/>
          <w:lang w:val="en-US"/>
        </w:rPr>
        <w:t>ttcggattgt gaagttgttg aaccgcttgt tgagtcttac gttagcgatg gcattaa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241 </w:t>
      </w:r>
      <w:r>
        <w:rPr>
          <w:rStyle w:val="Ffline"/>
          <w:lang w:val="en-US"/>
        </w:rPr>
        <w:t>ggattttgac aaaggatact gcgtttttgc tggcagtgat tgttgtttgt ctaatat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01 </w:t>
      </w:r>
      <w:r>
        <w:rPr>
          <w:rStyle w:val="Ffline"/>
          <w:lang w:val="en-US"/>
        </w:rPr>
        <w:t>tgttgaggac tttgaatttg tatacaagga tcgtatatgt cgagttaata ctatcga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61 </w:t>
      </w:r>
      <w:r>
        <w:rPr>
          <w:rStyle w:val="Ffline"/>
          <w:lang w:val="en-US"/>
        </w:rPr>
        <w:t>ggctgtggct ttcgcttgtt tttgtgtttt tgaagttcag catttttgtg gagcgga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21 </w:t>
      </w:r>
      <w:r>
        <w:rPr>
          <w:rStyle w:val="Ffline"/>
          <w:lang w:val="en-US"/>
        </w:rPr>
        <w:t>gcgcactata gctagcgcgc ttttgcgaaa acgaatgaag aagttgttga gtacag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81 </w:t>
      </w:r>
      <w:r>
        <w:rPr>
          <w:rStyle w:val="Ffline"/>
          <w:lang w:val="en-US"/>
        </w:rPr>
        <w:t>gaataaagta gtgtgggatc gaattaagga cgaatgtatg gaacatgctg tacgta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541 </w:t>
      </w:r>
      <w:r>
        <w:rPr>
          <w:rStyle w:val="Ffline"/>
          <w:lang w:val="en-US"/>
        </w:rPr>
        <w:t>aattcttgca tctactatta tgaaagaagc attacgctct actaaggact gcaaat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01 </w:t>
      </w:r>
      <w:r>
        <w:rPr>
          <w:rStyle w:val="Ffline"/>
          <w:lang w:val="en-US"/>
        </w:rPr>
        <w:t>taacgcagtt tcggacgatt attggggtgt gggagttact ttcaaaaatt tttctt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61 </w:t>
      </w:r>
      <w:r>
        <w:rPr>
          <w:rStyle w:val="Ffline"/>
          <w:lang w:val="en-US"/>
        </w:rPr>
        <w:t>acgcagttcc gaatatgtcg ggttgaatgt ttatgcacgt atacttgaga aagttcg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21 </w:t>
      </w:r>
      <w:r>
        <w:rPr>
          <w:rStyle w:val="Ffline"/>
          <w:lang w:val="en-US"/>
        </w:rPr>
        <w:t>ggatatgttg gacgaagaaa ttagtatgaa cgatgtcgat attgatgagg atactaa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81 </w:t>
      </w:r>
      <w:r>
        <w:rPr>
          <w:rStyle w:val="Ffline"/>
          <w:lang w:val="en-US"/>
        </w:rPr>
        <w:t>cggagaaaat tttgttgaaa gttatagcgt taaagcggat ggtaactgtt tatacta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841 </w:t>
      </w:r>
      <w:r>
        <w:rPr>
          <w:rStyle w:val="Ffline"/>
          <w:lang w:val="en-US"/>
        </w:rPr>
        <w:t>gttgatgagc ggagatgata acgatgctgc gaaattgagg ttggttctta aagaggc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01 </w:t>
      </w:r>
      <w:r>
        <w:rPr>
          <w:rStyle w:val="Ffline"/>
          <w:lang w:val="en-US"/>
        </w:rPr>
        <w:t>tcgacaaggc tgtggacgtg acaatgacga cataatagaa aaggaacttt gcgaaga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61 </w:t>
      </w:r>
      <w:r>
        <w:rPr>
          <w:rStyle w:val="Ffline"/>
          <w:lang w:val="en-US"/>
        </w:rPr>
        <w:t>tactggatgg ggcggtcgaa gtgtgttgtc tctgttttcg caatactatc atgctt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21 </w:t>
      </w:r>
      <w:r>
        <w:rPr>
          <w:rStyle w:val="Ffline"/>
          <w:lang w:val="en-US"/>
        </w:rPr>
        <w:t>tgttgtcagg gatgtgaaga atgctgttga atataagttt ggtgaagata ttgttaa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81 </w:t>
      </w:r>
      <w:r>
        <w:rPr>
          <w:rStyle w:val="Ffline"/>
          <w:lang w:val="en-US"/>
        </w:rPr>
        <w:t>tactcttata ttacggttgg cttatgatgg tagtcattac agtattttac catcgtg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141 </w:t>
      </w:r>
      <w:r>
        <w:rPr>
          <w:rStyle w:val="Ffline"/>
          <w:lang w:val="en-US"/>
        </w:rPr>
        <w:t>tgacagagtg tgtactcgtt cgagagaaca tactgtatat gtgtcgcgga ctttta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01 </w:t>
      </w:r>
      <w:r>
        <w:rPr>
          <w:rStyle w:val="Ffline"/>
          <w:lang w:val="en-US"/>
        </w:rPr>
        <w:t>tagtccggtt tccattcctt cgcttatgaa gactcttgac tgtctgctca acaaaa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61 </w:t>
      </w:r>
      <w:r>
        <w:rPr>
          <w:rStyle w:val="Ffline"/>
          <w:lang w:val="en-US"/>
        </w:rPr>
        <w:t>tactatattt caaagctttg tggcgtttat cacgggttct cagacgtttg catatg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21 </w:t>
      </w:r>
      <w:r>
        <w:rPr>
          <w:rStyle w:val="Ffline"/>
          <w:lang w:val="en-US"/>
        </w:rPr>
        <w:t>gtcgctgtct tccatggatt attctcgtca tatgtttttc aattctgttg catatt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81 </w:t>
      </w:r>
      <w:r>
        <w:rPr>
          <w:rStyle w:val="Ffline"/>
          <w:lang w:val="en-US"/>
        </w:rPr>
        <w:t>tggttttcat tcttcttgta attccgcttc tattccggct ttactggatc agctgc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441 </w:t>
      </w:r>
      <w:r>
        <w:rPr>
          <w:rStyle w:val="Ffline"/>
          <w:lang w:val="en-US"/>
        </w:rPr>
        <w:t>caataattat tccaagactt tgtatatttt tgcttccatt tctgatatgg actttga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01 </w:t>
      </w:r>
      <w:r>
        <w:rPr>
          <w:rStyle w:val="Ffline"/>
          <w:lang w:val="en-US"/>
        </w:rPr>
        <w:t>tatccaaaga gttttggaac gtaccacctg cagatacttc ttaattgcta ttccgtg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61 </w:t>
      </w:r>
      <w:r>
        <w:rPr>
          <w:rStyle w:val="Ffline"/>
          <w:lang w:val="en-US"/>
        </w:rPr>
        <w:t>tctcaaaaat ggatacattc tttttgctat tacttttgtt ttggataaag aaaatga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21 </w:t>
      </w:r>
      <w:r>
        <w:rPr>
          <w:rStyle w:val="Ffline"/>
          <w:lang w:val="en-US"/>
        </w:rPr>
        <w:t>tcctttggtc gaagcctgta atttggctaa gatgcatgtt gatcagtgcg ccacatg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81 </w:t>
      </w:r>
      <w:r>
        <w:rPr>
          <w:rStyle w:val="Ffline"/>
          <w:lang w:val="en-US"/>
        </w:rPr>
        <w:t>tggtattaat gatgacactt ctattactgg ggtgtggctg aatagagcat ctaatac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741 </w:t>
      </w:r>
      <w:r>
        <w:rPr>
          <w:rStyle w:val="Ffline"/>
          <w:lang w:val="en-US"/>
        </w:rPr>
        <w:t>ctttgtttgt gagagtcgag agtttactag aagagtcttt aagactgaaa ctttgcc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01 </w:t>
      </w:r>
      <w:r>
        <w:rPr>
          <w:rStyle w:val="Ffline"/>
          <w:lang w:val="en-US"/>
        </w:rPr>
        <w:t>agtggacagg atttacaaaa tttttcaaca tgatcttgca gttcaatatg atactat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61 </w:t>
      </w:r>
      <w:r>
        <w:rPr>
          <w:rStyle w:val="Ffline"/>
          <w:lang w:val="en-US"/>
        </w:rPr>
        <w:t>tgttgttgca agagccgata atgaattttc tattgtggtg ccagtcgatg ctggacg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21 </w:t>
      </w:r>
      <w:r>
        <w:rPr>
          <w:rStyle w:val="Ffline"/>
          <w:lang w:val="en-US"/>
        </w:rPr>
        <w:t>gagtgacagt tttgatcgtg aggcttatgc ttcctatata gtgcgacatt tttgca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81 </w:t>
      </w:r>
      <w:r>
        <w:rPr>
          <w:rStyle w:val="Ffline"/>
          <w:lang w:val="en-US"/>
        </w:rPr>
        <w:t>tggtggagtt agtaccattg gtattagcag atctgctttg aacaacgttc gtgagtt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041 </w:t>
      </w:r>
      <w:r>
        <w:rPr>
          <w:rStyle w:val="Ffline"/>
          <w:lang w:val="en-US"/>
        </w:rPr>
        <w:t>tgatcctttt cttacttatg tggacattgt ttatgtggaa gttgtggatg acgtta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01 </w:t>
      </w:r>
      <w:r>
        <w:rPr>
          <w:rStyle w:val="Ffline"/>
          <w:lang w:val="en-US"/>
        </w:rPr>
        <w:t>aaaagctgaa gatcacgttg agttttgccc tgaatttaag caaacggtta taagtg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61 </w:t>
      </w:r>
      <w:r>
        <w:rPr>
          <w:rStyle w:val="Ffline"/>
          <w:lang w:val="en-US"/>
        </w:rPr>
        <w:t>tgtattgatc aatgctatga ttgaagctag agatatttgg aaagttagta atcagat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21 </w:t>
      </w:r>
      <w:r>
        <w:rPr>
          <w:rStyle w:val="Ffline"/>
          <w:lang w:val="en-US"/>
        </w:rPr>
        <w:t>agtggacaac gtcaaaaggt tacatgatcg tacgctctca cttatgactg gcatggc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81 </w:t>
      </w:r>
      <w:r>
        <w:rPr>
          <w:rStyle w:val="Ffline"/>
          <w:lang w:val="en-US"/>
        </w:rPr>
        <w:t>caggattgag ttcactaata ataagccgga ttatggatta attgacttgt ctacgg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341 </w:t>
      </w:r>
      <w:r>
        <w:rPr>
          <w:rStyle w:val="Ffline"/>
          <w:lang w:val="en-US"/>
        </w:rPr>
        <w:t>gtatttggtt agaccacgtg atggttgtgg taaatattcg cgtggttttg atggaac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01 </w:t>
      </w:r>
      <w:r>
        <w:rPr>
          <w:rStyle w:val="Ffline"/>
          <w:lang w:val="en-US"/>
        </w:rPr>
        <w:t>attaattgat attgagagat gttttgaagg tgatagattg ctggcgggtg ttatgt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61 </w:t>
      </w:r>
      <w:r>
        <w:rPr>
          <w:rStyle w:val="Ffline"/>
          <w:lang w:val="en-US"/>
        </w:rPr>
        <w:t>tagagtgtca gttacgaaag acatgagaat tgttaatgcg gacgttattt atagtaa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21 </w:t>
      </w:r>
      <w:r>
        <w:rPr>
          <w:rStyle w:val="Ffline"/>
          <w:lang w:val="en-US"/>
        </w:rPr>
        <w:t>caagaatata gaactcaaag acatttcttt tgatgatgtt tgtattactt tggtgg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81 </w:t>
      </w:r>
      <w:r>
        <w:rPr>
          <w:rStyle w:val="Ffline"/>
          <w:lang w:val="en-US"/>
        </w:rPr>
        <w:t>tgttcctgga tgtggtaaat ctacatacat attgcgaaat cataagtttt cggttga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641 </w:t>
      </w:r>
      <w:r>
        <w:rPr>
          <w:rStyle w:val="Ffline"/>
          <w:lang w:val="en-US"/>
        </w:rPr>
        <w:t>tgttaaacat gttgtgttga cggctactaa agaaactgca gaagacatgc gaagacg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01 </w:t>
      </w:r>
      <w:r>
        <w:rPr>
          <w:rStyle w:val="Ffline"/>
          <w:lang w:val="en-US"/>
        </w:rPr>
        <w:t>ggcagagatg tatggtgtat ctagtgaatt gagtattttg cgcaaacggt atcgtac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61 </w:t>
      </w:r>
      <w:r>
        <w:rPr>
          <w:rStyle w:val="Ffline"/>
          <w:lang w:val="en-US"/>
        </w:rPr>
        <w:t>tgattcattt ctggttcatt gtggtggtat gttagaggag gattgtgttg ttgaaac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21 </w:t>
      </w:r>
      <w:r>
        <w:rPr>
          <w:rStyle w:val="Ffline"/>
          <w:lang w:val="en-US"/>
        </w:rPr>
        <w:t>ctggatagac gaagggttga tgaagcattt tggagagata atgtggtgtg tgtatct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81 </w:t>
      </w:r>
      <w:r>
        <w:rPr>
          <w:rStyle w:val="Ffline"/>
          <w:lang w:val="en-US"/>
        </w:rPr>
        <w:t>taaggctcgg caagtgttta tatgcggcga tcgtgctcag attcctttca ttaatc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941 </w:t>
      </w:r>
      <w:r>
        <w:rPr>
          <w:rStyle w:val="Ffline"/>
          <w:lang w:val="en-US"/>
        </w:rPr>
        <w:t>tggcagtgta aaactttatt attctaagat agatttggtt ctggacagta ttaaagt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01 </w:t>
      </w:r>
      <w:r>
        <w:rPr>
          <w:rStyle w:val="Ffline"/>
          <w:lang w:val="en-US"/>
        </w:rPr>
        <w:t>atttttggac aagtcttatc gttgccctgc ggatgtggtg gctcatctta atgcact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61 </w:t>
      </w:r>
      <w:r>
        <w:rPr>
          <w:rStyle w:val="Ffline"/>
          <w:lang w:val="en-US"/>
        </w:rPr>
        <w:t>tgtttatcct ggtaaggtta ctactgaaaa tacggttgtt tattcgatca aagttc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21 </w:t>
      </w:r>
      <w:r>
        <w:rPr>
          <w:rStyle w:val="Ffline"/>
          <w:lang w:val="en-US"/>
        </w:rPr>
        <w:t>tatcacaggt ttggtggacg taccgtttac tgattggaaa gatgcgactg ttttgac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81 </w:t>
      </w:r>
      <w:r>
        <w:rPr>
          <w:rStyle w:val="Ffline"/>
          <w:lang w:val="en-US"/>
        </w:rPr>
        <w:t>cacgcagcaa gaaaagacag atgttatttt gcatgttgga aagtttttct cgaaagg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241 </w:t>
      </w:r>
      <w:r>
        <w:rPr>
          <w:rStyle w:val="Ffline"/>
          <w:lang w:val="en-US"/>
        </w:rPr>
        <w:t>atttgatgga aaagttttta cggtacatga gtatcaaggc aagcaaacta aaagaa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01 </w:t>
      </w:r>
      <w:r>
        <w:rPr>
          <w:rStyle w:val="Ffline"/>
          <w:lang w:val="en-US"/>
        </w:rPr>
        <w:t>gttgataagg ttacaggtta aacccatatc tatatatgat agtgtgagtc atcaact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61 </w:t>
      </w:r>
      <w:r>
        <w:rPr>
          <w:rStyle w:val="Ffline"/>
          <w:lang w:val="en-US"/>
        </w:rPr>
        <w:t>ggctattaca agacatacga gggaatttat gtattgtact gttaaaaatg attcgt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21 </w:t>
      </w:r>
      <w:r>
        <w:rPr>
          <w:rStyle w:val="Ffline"/>
          <w:lang w:val="en-US"/>
        </w:rPr>
        <w:t>cactatgtgt cgtagaacat tttcagtggc gcaattgaag aaattgatag ttcccac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81 </w:t>
      </w:r>
      <w:r>
        <w:rPr>
          <w:rStyle w:val="Ffline"/>
          <w:lang w:val="en-US"/>
        </w:rPr>
        <w:t>gaaaggtggt ggagtgtcgt ccgatgacga taaagtgcaa ttcccattaa tgaaaac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541 </w:t>
      </w:r>
      <w:r>
        <w:rPr>
          <w:rStyle w:val="Ffline"/>
          <w:lang w:val="en-US"/>
        </w:rPr>
        <w:t>agcggtggag tcgttagcgt ttgatgcgtt caggaagaat aagtatttga gtgattt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01 </w:t>
      </w:r>
      <w:r>
        <w:rPr>
          <w:rStyle w:val="Ffline"/>
          <w:lang w:val="en-US"/>
        </w:rPr>
        <w:t>aataaatcat gatggtgtta atgtcgttcc atatcatgtt gagacttccg ccgttga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61 </w:t>
      </w:r>
      <w:r>
        <w:rPr>
          <w:rStyle w:val="Ffline"/>
          <w:lang w:val="en-US"/>
        </w:rPr>
        <w:t>gtatgaattt tctgtaccgt atatcgcgcc tgtgtctatt agcaacccca tatccgc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21 </w:t>
      </w:r>
      <w:r>
        <w:rPr>
          <w:rStyle w:val="Ffline"/>
          <w:lang w:val="en-US"/>
        </w:rPr>
        <w:t>acaagaattt gtcgacgtgg tgtttccagg cgcttcgact gctcaaaagt tttatg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81 </w:t>
      </w:r>
      <w:r>
        <w:rPr>
          <w:rStyle w:val="Ffline"/>
          <w:lang w:val="en-US"/>
        </w:rPr>
        <w:t>tgagattttt gagggagata acatggttgt gccgcgtgat agagttatta ttactgc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841 </w:t>
      </w:r>
      <w:r>
        <w:rPr>
          <w:rStyle w:val="Ffline"/>
          <w:lang w:val="en-US"/>
        </w:rPr>
        <w:t>ttatgtacct cgtttgccta gatatcaatg tttgacgtct cgtttgcgta ctaattg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01 </w:t>
      </w:r>
      <w:r>
        <w:rPr>
          <w:rStyle w:val="Ffline"/>
          <w:lang w:val="en-US"/>
        </w:rPr>
        <w:t>agataatgtc gttactacac aaaaacaagt tgttaaagct tattttcagc gtaatgg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61 </w:t>
      </w:r>
      <w:r>
        <w:rPr>
          <w:rStyle w:val="Ffline"/>
          <w:lang w:val="en-US"/>
        </w:rPr>
        <w:t>cgtgccggat ttgtatggtg ataataacga agaccttttg gtgtctcaga tggtcga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21 </w:t>
      </w:r>
      <w:r>
        <w:rPr>
          <w:rStyle w:val="Ffline"/>
          <w:lang w:val="en-US"/>
        </w:rPr>
        <w:t>ttttgttcga acgtatatag ctgataagca gttattcaat agattctgcg tggaac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81 </w:t>
      </w:r>
      <w:r>
        <w:rPr>
          <w:rStyle w:val="Ffline"/>
          <w:lang w:val="en-US"/>
        </w:rPr>
        <w:t>gggtgttaat gttgtgtcta tacaggattg gcttgccaca caacctgtta aagtta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141 </w:t>
      </w:r>
      <w:r>
        <w:rPr>
          <w:rStyle w:val="Ffline"/>
          <w:lang w:val="en-US"/>
        </w:rPr>
        <w:t>tatgcttttc aaggatcagg acgttaatat cttcgttaaa gagttgcgat tgtataa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01 </w:t>
      </w:r>
      <w:r>
        <w:rPr>
          <w:rStyle w:val="Ffline"/>
          <w:lang w:val="en-US"/>
        </w:rPr>
        <w:t>tgctttgaag agattaccaa aacctaaatt ggaattaggt aatgaaagta agtacgt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61 </w:t>
      </w:r>
      <w:r>
        <w:rPr>
          <w:rStyle w:val="Ffline"/>
          <w:lang w:val="en-US"/>
        </w:rPr>
        <w:t>tcctcaaact attgctcatc attgtaaaaa ggtgaatgca atattttgtc ctgttgt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21 </w:t>
      </w:r>
      <w:r>
        <w:rPr>
          <w:rStyle w:val="Ffline"/>
          <w:lang w:val="en-US"/>
        </w:rPr>
        <w:t>agaattgaaa agaagactat tgtcggtttt gcgcgctgat aagatcgttt atactga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81 </w:t>
      </w:r>
      <w:r>
        <w:rPr>
          <w:rStyle w:val="Ffline"/>
          <w:lang w:val="en-US"/>
        </w:rPr>
        <w:t>ggctgtggaa gattttgaaa aaatcttgag ttatagactg tcttatgaaa aatataa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441 </w:t>
      </w:r>
      <w:r>
        <w:rPr>
          <w:rStyle w:val="Ffline"/>
          <w:lang w:val="en-US"/>
        </w:rPr>
        <w:t>atatcgttat atgatggagg tcgacttttc caaatatgac aaaagtcaag gcagagt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01 </w:t>
      </w:r>
      <w:r>
        <w:rPr>
          <w:rStyle w:val="Ffline"/>
          <w:lang w:val="en-US"/>
        </w:rPr>
        <w:t>tttgaaattt gaattggcta tacttaaaat gctgggtttt cctgaagaat tattggc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61 </w:t>
      </w:r>
      <w:r>
        <w:rPr>
          <w:rStyle w:val="Ffline"/>
          <w:lang w:val="en-US"/>
        </w:rPr>
        <w:t>atggagtgtt atgcacgtgt atactcgatt gtggtcgccg gcggttaaat ttaagg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21 </w:t>
      </w:r>
      <w:r>
        <w:rPr>
          <w:rStyle w:val="Ffline"/>
          <w:lang w:val="en-US"/>
        </w:rPr>
        <w:t>aatatttttc caacgtaaat caggtgatgc tatgaccttt tttggtaata ctctgt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81 </w:t>
      </w:r>
      <w:r>
        <w:rPr>
          <w:rStyle w:val="Ffline"/>
          <w:lang w:val="en-US"/>
        </w:rPr>
        <w:t>gatggctacc ttggcacaca cctttcctct tgaacgagaa ttttgtatgt tttctgg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741 </w:t>
      </w:r>
      <w:r>
        <w:rPr>
          <w:rStyle w:val="Ffline"/>
          <w:lang w:val="en-US"/>
        </w:rPr>
        <w:t>cgattctctc atattttcta ggcgaaagat cgagagtgtt gattcgatct tgaatt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01 </w:t>
      </w:r>
      <w:r>
        <w:rPr>
          <w:rStyle w:val="Ffline"/>
          <w:lang w:val="en-US"/>
        </w:rPr>
        <w:t>gttcaagttt aatttagaaa gtaagttatt gcattacaag gtaccttatt tttgttc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61 </w:t>
      </w:r>
      <w:r>
        <w:rPr>
          <w:rStyle w:val="Ffline"/>
          <w:lang w:val="en-US"/>
        </w:rPr>
        <w:t>gtttttgctg cgcatgcctg ttggaaactg gaagataata ccggatcctg ttaagg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21 </w:t>
      </w:r>
      <w:r>
        <w:rPr>
          <w:rStyle w:val="Ffline"/>
          <w:lang w:val="en-US"/>
        </w:rPr>
        <w:t>ggttaagttg ggtagaaatg atttggttag ctgggcgcat cgagatgaat atttga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81 </w:t>
      </w:r>
      <w:r>
        <w:rPr>
          <w:rStyle w:val="Ffline"/>
          <w:lang w:val="en-US"/>
        </w:rPr>
        <w:t>tttgcgtgat aaccttaaag attataaaaa cgcttatttt tatccatttt tgagtg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041 </w:t>
      </w:r>
      <w:r>
        <w:rPr>
          <w:rStyle w:val="Ffline"/>
          <w:lang w:val="en-US"/>
        </w:rPr>
        <w:t>tgtgtcggat cgttattctt tgtgccctgc ggactttacc tattatttta gtgcgtt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01 </w:t>
      </w:r>
      <w:r>
        <w:rPr>
          <w:rStyle w:val="Ffline"/>
          <w:lang w:val="en-US"/>
        </w:rPr>
        <w:t>gtctttggtt tatgatgata agaatttttc aaatttgtat tttttagaag aaggac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61 </w:t>
      </w:r>
      <w:r>
        <w:rPr>
          <w:rStyle w:val="Ffline"/>
          <w:lang w:val="en-US"/>
        </w:rPr>
        <w:t>tttaaatccg tatcgtgttg ttttgccttc tttggagttt tgaaatgttg ttatgct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21 </w:t>
      </w:r>
      <w:r>
        <w:rPr>
          <w:rStyle w:val="Ffline"/>
          <w:lang w:val="en-US"/>
        </w:rPr>
        <w:t>gtaattggag gtatattacg actttgtgga attcataata attgcgctat gcgtgtg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81 </w:t>
      </w:r>
      <w:r>
        <w:rPr>
          <w:rStyle w:val="Ffline"/>
          <w:lang w:val="en-US"/>
        </w:rPr>
        <w:t>gttttgttga tttccttttt cggtgcgttt ttgggttcca ccgaacgttt tggactt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341 </w:t>
      </w:r>
      <w:r>
        <w:rPr>
          <w:rStyle w:val="Ffline"/>
          <w:lang w:val="en-US"/>
        </w:rPr>
        <w:t>tatcacgaaa gagctcgtaa aattcctggg gcttatgacg tttatttgga ctcgct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01 </w:t>
      </w:r>
      <w:r>
        <w:rPr>
          <w:rStyle w:val="Ffline"/>
          <w:lang w:val="en-US"/>
        </w:rPr>
        <w:t>tcgaaatatg aaaacgcttc ctactattta aaaatttttg ggcttgtgac tagtaat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61 </w:t>
      </w:r>
      <w:r>
        <w:rPr>
          <w:rStyle w:val="Ffline"/>
          <w:lang w:val="en-US"/>
        </w:rPr>
        <w:t>gctaagagat tgattgaaga gcttgactct cttagaaagg aaatacagga cagagtg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21 </w:t>
      </w:r>
      <w:r>
        <w:rPr>
          <w:rStyle w:val="Ffline"/>
          <w:lang w:val="en-US"/>
        </w:rPr>
        <w:t>tatgtttccg aaaatcataa aagaatgtcc atgataccgt ttggtgtatt ggcgaat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81 </w:t>
      </w:r>
      <w:r>
        <w:rPr>
          <w:rStyle w:val="Ffline"/>
          <w:lang w:val="en-US"/>
        </w:rPr>
        <w:t>tatattgttg atgatgccgt cgttgcaggt tttaggtcta tcgactatta tcgtaga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641 </w:t>
      </w:r>
      <w:r>
        <w:rPr>
          <w:rStyle w:val="Ffline"/>
          <w:lang w:val="en-US"/>
        </w:rPr>
        <w:t>ctgtcctttt gcttggctga tttggaatct cgtattctta ctgtttctga gacgtt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01 </w:t>
      </w:r>
      <w:r>
        <w:rPr>
          <w:rStyle w:val="Ffline"/>
          <w:lang w:val="en-US"/>
        </w:rPr>
        <w:t>gaccctgtgt gcatgtctgc ttataataag tcgtttaatg aagatattga ttgtcgt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61 </w:t>
      </w:r>
      <w:r>
        <w:rPr>
          <w:rStyle w:val="Ffline"/>
          <w:lang w:val="en-US"/>
        </w:rPr>
        <w:t>tcctccttat gcttcggtgt tatcaagaag aacgttgatg gtctctttat atgcagt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21 </w:t>
      </w:r>
      <w:r>
        <w:rPr>
          <w:rStyle w:val="Ffline"/>
          <w:lang w:val="en-US"/>
        </w:rPr>
        <w:t>tactctaaaa atttgtttcg ccattatcgt cttgccaaat ccactttgct tgctgat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81 </w:t>
      </w:r>
      <w:r>
        <w:rPr>
          <w:rStyle w:val="Ffline"/>
          <w:lang w:val="en-US"/>
        </w:rPr>
        <w:t>tttcctttgc gagagggaca gtttgaattt tattgcaatg tgtctaataa tcgtcc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941 </w:t>
      </w:r>
      <w:r>
        <w:rPr>
          <w:rStyle w:val="Ffline"/>
          <w:lang w:val="en-US"/>
        </w:rPr>
        <w:t>cttgtccata agagtctgtt gaacggtgac aaaagatttg tagatccctt ttcggtt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01 </w:t>
      </w:r>
      <w:r>
        <w:rPr>
          <w:rStyle w:val="Ffline"/>
          <w:lang w:val="en-US"/>
        </w:rPr>
        <w:t>ttgcagagtg attttccgtt tttgactttt tctgatggtg gatatcgcgc tcttgt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61 </w:t>
      </w:r>
      <w:r>
        <w:rPr>
          <w:rStyle w:val="Ffline"/>
          <w:lang w:val="en-US"/>
        </w:rPr>
        <w:t>tcgcagtttg tcgattctta ttctactgtt tctttggcta ctgccggatt taagtac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21 </w:t>
      </w:r>
      <w:r>
        <w:rPr>
          <w:rStyle w:val="Ffline"/>
          <w:lang w:val="en-US"/>
        </w:rPr>
        <w:t>tgtaacgata cattattcgc ggaatcgtct attattgatg atgtcaacgt ctttaga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81 </w:t>
      </w:r>
      <w:r>
        <w:rPr>
          <w:rStyle w:val="Ffline"/>
          <w:lang w:val="en-US"/>
        </w:rPr>
        <w:t>tttcgtggtt gtagaaattt tgttttaacg gaaggttctg acgtgtcttc taagat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241 </w:t>
      </w:r>
      <w:r>
        <w:rPr>
          <w:rStyle w:val="Ffline"/>
          <w:lang w:val="en-US"/>
        </w:rPr>
        <w:t>gtagatcatt tgtatcagga ttttcaagct cttgttgatc ggtgccccga agattgg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01 </w:t>
      </w:r>
      <w:r>
        <w:rPr>
          <w:rStyle w:val="Ffline"/>
          <w:lang w:val="en-US"/>
        </w:rPr>
        <w:t>acatttgacc acgctgtggc aacttttgaa acatatacta ttggaattaa tgattat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61 </w:t>
      </w:r>
      <w:r>
        <w:rPr>
          <w:rStyle w:val="Ffline"/>
          <w:lang w:val="en-US"/>
        </w:rPr>
        <w:t>gaagttttgt ggaagacgat accacaagtg gttaccgatt tgcttcggta ttttgat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21 </w:t>
      </w:r>
      <w:r>
        <w:rPr>
          <w:rStyle w:val="Ffline"/>
          <w:lang w:val="en-US"/>
        </w:rPr>
        <w:t>aatcatatta atgttcgcgt tcaagatttt gaaaaatttt acaaggactt cgttgac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81 </w:t>
      </w:r>
      <w:r>
        <w:rPr>
          <w:rStyle w:val="Ffline"/>
          <w:lang w:val="en-US"/>
        </w:rPr>
        <w:t>gtaagaagtt tcgggacttt gacgaatgtc actgtacggt ttgcggatca agttttt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541 </w:t>
      </w:r>
      <w:r>
        <w:rPr>
          <w:rStyle w:val="Ffline"/>
          <w:lang w:val="en-US"/>
        </w:rPr>
        <w:t>ggaattggcg cgaatttgcg acttttggat tcgtttactt ttcgaaattt ttccgaa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01 </w:t>
      </w:r>
      <w:r>
        <w:rPr>
          <w:rStyle w:val="Ffline"/>
          <w:lang w:val="en-US"/>
        </w:rPr>
        <w:t>tttgttgact acttttgggc aaaagctatg ggtgttgacg ttgaacaaat tcgtgat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61 </w:t>
      </w:r>
      <w:r>
        <w:rPr>
          <w:rStyle w:val="Ffline"/>
          <w:lang w:val="en-US"/>
        </w:rPr>
        <w:t>acacattttg aatctattca tagcgttact tcggtatctg gttggttggc tcaagc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21 </w:t>
      </w:r>
      <w:r>
        <w:rPr>
          <w:rStyle w:val="Ffline"/>
          <w:lang w:val="en-US"/>
        </w:rPr>
        <w:t>tcatcttttg tgcgaccttt ttggcaagtg tttctcgaac ttttggaaga catattg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81 </w:t>
      </w:r>
      <w:r>
        <w:rPr>
          <w:rStyle w:val="Ffline"/>
          <w:lang w:val="en-US"/>
        </w:rPr>
        <w:t>attataattc gtgtgctttt tgatttgact cctctgctcg aaaagtttta tagactt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841 </w:t>
      </w:r>
      <w:r>
        <w:rPr>
          <w:rStyle w:val="Ffline"/>
          <w:lang w:val="en-US"/>
        </w:rPr>
        <w:t>ctcgcggcct ttgatagtct tttgaatctc ctatttcaag ttctaacact tgtctta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901 </w:t>
      </w:r>
      <w:r>
        <w:rPr>
          <w:rStyle w:val="Ffline"/>
          <w:lang w:val="en-US"/>
        </w:rPr>
        <w:t>tttttactgc atatcttaat tattttggaa tcaaaaattt tgctatctga atatttg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961 </w:t>
      </w:r>
      <w:r>
        <w:rPr>
          <w:rStyle w:val="Ffline"/>
          <w:lang w:val="en-US"/>
        </w:rPr>
        <w:t>gtttatcttt ttctgtctcg ttactggtca tctcctgttc ctccacttct tattttg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021 </w:t>
      </w:r>
      <w:r>
        <w:rPr>
          <w:rStyle w:val="Ffline"/>
          <w:lang w:val="en-US"/>
        </w:rPr>
        <w:t>ttgcttatat tggtttttgg ttttcaacgt tcttatcctt cttttctctt ttttgtt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081 </w:t>
      </w:r>
      <w:r>
        <w:rPr>
          <w:rStyle w:val="Ffline"/>
          <w:lang w:val="en-US"/>
        </w:rPr>
        <w:t>aatcatcaaa ttaaatctgt ccttaatgcc accgcaattc cttcagttac ttacga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141 </w:t>
      </w:r>
      <w:r>
        <w:rPr>
          <w:rStyle w:val="Ffline"/>
          <w:lang w:val="en-US"/>
        </w:rPr>
        <w:t>caatttgttt ataatatcac tcttgttaat tatactcatc atctctatca tttttc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201 </w:t>
      </w:r>
      <w:r>
        <w:rPr>
          <w:rStyle w:val="Ffline"/>
          <w:lang w:val="en-US"/>
        </w:rPr>
        <w:t>gtaaatacac cctattcata ttccttctat gtttctaacg tttctgtttt tactta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261 </w:t>
      </w:r>
      <w:r>
        <w:rPr>
          <w:rStyle w:val="Ffline"/>
          <w:lang w:val="en-US"/>
        </w:rPr>
        <w:t>tctgaaaaat tttcttcttt taattccaca tttttcgtta ctacattttc tcattat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321 </w:t>
      </w:r>
      <w:r>
        <w:rPr>
          <w:rStyle w:val="Ffline"/>
          <w:lang w:val="en-US"/>
        </w:rPr>
        <w:t>gattcttccg atgattgtga ttttgtttgt ttcctaaaat ttttcggttt ttaaat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381 </w:t>
      </w:r>
      <w:r>
        <w:rPr>
          <w:rStyle w:val="Ffline"/>
          <w:lang w:val="en-US"/>
        </w:rPr>
        <w:t>tttaagttat aaaatttata ttaattttat taactttcat taacaacaca cttggtt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441 </w:t>
      </w:r>
      <w:r>
        <w:rPr>
          <w:rStyle w:val="Ffline"/>
          <w:lang w:val="en-US"/>
        </w:rPr>
        <w:t>atggcgtctt cagcgttgat gttaccgtcg gaaaatggca gaccgcctaa atttta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501 </w:t>
      </w:r>
      <w:r>
        <w:rPr>
          <w:rStyle w:val="Ffline"/>
          <w:lang w:val="en-US"/>
        </w:rPr>
        <w:t>catgctactg gtattcagac tgttagaggt gggcaacagg ttggagaagg tttcttt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561 </w:t>
      </w:r>
      <w:r>
        <w:rPr>
          <w:rStyle w:val="Ffline"/>
          <w:lang w:val="en-US"/>
        </w:rPr>
        <w:t>tcggtcttca attcgtttta caacattatt tatcatttct ggggacttac ttttgca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621 </w:t>
      </w:r>
      <w:r>
        <w:rPr>
          <w:rStyle w:val="Ffline"/>
          <w:lang w:val="en-US"/>
        </w:rPr>
        <w:t>ctcggaatct ttactttgct ttcggaatat ggtacggcca gtggaccgct tgaagt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681 </w:t>
      </w:r>
      <w:r>
        <w:rPr>
          <w:rStyle w:val="Ffline"/>
          <w:lang w:val="en-US"/>
        </w:rPr>
        <w:t>cttcaagcta ttttgaaatt tatatcggat ccggacgttc ctattgttct taaatcc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741 </w:t>
      </w:r>
      <w:r>
        <w:rPr>
          <w:rStyle w:val="Ffline"/>
          <w:lang w:val="en-US"/>
        </w:rPr>
        <w:t>gcttccgctt ttgcgtggtt gcttggatat atggtgaaat ataagtacgt tgtggc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801 </w:t>
      </w:r>
      <w:r>
        <w:rPr>
          <w:rStyle w:val="Ffline"/>
          <w:lang w:val="en-US"/>
        </w:rPr>
        <w:t>tcagctatat tgtttgtccc ggccattgtt aaaccctcga cacgcaacat catgttt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861 </w:t>
      </w:r>
      <w:r>
        <w:rPr>
          <w:rStyle w:val="Ffline"/>
          <w:lang w:val="en-US"/>
        </w:rPr>
        <w:t>tttttgttga tattcatggc gtttttgcat tatatcacca tattgcaggt gttgctt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921 </w:t>
      </w:r>
      <w:r>
        <w:rPr>
          <w:rStyle w:val="Ffline"/>
          <w:lang w:val="en-US"/>
        </w:rPr>
        <w:t>tccttacttt tttatttgtt tgtcatgctt cgcacaccgg cacataaatt ttttgtg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981 </w:t>
      </w:r>
      <w:r>
        <w:rPr>
          <w:rStyle w:val="Ffline"/>
          <w:lang w:val="en-US"/>
        </w:rPr>
        <w:t>ttcatggctt tgatagtttt tagtgtcggt tttacggaac atcaaagttt tctttct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041 </w:t>
      </w:r>
      <w:r>
        <w:rPr>
          <w:rStyle w:val="Ffline"/>
          <w:lang w:val="en-US"/>
        </w:rPr>
        <w:t>aaacttaatt tgctcctccc ggccgacttg tctaagccct tgacttttaa acctaat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101 </w:t>
      </w:r>
      <w:r>
        <w:rPr>
          <w:rStyle w:val="Ffline"/>
          <w:lang w:val="en-US"/>
        </w:rPr>
        <w:t>tttttgttac ccgacgcgca atctccatcg gcacgcgcaa aaagggatga aaatga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161 </w:t>
      </w:r>
      <w:r>
        <w:rPr>
          <w:rStyle w:val="Ffline"/>
          <w:lang w:val="en-US"/>
        </w:rPr>
        <w:t>ttacgtcatc aagtcgctca attgatggag aagatttcga atatgcatca agaaatg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221 </w:t>
      </w:r>
      <w:r>
        <w:rPr>
          <w:rStyle w:val="Ffline"/>
          <w:lang w:val="en-US"/>
        </w:rPr>
        <w:t>accatgcgac aggctgcttc aaaacctaat gaagctacta ctgcggctcc tactgt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1281 </w:t>
      </w:r>
      <w:r>
        <w:rPr>
          <w:rStyle w:val="Ffline"/>
          <w:lang w:val="en-US"/>
        </w:rPr>
        <w:t>ccacgtactg aacgccataa atcctcttga attaactagt ttttctttaa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ing1"/>
        <w:rPr>
          <w:rStyle w:val="Highlight"/>
          <w:sz w:val="24"/>
          <w:szCs w:val="24"/>
          <w:lang w:val="en-US"/>
        </w:rPr>
      </w:pPr>
      <w:r>
        <w:rPr>
          <w:rStyle w:val="Highlight"/>
          <w:sz w:val="24"/>
          <w:szCs w:val="24"/>
          <w:lang w:val="en-US"/>
        </w:rPr>
        <w:t>Lodeiro virus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C_031748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 </w:t>
      </w:r>
      <w:r>
        <w:rPr>
          <w:lang w:val="en-US"/>
        </w:rPr>
        <w:t xml:space="preserve">1 </w:t>
      </w:r>
      <w:r>
        <w:rPr>
          <w:rStyle w:val="Ffline"/>
          <w:lang w:val="en-US"/>
        </w:rPr>
        <w:t>catgtgcgct actggtgagt tccatcctta aaacgcaact gttataagaa tgaaaca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</w:t>
      </w:r>
      <w:r>
        <w:rPr>
          <w:lang w:val="en-US"/>
        </w:rPr>
        <w:t xml:space="preserve">61 </w:t>
      </w:r>
      <w:r>
        <w:rPr>
          <w:rStyle w:val="Ffline"/>
          <w:lang w:val="en-US"/>
        </w:rPr>
        <w:t>aaccaacagg ctataaaccc attggttgat cttatttcat tcttataaca gttgcg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21 </w:t>
      </w:r>
      <w:r>
        <w:rPr>
          <w:rStyle w:val="Ffline"/>
          <w:lang w:val="en-US"/>
        </w:rPr>
        <w:t>aaggatggaa ctcaccagta gcgcacatga gacgttgagg gcctatttgt cggtct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81 </w:t>
      </w:r>
      <w:r>
        <w:rPr>
          <w:rStyle w:val="Ffline"/>
          <w:lang w:val="en-US"/>
        </w:rPr>
        <w:t>catctctgtt ggcaacttgg tgaaaagtta tgcgcaggat caacttaaaa atcctga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241 </w:t>
      </w:r>
      <w:r>
        <w:rPr>
          <w:rStyle w:val="Ffline"/>
          <w:lang w:val="en-US"/>
        </w:rPr>
        <w:t>gcaagtaaag gtttttctcg acgaatatat cgagaaggaa gccagtaatg aaaagct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01 </w:t>
      </w:r>
      <w:r>
        <w:rPr>
          <w:rStyle w:val="Ffline"/>
          <w:lang w:val="en-US"/>
        </w:rPr>
        <w:t>aagatctatg agagaaaaat gcatcattcg agaaagtctt cgaagtgagt tgaaaac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61 </w:t>
      </w:r>
      <w:r>
        <w:rPr>
          <w:rStyle w:val="Ffline"/>
          <w:lang w:val="en-US"/>
        </w:rPr>
        <w:t>gttacttatg gagttcccgg aagttaggat agaattcgca gccccaaggc attttgg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21 </w:t>
      </w:r>
      <w:r>
        <w:rPr>
          <w:rStyle w:val="Ffline"/>
          <w:lang w:val="en-US"/>
        </w:rPr>
        <w:t>tcactcaata gccagagcct tacggcacat ctgtagggta aagatgttga cttccat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81 </w:t>
      </w:r>
      <w:r>
        <w:rPr>
          <w:rStyle w:val="Ffline"/>
          <w:lang w:val="en-US"/>
        </w:rPr>
        <w:t>attccataaa ctcgaaaaga gagggttttt ggtcaaggat gtaggttcct atagtgc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541 </w:t>
      </w:r>
      <w:r>
        <w:rPr>
          <w:rStyle w:val="Ffline"/>
          <w:lang w:val="en-US"/>
        </w:rPr>
        <w:t>agtagttctt tccggcgaaa ccaacattca catgtgttgc cccatcttaa gtcacc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01 </w:t>
      </w:r>
      <w:r>
        <w:rPr>
          <w:rStyle w:val="Ffline"/>
          <w:lang w:val="en-US"/>
        </w:rPr>
        <w:t>tgcgcaaagg cattctgata gtatgttgga tatcgagatg aatttagacc agctgg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61 </w:t>
      </w:r>
      <w:r>
        <w:rPr>
          <w:rStyle w:val="Ffline"/>
          <w:lang w:val="en-US"/>
        </w:rPr>
        <w:t>aggaacgaga atcagggccg agactttcat cagacagtgg agcgagttga ataggaa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21 </w:t>
      </w:r>
      <w:r>
        <w:rPr>
          <w:rStyle w:val="Ffline"/>
          <w:lang w:val="en-US"/>
        </w:rPr>
        <w:t>cgggaaaaga ttcgatcact catacatggt atgtaaaaac atctcgcagg aatgtag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81 </w:t>
      </w:r>
      <w:r>
        <w:rPr>
          <w:rStyle w:val="Ffline"/>
          <w:lang w:val="en-US"/>
        </w:rPr>
        <w:t>acaaagtaag ttttgcatgt tcaaccatag tagctatgac atcagtgtgg aagaca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841 </w:t>
      </w:r>
      <w:r>
        <w:rPr>
          <w:rStyle w:val="Ffline"/>
          <w:lang w:val="en-US"/>
        </w:rPr>
        <w:t>tgaagtcatg gaaaaagctg gtagcgttag ggccaaagga gcgttcatct ttgatca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01 </w:t>
      </w:r>
      <w:r>
        <w:rPr>
          <w:rStyle w:val="Ffline"/>
          <w:lang w:val="en-US"/>
        </w:rPr>
        <w:t>actcctcatg aaagatagag gagaaatacc tgatatagag tgcatgttcg aaaagta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61 </w:t>
      </w:r>
      <w:r>
        <w:rPr>
          <w:rStyle w:val="Ffline"/>
          <w:lang w:val="en-US"/>
        </w:rPr>
        <w:t>tgaaaatggc gtcaaacgca ttaggttttg gttccgtgac gatgtgtcta tagctta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21 </w:t>
      </w:r>
      <w:r>
        <w:rPr>
          <w:rStyle w:val="Ffline"/>
          <w:lang w:val="en-US"/>
        </w:rPr>
        <w:t>tcatgactgg aagaagtaca ttagcatatt cagtaagttc agcgtgaaaa gtaaatc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81 </w:t>
      </w:r>
      <w:r>
        <w:rPr>
          <w:rStyle w:val="Ffline"/>
          <w:lang w:val="en-US"/>
        </w:rPr>
        <w:t>aaagtattat tatgtacaat tgaatgaaca taagttttca catattttct ttactat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141 </w:t>
      </w:r>
      <w:r>
        <w:rPr>
          <w:rStyle w:val="Ffline"/>
          <w:lang w:val="en-US"/>
        </w:rPr>
        <w:t>taagaatatg gttagagcca atgttcctaa agagataatc cagagaccag tttgtcc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01 </w:t>
      </w:r>
      <w:r>
        <w:rPr>
          <w:rStyle w:val="Ffline"/>
          <w:lang w:val="en-US"/>
        </w:rPr>
        <w:t>tatgggagag gacttggttg tgcttcatta ctatgattgg gatgaaacag caggagt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61 </w:t>
      </w:r>
      <w:r>
        <w:rPr>
          <w:rStyle w:val="Ffline"/>
          <w:lang w:val="en-US"/>
        </w:rPr>
        <w:t>cgagtatgaa aagatggttc ctacgagggt catagttccc aagagattgt atgaat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21 </w:t>
      </w:r>
      <w:r>
        <w:rPr>
          <w:rStyle w:val="Ffline"/>
          <w:lang w:val="en-US"/>
        </w:rPr>
        <w:t>ttcagcctat gtcaggaatt taccagccgg taaaaccgat atctcgcgag ctgtaac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81 </w:t>
      </w:r>
      <w:r>
        <w:rPr>
          <w:rStyle w:val="Ffline"/>
          <w:lang w:val="en-US"/>
        </w:rPr>
        <w:t>tgcatcttca tacaacacca gaatcgtgca aaatggagta gaagttcaaa ttcccaa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441 </w:t>
      </w:r>
      <w:r>
        <w:rPr>
          <w:rStyle w:val="Ffline"/>
          <w:lang w:val="en-US"/>
        </w:rPr>
        <w:t>tgtcccagct gacatagctc aaaaactagc tcacgcagtc ctttttgaag tgtatgt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01 </w:t>
      </w:r>
      <w:r>
        <w:rPr>
          <w:rStyle w:val="Ffline"/>
          <w:lang w:val="en-US"/>
        </w:rPr>
        <w:t>cagatacaaa gacagtaaag ttctccaaga acttcaaaag gatcaaaacg aaattc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61 </w:t>
      </w:r>
      <w:r>
        <w:rPr>
          <w:rStyle w:val="Ffline"/>
          <w:lang w:val="en-US"/>
        </w:rPr>
        <w:t>cacaaggggc ctttgggaaa gtctgaagtt aaagatatcc agactgaaag accccaa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21 </w:t>
      </w:r>
      <w:r>
        <w:rPr>
          <w:rStyle w:val="Ffline"/>
          <w:lang w:val="en-US"/>
        </w:rPr>
        <w:t>agtaaaaatc tacaaggacc caatattgac ggacatcgac catcctgaag ccgtcaa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81 </w:t>
      </w:r>
      <w:r>
        <w:rPr>
          <w:rStyle w:val="Ffline"/>
          <w:lang w:val="en-US"/>
        </w:rPr>
        <w:t>agaacatagt tggtggttgc ccaaggtaat attttgtatg attcgtaggt tcagaga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741 </w:t>
      </w:r>
      <w:r>
        <w:rPr>
          <w:rStyle w:val="Ffline"/>
          <w:lang w:val="en-US"/>
        </w:rPr>
        <w:t>gacaaaacca gaaagcaaat atgactatcg agtatatgat ttcgtcaagg ttttcg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01 </w:t>
      </w:r>
      <w:r>
        <w:rPr>
          <w:rStyle w:val="Ffline"/>
          <w:lang w:val="en-US"/>
        </w:rPr>
        <w:t>gaatatagtc tgtgaggcag cgaaactaga ggcatctcca ttaccagact atcacga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61 </w:t>
      </w:r>
      <w:r>
        <w:rPr>
          <w:rStyle w:val="Ffline"/>
          <w:lang w:val="en-US"/>
        </w:rPr>
        <w:t>tgtcgaaatc ctggaaggac ccgacggaga aaaacatgat gaggaagaag taaaaga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21 </w:t>
      </w:r>
      <w:r>
        <w:rPr>
          <w:rStyle w:val="Ffline"/>
          <w:lang w:val="en-US"/>
        </w:rPr>
        <w:t>accgaaagaa aatgtaaaga aaacgagggc gcccaaacca gctcctctct ttatatc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81 </w:t>
      </w:r>
      <w:r>
        <w:rPr>
          <w:rStyle w:val="Ffline"/>
          <w:lang w:val="en-US"/>
        </w:rPr>
        <w:t>taagtgtcaa gaagaagata ccgattttga aatggttaat gcttcctcta cgtcggg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041 </w:t>
      </w:r>
      <w:r>
        <w:rPr>
          <w:rStyle w:val="Ffline"/>
          <w:lang w:val="en-US"/>
        </w:rPr>
        <w:t>tcatgaaggg gtttgctgtt atgacgcagt taggatagct ctgcttaaaa agaaaac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01 </w:t>
      </w:r>
      <w:r>
        <w:rPr>
          <w:rStyle w:val="Ffline"/>
          <w:lang w:val="en-US"/>
        </w:rPr>
        <w:t>agacgaattc ttgaaagagt taagagaaaa aggggtgaat gtcgactgtc aaggaga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61 </w:t>
      </w:r>
      <w:r>
        <w:rPr>
          <w:rStyle w:val="Ffline"/>
          <w:lang w:val="en-US"/>
        </w:rPr>
        <w:t>tgacttctta atatgggttc accaacgaga gagagtaaat atatgcttac atagtg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21 </w:t>
      </w:r>
      <w:r>
        <w:rPr>
          <w:rStyle w:val="Ffline"/>
          <w:lang w:val="en-US"/>
        </w:rPr>
        <w:t>agaggaccac cccgaaggaa taatgtacac cagaatagtt tctcagcagt ttaatca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81 </w:t>
      </w:r>
      <w:r>
        <w:rPr>
          <w:rStyle w:val="Ffline"/>
          <w:lang w:val="en-US"/>
        </w:rPr>
        <w:t>gattcactta ttctttagac aaagtggtga tagtggacac tatcaagctt atgtga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341 </w:t>
      </w:r>
      <w:r>
        <w:rPr>
          <w:rStyle w:val="Ffline"/>
          <w:lang w:val="en-US"/>
        </w:rPr>
        <w:t>gagtaaagct gaagaaacgt tggaaagtct ggatgagggt acatttgaaa atctaaa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01 </w:t>
      </w:r>
      <w:r>
        <w:rPr>
          <w:rStyle w:val="Ffline"/>
          <w:lang w:val="en-US"/>
        </w:rPr>
        <w:t>gaaagtctac ccagatctga aaagtagcgt gtgtcgaagc gaatacaaac tgtttga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61 </w:t>
      </w:r>
      <w:r>
        <w:rPr>
          <w:rStyle w:val="Ffline"/>
          <w:lang w:val="en-US"/>
        </w:rPr>
        <w:t>ccttgagaaa caccaaatca tggaaggaac aggaaagcga gctttggatc tgggagc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21 </w:t>
      </w:r>
      <w:r>
        <w:rPr>
          <w:rStyle w:val="Ffline"/>
          <w:lang w:val="en-US"/>
        </w:rPr>
        <w:t>tccaggagga tggtccctct tgctcaaaca attgggttat catgtcacaa gtgtca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81 </w:t>
      </w:r>
      <w:r>
        <w:rPr>
          <w:rStyle w:val="Ffline"/>
          <w:lang w:val="en-US"/>
        </w:rPr>
        <w:t>acctcaccaa aaaataaaag aaaaacaaac attcgtggtt aggtcaggga tagaggc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641 </w:t>
      </w:r>
      <w:r>
        <w:rPr>
          <w:rStyle w:val="Ffline"/>
          <w:lang w:val="en-US"/>
        </w:rPr>
        <w:t>cgaaggtaaa cttggtttcg atttaattgt tagtgacgca gccccagatg acctaga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01 </w:t>
      </w:r>
      <w:r>
        <w:rPr>
          <w:rStyle w:val="Ffline"/>
          <w:lang w:val="en-US"/>
        </w:rPr>
        <w:t>actaatgcaa aataataaca aagcattggt agaattttac aagttggtct ggaacaa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61 </w:t>
      </w:r>
      <w:r>
        <w:rPr>
          <w:rStyle w:val="Ffline"/>
          <w:lang w:val="en-US"/>
        </w:rPr>
        <w:t>cactcaggtc tcgaaaggtg aagaacactt cgtcataaaa atgcacttgg tggacgg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21 </w:t>
      </w:r>
      <w:r>
        <w:rPr>
          <w:rStyle w:val="Ffline"/>
          <w:lang w:val="en-US"/>
        </w:rPr>
        <w:t>tcatgaagtg cttgaaagca tgaaagttga attcgttcat atagaaagac ccaaagt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81 </w:t>
      </w:r>
      <w:r>
        <w:rPr>
          <w:rStyle w:val="Ffline"/>
          <w:lang w:val="en-US"/>
        </w:rPr>
        <w:t>tcgaaagata agtagagaat tctacttgta tggaagaatc ggacgaacgc cgatcga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941 </w:t>
      </w:r>
      <w:r>
        <w:rPr>
          <w:rStyle w:val="Ffline"/>
          <w:lang w:val="en-US"/>
        </w:rPr>
        <w:t>tcagaacctc ctattgaaaa taaaggaaat gagagacgaa ggaattattc gatacct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01 </w:t>
      </w:r>
      <w:r>
        <w:rPr>
          <w:rStyle w:val="Ffline"/>
          <w:lang w:val="en-US"/>
        </w:rPr>
        <w:t>aggggaggct gagtacgaaa gtgaaaaact ggaaaatcag tatgaaagta cggtca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61 </w:t>
      </w:r>
      <w:r>
        <w:rPr>
          <w:rStyle w:val="Ffline"/>
          <w:lang w:val="en-US"/>
        </w:rPr>
        <w:t>aaaggagaaa gaagttgaaa gtagtaagta tgaacgaaaa ttcaaaatct gcagac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21 </w:t>
      </w:r>
      <w:r>
        <w:rPr>
          <w:rStyle w:val="Ffline"/>
          <w:lang w:val="en-US"/>
        </w:rPr>
        <w:t>atacgttaac tacttggaac actcagtaga cgaaagagaa aaacaattgg ccaaaac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81 </w:t>
      </w:r>
      <w:r>
        <w:rPr>
          <w:rStyle w:val="Ffline"/>
          <w:lang w:val="en-US"/>
        </w:rPr>
        <w:t>cgaaacttac aagaaacacc cattgttcag ggccagggct tacaaaagaa ttcaaat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241 </w:t>
      </w:r>
      <w:r>
        <w:rPr>
          <w:rStyle w:val="Ffline"/>
          <w:lang w:val="en-US"/>
        </w:rPr>
        <w:t>tatcaggcag tcgcccgata acatagcttt ggtaagaaaa gaagcagatg gacagct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01 </w:t>
      </w:r>
      <w:r>
        <w:rPr>
          <w:rStyle w:val="Ffline"/>
          <w:lang w:val="en-US"/>
        </w:rPr>
        <w:t>agcattgaca gatccaaaaa gtctgaaacc agagtacaaa tatgcttata ggtatga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61 </w:t>
      </w:r>
      <w:r>
        <w:rPr>
          <w:rStyle w:val="Ffline"/>
          <w:lang w:val="en-US"/>
        </w:rPr>
        <w:t>gaagaaaata gaaggagtag aaaagatggc caaaggagaa atgggaatgg taagtg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21 </w:t>
      </w:r>
      <w:r>
        <w:rPr>
          <w:rStyle w:val="Ffline"/>
          <w:lang w:val="en-US"/>
        </w:rPr>
        <w:t>caccgaattt ttaacggaca agaagatctt agaaagggtg aaacttatgt cgatcgg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81 </w:t>
      </w:r>
      <w:r>
        <w:rPr>
          <w:rStyle w:val="Ffline"/>
          <w:lang w:val="en-US"/>
        </w:rPr>
        <w:t>aagaaaagtt caatacagat tcatacaagg agttccaggt tgcggtaaaa ccacatg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541 </w:t>
      </w:r>
      <w:r>
        <w:rPr>
          <w:rStyle w:val="Ffline"/>
          <w:lang w:val="en-US"/>
        </w:rPr>
        <w:t>agtacagaac ttcaaaccag gaagttcgct tgttttggtc tccactgtta acggaa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01 </w:t>
      </w:r>
      <w:r>
        <w:rPr>
          <w:rStyle w:val="Ffline"/>
          <w:lang w:val="en-US"/>
        </w:rPr>
        <w:t>tgatgtaatc ggtaggttga aagaagaata cggaggagaa cacaatagga atgtaca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61 </w:t>
      </w:r>
      <w:r>
        <w:rPr>
          <w:rStyle w:val="Ffline"/>
          <w:lang w:val="en-US"/>
        </w:rPr>
        <w:t>ctatgcatca attctcatga atggaccgaa acaagaagga atcgagtggg taatatg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21 </w:t>
      </w:r>
      <w:r>
        <w:rPr>
          <w:rStyle w:val="Ffline"/>
          <w:lang w:val="en-US"/>
        </w:rPr>
        <w:t>cgaagcaggt atgcaacacc cgggagctat tgatttctcc attaaaatga cacaatg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81 </w:t>
      </w:r>
      <w:r>
        <w:rPr>
          <w:rStyle w:val="Ffline"/>
          <w:lang w:val="en-US"/>
        </w:rPr>
        <w:t>aaaagtgacc gttttgggag atggaaatca gattgccttc attgataggc atcactt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841 </w:t>
      </w:r>
      <w:r>
        <w:rPr>
          <w:rStyle w:val="Ffline"/>
          <w:lang w:val="en-US"/>
        </w:rPr>
        <w:t>tatagttcat ggagatttgt tagaaattct gaaggctgat gaacacctca gtgtaag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01 </w:t>
      </w:r>
      <w:r>
        <w:rPr>
          <w:rStyle w:val="Ffline"/>
          <w:lang w:val="en-US"/>
        </w:rPr>
        <w:t>gagagttccg caagacatag ccagttattt ctcggatcaa tatcccggag ggttcat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61 </w:t>
      </w:r>
      <w:r>
        <w:rPr>
          <w:rStyle w:val="Ffline"/>
          <w:lang w:val="en-US"/>
        </w:rPr>
        <w:t>cagaaacaaa gttagaaaat cagtcaactg ggtcaagatt cagagtttaa aatctt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21 </w:t>
      </w:r>
      <w:r>
        <w:rPr>
          <w:rStyle w:val="Ffline"/>
          <w:lang w:val="en-US"/>
        </w:rPr>
        <w:t>ttgggatcat gatgtgtatt taaccttcac ccaacaagaa aagaccgagg tattgat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81 </w:t>
      </w:r>
      <w:r>
        <w:rPr>
          <w:rStyle w:val="Ffline"/>
          <w:lang w:val="en-US"/>
        </w:rPr>
        <w:t>aggaaaagga aagaaagaaa acatcaaggt gagaaccatc catgaatatc aagggga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141 </w:t>
      </w:r>
      <w:r>
        <w:rPr>
          <w:rStyle w:val="Ffline"/>
          <w:lang w:val="en-US"/>
        </w:rPr>
        <w:t>agcccggagc gttgctattg ttagaaacag agacaaagat gtaaatagaa tatatga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01 </w:t>
      </w:r>
      <w:r>
        <w:rPr>
          <w:rStyle w:val="Ffline"/>
          <w:lang w:val="en-US"/>
        </w:rPr>
        <w:t>tgacgagcac atattggtgg cattaactcg acacactcaa aagttggttt actacag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61 </w:t>
      </w:r>
      <w:r>
        <w:rPr>
          <w:rStyle w:val="Ffline"/>
          <w:lang w:val="en-US"/>
        </w:rPr>
        <w:t>ctccagtgac gataaaatga aaagaatcat caagaaaatg caaacattca ccgacga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21 </w:t>
      </w:r>
      <w:r>
        <w:rPr>
          <w:rStyle w:val="Ffline"/>
          <w:lang w:val="en-US"/>
        </w:rPr>
        <w:t>attggacaag tcgttttatc actccactgg agctggagag gatttgttga aaatgag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81 </w:t>
      </w:r>
      <w:r>
        <w:rPr>
          <w:rStyle w:val="Ffline"/>
          <w:lang w:val="en-US"/>
        </w:rPr>
        <w:t>gtattttcaa caggaaaatt tgcctcctca gggacaatat accagacatg tcataa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441 </w:t>
      </w:r>
      <w:r>
        <w:rPr>
          <w:rStyle w:val="Ffline"/>
          <w:lang w:val="en-US"/>
        </w:rPr>
        <w:t>gatgaaaaca tacagtaatc tggtggttgt cgaatcaggc accgatcaaa aagtatg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01 </w:t>
      </w:r>
      <w:r>
        <w:rPr>
          <w:rStyle w:val="Ffline"/>
          <w:lang w:val="en-US"/>
        </w:rPr>
        <w:t>gatcggaaag aagatgagga tacaggaagc gattaacatc gttttggaga cgcggg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61 </w:t>
      </w:r>
      <w:r>
        <w:rPr>
          <w:rStyle w:val="Ffline"/>
          <w:lang w:val="en-US"/>
        </w:rPr>
        <w:t>gaaatccatt ccatttgagg tgttgaaaaa attaccagag aaactgataa tctctgt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21 </w:t>
      </w:r>
      <w:r>
        <w:rPr>
          <w:rStyle w:val="Ffline"/>
          <w:lang w:val="en-US"/>
        </w:rPr>
        <w:t>caagaaaaat caaagcgacg aggtcgaaaa aatggctcgg aggcttagaa aaatga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81 </w:t>
      </w:r>
      <w:r>
        <w:rPr>
          <w:rStyle w:val="Ffline"/>
          <w:lang w:val="en-US"/>
        </w:rPr>
        <w:t>ggaagtgctc ttgtacgatc gagatagttc ccacaagtat gtgattgatg ccaacgc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741 </w:t>
      </w:r>
      <w:r>
        <w:rPr>
          <w:rStyle w:val="Ffline"/>
          <w:lang w:val="en-US"/>
        </w:rPr>
        <w:t>ggaagctata gatagtgtct tggattgtag cttgctcaga gaccttccca atgctcg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01 </w:t>
      </w:r>
      <w:r>
        <w:rPr>
          <w:rStyle w:val="Ffline"/>
          <w:lang w:val="en-US"/>
        </w:rPr>
        <w:t>ggaagatttg tatgagatgg agcaagtcga accagaagaa aacaaatcag gattggg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61 </w:t>
      </w:r>
      <w:r>
        <w:rPr>
          <w:rStyle w:val="Ffline"/>
          <w:lang w:val="en-US"/>
        </w:rPr>
        <w:t>ctacacagta gaatctttac agaagtatca tgacgaaatg ttccccaatt gttcgt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21 </w:t>
      </w:r>
      <w:r>
        <w:rPr>
          <w:rStyle w:val="Ffline"/>
          <w:lang w:val="en-US"/>
        </w:rPr>
        <w:t>cattacagaa ctggacacaa cgcaagtcta tttgaacgat ttagaagtgt acaccg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81 </w:t>
      </w:r>
      <w:r>
        <w:rPr>
          <w:rStyle w:val="Ffline"/>
          <w:lang w:val="en-US"/>
        </w:rPr>
        <w:t>catgactcat actaatcatt ctgagattat gcaggaacct gaatttgaca cagtgaa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041 </w:t>
      </w:r>
      <w:r>
        <w:rPr>
          <w:rStyle w:val="Ffline"/>
          <w:lang w:val="en-US"/>
        </w:rPr>
        <w:t>ttccctatct actatggccc ctatcgttag accattagtt aaaaaggaaa gtgtcat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01 </w:t>
      </w:r>
      <w:r>
        <w:rPr>
          <w:rStyle w:val="Ffline"/>
          <w:lang w:val="en-US"/>
        </w:rPr>
        <w:t>atattccaag cggaatttta tggttccgga tgggcagttc acagtagatt ctcacaa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61 </w:t>
      </w:r>
      <w:r>
        <w:rPr>
          <w:rStyle w:val="Ffline"/>
          <w:lang w:val="en-US"/>
        </w:rPr>
        <w:t>agccgaagaa ataatgggag ccattaggaa gtacacgtac agaaaagatt atcaaaa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21 </w:t>
      </w:r>
      <w:r>
        <w:rPr>
          <w:rStyle w:val="Ffline"/>
          <w:lang w:val="en-US"/>
        </w:rPr>
        <w:t>cttggattac tatcaacaac atccggttag aacaagtgat ttagaaataa gtcagtg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81 </w:t>
      </w:r>
      <w:r>
        <w:rPr>
          <w:rStyle w:val="Ffline"/>
          <w:lang w:val="en-US"/>
        </w:rPr>
        <w:t>agaagaccaa gaaaccaata tcgtaaacgc gatatactct gataaggcct tctggg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341 </w:t>
      </w:r>
      <w:r>
        <w:rPr>
          <w:rStyle w:val="Ffline"/>
          <w:lang w:val="en-US"/>
        </w:rPr>
        <w:t>aggtctggat gtataccacg caggattgaa gagaatgcca aaagcaaatt taacag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01 </w:t>
      </w:r>
      <w:r>
        <w:rPr>
          <w:rStyle w:val="Ffline"/>
          <w:lang w:val="en-US"/>
        </w:rPr>
        <w:t>tgcatggttg aaatatccgg cgttgcagac gatagtattc catcccaaga gattcaa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61 </w:t>
      </w:r>
      <w:r>
        <w:rPr>
          <w:rStyle w:val="Ffline"/>
          <w:lang w:val="en-US"/>
        </w:rPr>
        <w:t>agtgttttgt cccattttta aggaatgcaa gaacagaata aggaatctta tggcag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21 </w:t>
      </w:r>
      <w:r>
        <w:rPr>
          <w:rStyle w:val="Ffline"/>
          <w:lang w:val="en-US"/>
        </w:rPr>
        <w:t>gacagtattc ttttcggata tgtcgcccaa agaattagga gaattaataa ccagga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81 </w:t>
      </w:r>
      <w:r>
        <w:rPr>
          <w:rStyle w:val="Ffline"/>
          <w:lang w:val="en-US"/>
        </w:rPr>
        <w:t>accgtgcctt aatggaatga ccggagaagg cgacattagt aagtttgatg tctgtca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641 </w:t>
      </w:r>
      <w:r>
        <w:rPr>
          <w:rStyle w:val="Ffline"/>
          <w:lang w:val="en-US"/>
        </w:rPr>
        <w:t>acttgaatcg gctttagtcg attattatgc tatgagagac gcaggtctgg atccgt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01 </w:t>
      </w:r>
      <w:r>
        <w:rPr>
          <w:rStyle w:val="Ffline"/>
          <w:lang w:val="en-US"/>
        </w:rPr>
        <w:t>ggcactactg tggttttggg cacacactgt aggaatctgt aaagatttca aaaataa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61 </w:t>
      </w:r>
      <w:r>
        <w:rPr>
          <w:rStyle w:val="Ffline"/>
          <w:lang w:val="en-US"/>
        </w:rPr>
        <w:t>aagattcatg acatcatggc aaagaaaatc aggagatgct tggactttgc caggaaa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21 </w:t>
      </w:r>
      <w:r>
        <w:rPr>
          <w:rStyle w:val="Ffline"/>
          <w:lang w:val="en-US"/>
        </w:rPr>
        <w:t>ttgctacatg atcgggtgtg ttttgcgagc ccttgaaatt ttacaggaaa aataca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81 </w:t>
      </w:r>
      <w:r>
        <w:rPr>
          <w:rStyle w:val="Ffline"/>
          <w:lang w:val="en-US"/>
        </w:rPr>
        <w:t>gatctataaa aagaagaaag caatggatcc aaagttggct agaaaattcc tccttaa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941 </w:t>
      </w:r>
      <w:r>
        <w:rPr>
          <w:rStyle w:val="Ffline"/>
          <w:lang w:val="en-US"/>
        </w:rPr>
        <w:t>tggggaattc atgagagcgg atttgcgtaa gttggttaag ttaatgagtg gagacga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01 </w:t>
      </w:r>
      <w:r>
        <w:rPr>
          <w:rStyle w:val="Ffline"/>
          <w:lang w:val="en-US"/>
        </w:rPr>
        <w:t>ttatatcttt ggtataagat ttccagagga aattaattcc gtagtgaaag atctgtt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61 </w:t>
      </w:r>
      <w:r>
        <w:rPr>
          <w:rStyle w:val="Ffline"/>
          <w:lang w:val="en-US"/>
        </w:rPr>
        <w:t>cttggacatg aaagtgtttg attatgattc acactacttt tgttcaaagt tcgtcat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21 </w:t>
      </w:r>
      <w:r>
        <w:rPr>
          <w:rStyle w:val="Ffline"/>
          <w:lang w:val="en-US"/>
        </w:rPr>
        <w:t>aaacccaatc tcactcaact ggtacgctct tccagatcct gttaagctgt tggtaaa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81 </w:t>
      </w:r>
      <w:r>
        <w:rPr>
          <w:rStyle w:val="Ffline"/>
          <w:lang w:val="en-US"/>
        </w:rPr>
        <w:t>ggggagacaa gatcttagaa atcaagaaca taaaatggat tttagaaata gtttga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241 </w:t>
      </w:r>
      <w:r>
        <w:rPr>
          <w:rStyle w:val="Ffline"/>
          <w:lang w:val="en-US"/>
        </w:rPr>
        <w:t>tttagttaag gaatatgtac atctaggtaa cttcgaagtt ttaaattccg ctacat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01 </w:t>
      </w:r>
      <w:r>
        <w:rPr>
          <w:rStyle w:val="Ffline"/>
          <w:lang w:val="en-US"/>
        </w:rPr>
        <w:t>taggtacaac cttaaaacac ctggtttggc tcaggctctg tactcagtga ttaacg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61 </w:t>
      </w:r>
      <w:r>
        <w:rPr>
          <w:rStyle w:val="Ffline"/>
          <w:lang w:val="en-US"/>
        </w:rPr>
        <w:t>tggtgagttt gacaggttgt ttcctattga tccggctgct aattatacta aagatcc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21 </w:t>
      </w:r>
      <w:r>
        <w:rPr>
          <w:rStyle w:val="Ffline"/>
          <w:lang w:val="en-US"/>
        </w:rPr>
        <w:t>tcgtcctaga gagtaagtat gtcaaagatc ttcatccgta tatagccaac ttttcac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81 </w:t>
      </w:r>
      <w:r>
        <w:rPr>
          <w:rStyle w:val="Ffline"/>
          <w:lang w:val="en-US"/>
        </w:rPr>
        <w:t>ttcattcatt gttggtagga aggagagcgt atctagaaga cttcaacttt ctccag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541 </w:t>
      </w:r>
      <w:r>
        <w:rPr>
          <w:rStyle w:val="Ffline"/>
          <w:lang w:val="en-US"/>
        </w:rPr>
        <w:t>acataattat ggacgtaaaa ccccatagat atgtgatgca ggacagagat gaatgga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01 </w:t>
      </w:r>
      <w:r>
        <w:rPr>
          <w:rStyle w:val="Ffline"/>
          <w:lang w:val="en-US"/>
        </w:rPr>
        <w:t>tagataattg tattaaattc atagaaactc attcacttat tcccgatgat tgtcaat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61 </w:t>
      </w:r>
      <w:r>
        <w:rPr>
          <w:rStyle w:val="Ffline"/>
          <w:lang w:val="en-US"/>
        </w:rPr>
        <w:t>ttttgggaga cgaatgcgaa ggagcaacct tcaaaagtat agaaacgaaa tggcatg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21 </w:t>
      </w:r>
      <w:r>
        <w:rPr>
          <w:rStyle w:val="Ffline"/>
          <w:lang w:val="en-US"/>
        </w:rPr>
        <w:t>tgcaattggg catatgtcat ccaacaccca attgtacgtt ccaagatttt gatcaat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81 </w:t>
      </w:r>
      <w:r>
        <w:rPr>
          <w:rStyle w:val="Ffline"/>
          <w:lang w:val="en-US"/>
        </w:rPr>
        <w:t>atcaatgcgg caacgcaaaa tatgtattgt atcacgaata cactttcgat atcccat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841 </w:t>
      </w:r>
      <w:r>
        <w:rPr>
          <w:rStyle w:val="Ffline"/>
          <w:lang w:val="en-US"/>
        </w:rPr>
        <w:t>ttgtattcgt tccagttaaa aggaataaca aggtaacgtg gacggccatt ttggaat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01 </w:t>
      </w:r>
      <w:r>
        <w:rPr>
          <w:rStyle w:val="Ffline"/>
          <w:lang w:val="en-US"/>
        </w:rPr>
        <w:t>atgaggaaga tctctcaaag tatcagtcac cgggttcatt ttcattaaaa tcacaca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61 </w:t>
      </w:r>
      <w:r>
        <w:rPr>
          <w:rStyle w:val="Ffline"/>
          <w:lang w:val="en-US"/>
        </w:rPr>
        <w:t>aacaaagttc ttattatatc aagcaattat tcgacaggag tctacccgac gatgtca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21 </w:t>
      </w:r>
      <w:r>
        <w:rPr>
          <w:rStyle w:val="Ffline"/>
          <w:lang w:val="en-US"/>
        </w:rPr>
        <w:t>atgagaccca gattcaacaa accgaatgcg tggaatcact acctttttac gacgct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81 </w:t>
      </w:r>
      <w:r>
        <w:rPr>
          <w:rStyle w:val="Ffline"/>
          <w:lang w:val="en-US"/>
        </w:rPr>
        <w:t>gtttttatca tgaaaatata gcttatctta atcatgattg gaaaaggatg tgtttct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141 </w:t>
      </w:r>
      <w:r>
        <w:rPr>
          <w:rStyle w:val="Ffline"/>
          <w:lang w:val="en-US"/>
        </w:rPr>
        <w:t>ttgcaccaca aggttcgtat tgcgattcct tgtggtgggt cgatgactat tttgac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01 </w:t>
      </w:r>
      <w:r>
        <w:rPr>
          <w:rStyle w:val="Ffline"/>
          <w:lang w:val="en-US"/>
        </w:rPr>
        <w:t>caactttagt caaagcattg ttggaagaga ttccttggta tatcgtctac catgac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61 </w:t>
      </w:r>
      <w:r>
        <w:rPr>
          <w:rStyle w:val="Ffline"/>
          <w:lang w:val="en-US"/>
        </w:rPr>
        <w:t>attcactaaa acagtctatt aaagatcaag tcaaaactga ttgtgaaata gaaaatg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21 </w:t>
      </w:r>
      <w:r>
        <w:rPr>
          <w:rStyle w:val="Ffline"/>
          <w:lang w:val="en-US"/>
        </w:rPr>
        <w:t>tacatttgcg atggaatgta acacattgtt accaaggaga ttttaaatgt atgtatg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81 </w:t>
      </w:r>
      <w:r>
        <w:rPr>
          <w:rStyle w:val="Ffline"/>
          <w:lang w:val="en-US"/>
        </w:rPr>
        <w:t>catttccctg tagcgattca gcgaatagag tcagtaagtg tttggatgtc gaagaac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441 </w:t>
      </w:r>
      <w:r>
        <w:rPr>
          <w:rStyle w:val="Ffline"/>
          <w:lang w:val="en-US"/>
        </w:rPr>
        <w:t>tcacttctcc cgtcaccttt cacgcagtga aagtggttcg ggatgttgtg aaagcaa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01 </w:t>
      </w:r>
      <w:r>
        <w:rPr>
          <w:rStyle w:val="Ffline"/>
          <w:lang w:val="en-US"/>
        </w:rPr>
        <w:t>tgccttacat taagaccatc ttcaccacgg ttttaggaat catagtagat gttttca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61 </w:t>
      </w:r>
      <w:r>
        <w:rPr>
          <w:rStyle w:val="Ffline"/>
          <w:lang w:val="en-US"/>
        </w:rPr>
        <w:t>gtgtattagt ccaacttgga ttggtattta tgttgctcac aactgcaagt attcttg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21 </w:t>
      </w:r>
      <w:r>
        <w:rPr>
          <w:rStyle w:val="Ffline"/>
          <w:lang w:val="en-US"/>
        </w:rPr>
        <w:t>tggtaataaa attcggtctt cgatacttag attcatcatt aatattatta actttg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81 </w:t>
      </w:r>
      <w:r>
        <w:rPr>
          <w:rStyle w:val="Ffline"/>
          <w:lang w:val="en-US"/>
        </w:rPr>
        <w:t>tactcttatc gactctggga atagatctta aaaattcata tttcatcagt tgcatat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741 </w:t>
      </w:r>
      <w:r>
        <w:rPr>
          <w:rStyle w:val="Ffline"/>
          <w:lang w:val="en-US"/>
        </w:rPr>
        <w:t>tattaacagc aagtaagtat agtaaagttt tagaaagata tgtaaaggaa aattaa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01 </w:t>
      </w:r>
      <w:r>
        <w:rPr>
          <w:rStyle w:val="Ffline"/>
          <w:lang w:val="en-US"/>
        </w:rPr>
        <w:t>ttgtttttaa aatggcaaag aaatatcaga ccagacgcac ccgcctcaca gcggtgg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61 </w:t>
      </w:r>
      <w:r>
        <w:rPr>
          <w:rStyle w:val="Ffline"/>
          <w:lang w:val="en-US"/>
        </w:rPr>
        <w:t>ctgctaggaa ggcgattcgc aagactaaaa ccaagtctcc caagactcaa gtttta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21 </w:t>
      </w:r>
      <w:r>
        <w:rPr>
          <w:rStyle w:val="Ffline"/>
          <w:lang w:val="en-US"/>
        </w:rPr>
        <w:t>tttccaatgg taagaggaag tccaggaagc gagagaataa gaaactagta ggggtag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81 </w:t>
      </w:r>
      <w:r>
        <w:rPr>
          <w:rStyle w:val="Ffline"/>
          <w:lang w:val="en-US"/>
        </w:rPr>
        <w:t>gtgcttatca ctcagttgta aaagtgctta atgaacccta cacacttatt ctcattg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041 </w:t>
      </w:r>
      <w:r>
        <w:rPr>
          <w:rStyle w:val="Ffline"/>
          <w:lang w:val="en-US"/>
        </w:rPr>
        <w:t>tagctttgtt ggtaatcgtt aactaccaaa actccaaaac ggataatgtt gtcacca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01 </w:t>
      </w:r>
      <w:r>
        <w:rPr>
          <w:rStyle w:val="Ffline"/>
          <w:lang w:val="en-US"/>
        </w:rPr>
        <w:t>tggctgacac cattggaaac caaaccagcc tggggatatg gatgaaggca aatgtgg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61 </w:t>
      </w:r>
      <w:r>
        <w:rPr>
          <w:rStyle w:val="Ffline"/>
          <w:lang w:val="en-US"/>
        </w:rPr>
        <w:t>aagtcatagg cttggccatc atggcgcctt ctgttttcac atctccgaaa agtatta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21 </w:t>
      </w:r>
      <w:r>
        <w:rPr>
          <w:rStyle w:val="Ffline"/>
          <w:lang w:val="en-US"/>
        </w:rPr>
        <w:t>taccattagc cataggctct cttgcactcg tctacctagt caaggctttg tcatta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81 </w:t>
      </w:r>
      <w:r>
        <w:rPr>
          <w:rStyle w:val="Ffline"/>
          <w:lang w:val="en-US"/>
        </w:rPr>
        <w:t>attatttctc aattgcaatc gcaattagag tgtttttcaa agttaaagat caaaac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341 </w:t>
      </w:r>
      <w:r>
        <w:rPr>
          <w:rStyle w:val="Ffline"/>
          <w:lang w:val="en-US"/>
        </w:rPr>
        <w:t>gattaatagt ttttggatta gctttcgcga tgtattatat aggagcaagt taaaata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01 </w:t>
      </w:r>
      <w:r>
        <w:rPr>
          <w:rStyle w:val="Ffline"/>
          <w:lang w:val="en-US"/>
        </w:rPr>
        <w:t>attttctttc aaaatggaca tggagaccct agctcaaaag tttgagaata tgcaagg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61 </w:t>
      </w:r>
      <w:r>
        <w:rPr>
          <w:rStyle w:val="Ffline"/>
          <w:lang w:val="en-US"/>
        </w:rPr>
        <w:t>gatcgttgag ggaatgagtt attctcattt tctcaccgat tttcagtcat ataagga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21 </w:t>
      </w:r>
      <w:r>
        <w:rPr>
          <w:rStyle w:val="Ffline"/>
          <w:lang w:val="en-US"/>
        </w:rPr>
        <w:t>tttagagaaa gctcaaaaca tctcaaatag tgtcgtggtt attcgagggc cgtaca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81 </w:t>
      </w:r>
      <w:r>
        <w:rPr>
          <w:rStyle w:val="Ffline"/>
          <w:lang w:val="en-US"/>
        </w:rPr>
        <w:t>tttattcagt cgagatggat ttgaatcaga catgtaccct ctcagaacca aaattc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641 </w:t>
      </w:r>
      <w:r>
        <w:rPr>
          <w:rStyle w:val="Ffline"/>
          <w:lang w:val="en-US"/>
        </w:rPr>
        <w:t>acaaaacact tttaagttct cgaatcctga agtaaaatca atatcagtta ttcatt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01 </w:t>
      </w:r>
      <w:r>
        <w:rPr>
          <w:rStyle w:val="Ffline"/>
          <w:lang w:val="en-US"/>
        </w:rPr>
        <w:t>ggacctccat ttactaattc atgttgaaat ggaaaagttc gatacattcg tccgagg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61 </w:t>
      </w:r>
      <w:r>
        <w:rPr>
          <w:rStyle w:val="Ffline"/>
          <w:lang w:val="en-US"/>
        </w:rPr>
        <w:t>tttggtttgg ggagaaccac attgcgttgg atattatacc tctctattta tacgagg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21 </w:t>
      </w:r>
      <w:r>
        <w:rPr>
          <w:rStyle w:val="Ffline"/>
          <w:lang w:val="en-US"/>
        </w:rPr>
        <w:t>aagaaacaga ggctttgagt tgtatgaaca taccgtatta tccagaactt atacctt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81 </w:t>
      </w:r>
      <w:r>
        <w:rPr>
          <w:rStyle w:val="Ffline"/>
          <w:lang w:val="en-US"/>
        </w:rPr>
        <w:t>tcagttgata aattttggag agtacaaagt aggttccaaa ctagaaaaag ccgaaga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941 </w:t>
      </w:r>
      <w:r>
        <w:rPr>
          <w:rStyle w:val="Ffline"/>
          <w:lang w:val="en-US"/>
        </w:rPr>
        <w:t>atccatccca ttttggagag ggaaatccca atcaccaatg gcagaattac atgaag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01 </w:t>
      </w:r>
      <w:r>
        <w:rPr>
          <w:rStyle w:val="Ffline"/>
          <w:lang w:val="en-US"/>
        </w:rPr>
        <w:t>tcccaaagaa ttcttttatg tatcgaccca ccgatccaac tccgggggtt tttcaac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61 </w:t>
      </w:r>
      <w:r>
        <w:rPr>
          <w:rStyle w:val="Ffline"/>
          <w:lang w:val="en-US"/>
        </w:rPr>
        <w:t>aatcacagtt cctaaactaa atgtcttttc acaaggagaa gctcaaaata agagaa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21 </w:t>
      </w:r>
      <w:r>
        <w:rPr>
          <w:rStyle w:val="Ffline"/>
          <w:lang w:val="en-US"/>
        </w:rPr>
        <w:t>aagacaaatc gcagcttcgc gcttgttaaa gaaggtcaga gaagttaagt ttgaaga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81 </w:t>
      </w:r>
      <w:r>
        <w:rPr>
          <w:rStyle w:val="Ffline"/>
          <w:lang w:val="en-US"/>
        </w:rPr>
        <w:t>cttaaaatgc gcctgatttt gatattcgcc ctaatcacct ttgttcattc aaaggac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241 </w:t>
      </w:r>
      <w:r>
        <w:rPr>
          <w:rStyle w:val="Ffline"/>
          <w:lang w:val="en-US"/>
        </w:rPr>
        <w:t>aacaacacca agatcgtgtt ttgggaagat ggaaatgaat atctttatcg agaatct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01 </w:t>
      </w:r>
      <w:r>
        <w:rPr>
          <w:rStyle w:val="Ffline"/>
          <w:lang w:val="en-US"/>
        </w:rPr>
        <w:t>caatataacc cagtctctcc tagatcttgc gactatagga gagttgctta taatctt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61 </w:t>
      </w:r>
      <w:r>
        <w:rPr>
          <w:rStyle w:val="Ffline"/>
          <w:lang w:val="en-US"/>
        </w:rPr>
        <w:t>gaaacatcca agaacgagta tttggtattt tacttctgta aaaataaaga tcacaaa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21 </w:t>
      </w:r>
      <w:r>
        <w:rPr>
          <w:rStyle w:val="Ffline"/>
          <w:lang w:val="en-US"/>
        </w:rPr>
        <w:t>gtaaggaaaa ttactcgttc gcttaaacgt cccgcagccg aattgacaac tcggtcg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81 </w:t>
      </w:r>
      <w:r>
        <w:rPr>
          <w:rStyle w:val="Ffline"/>
          <w:lang w:val="en-US"/>
        </w:rPr>
        <w:t>attttaaata ttgctcgtta tgttagcgga gaataacata aaagtcttgt cggttac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541 </w:t>
      </w:r>
      <w:r>
        <w:rPr>
          <w:rStyle w:val="Ffline"/>
          <w:lang w:val="en-US"/>
        </w:rPr>
        <w:t>taagactgtc agtgttcggc ttacaactag tccgaaccct gtcagcctta aaggtt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01 </w:t>
      </w:r>
      <w:r>
        <w:rPr>
          <w:rStyle w:val="Ffline"/>
          <w:lang w:val="en-US"/>
        </w:rPr>
        <w:t>atccgacccg cagtcacata tgtggcggtc gatgcgacca ttctgagcgg agaatca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61 </w:t>
      </w:r>
      <w:r>
        <w:rPr>
          <w:rStyle w:val="Ffline"/>
          <w:lang w:val="en-US"/>
        </w:rPr>
        <w:t>tatgcaatag tgagacattc agtgtttggc cccaaacaac tgatgggccg ttcactg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21 </w:t>
      </w:r>
      <w:r>
        <w:rPr>
          <w:rStyle w:val="Ffline"/>
          <w:lang w:val="en-US"/>
        </w:rPr>
        <w:t>gtatcactag gaagcctaaa ctcccgcttt ctgaagcttt ttcattttgt tttttgc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81 </w:t>
      </w:r>
      <w:r>
        <w:rPr>
          <w:rStyle w:val="Ffline"/>
          <w:lang w:val="en-US"/>
        </w:rPr>
        <w:t>aagtcattta tcttattcta gcttttttgt ttatgttgtg ttttgccaat catatga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841 </w:t>
      </w:r>
      <w:r>
        <w:rPr>
          <w:rStyle w:val="Ffline"/>
          <w:lang w:val="en-US"/>
        </w:rPr>
        <w:t>tgtctcttat</w:t>
      </w:r>
    </w:p>
    <w:p>
      <w:pPr>
        <w:pStyle w:val="Heading1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ubei virga-like virus 21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C_033192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 </w:t>
      </w:r>
      <w:r>
        <w:rPr>
          <w:lang w:val="en-US"/>
        </w:rPr>
        <w:t xml:space="preserve">1 </w:t>
      </w:r>
      <w:r>
        <w:rPr>
          <w:rStyle w:val="Ffline"/>
          <w:lang w:val="en-US"/>
        </w:rPr>
        <w:t>gaacaaaagc ataaagcccc ataattcatc aatactactt tttgcgtgtg attacac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</w:t>
      </w:r>
      <w:r>
        <w:rPr>
          <w:lang w:val="en-US"/>
        </w:rPr>
        <w:t xml:space="preserve">61 </w:t>
      </w:r>
      <w:r>
        <w:rPr>
          <w:rStyle w:val="Ffline"/>
          <w:lang w:val="en-US"/>
        </w:rPr>
        <w:t>tccaagtgtt tgatgaattc cggaattcgc tgattattgc gtgtgattac accgttc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21 </w:t>
      </w:r>
      <w:r>
        <w:rPr>
          <w:rStyle w:val="Ffline"/>
          <w:lang w:val="en-US"/>
        </w:rPr>
        <w:t>tctcgttttt cggctcgctt tcgccaacgc cttatttcaa ctagcttgtt tcaacta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181 </w:t>
      </w:r>
      <w:r>
        <w:rPr>
          <w:rStyle w:val="Ffline"/>
          <w:lang w:val="en-US"/>
        </w:rPr>
        <w:t>tgatcttact cgccaacgct cacttaacac tgtgtgatta caccattgtt aatcct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241 </w:t>
      </w:r>
      <w:r>
        <w:rPr>
          <w:rStyle w:val="Ffline"/>
          <w:lang w:val="en-US"/>
        </w:rPr>
        <w:t>gccatcgttg cagtcaagat gtacgattac cgcaggattg aattccagtt cggatat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01 </w:t>
      </w:r>
      <w:r>
        <w:rPr>
          <w:rStyle w:val="Ffline"/>
          <w:lang w:val="en-US"/>
        </w:rPr>
        <w:t>tatatcgcac tgctaaatga cgtctgcgtg cagctggggc ttcctgcaac cgggag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361 </w:t>
      </w:r>
      <w:r>
        <w:rPr>
          <w:rStyle w:val="Ffline"/>
          <w:lang w:val="en-US"/>
        </w:rPr>
        <w:t>ctcctggggg agcgcgcttt ggcaagcctg gggcggtttc cttccgtccc atctttg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21 </w:t>
      </w:r>
      <w:r>
        <w:rPr>
          <w:rStyle w:val="Ffline"/>
          <w:lang w:val="en-US"/>
        </w:rPr>
        <w:t>aaattcctta ccgaacttct tccatatgcc cagcgcgttg aggttgcgtc gctgttt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481 </w:t>
      </w:r>
      <w:r>
        <w:rPr>
          <w:rStyle w:val="Ffline"/>
          <w:lang w:val="en-US"/>
        </w:rPr>
        <w:t>gtggggggaa tgaccctgca ctacccaggc aggagacgca tgatgctccc ggatttc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541 </w:t>
      </w:r>
      <w:r>
        <w:rPr>
          <w:rStyle w:val="Ffline"/>
          <w:lang w:val="en-US"/>
        </w:rPr>
        <w:t>gagtattata cgtgcttcaa atcctatagt gtagggtccc tcaccgttca gcccggt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01 </w:t>
      </w:r>
      <w:r>
        <w:rPr>
          <w:rStyle w:val="Ffline"/>
          <w:lang w:val="en-US"/>
        </w:rPr>
        <w:t>ttgatgcagg acttgggcgt ttctccgtcg gacgtgacaa ctagtgcact caaagcg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661 </w:t>
      </w:r>
      <w:r>
        <w:rPr>
          <w:rStyle w:val="Ffline"/>
          <w:lang w:val="en-US"/>
        </w:rPr>
        <w:t>gtaccgatgg aggccgccac taaccttgtg gctgccacta ttgcggggga agtgga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21 </w:t>
      </w:r>
      <w:r>
        <w:rPr>
          <w:rStyle w:val="Ffline"/>
          <w:lang w:val="en-US"/>
        </w:rPr>
        <w:t>tgtgcgcgta tccacaaatc ggatcgccac gtccgcattc ctttcagacc gactcgc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781 </w:t>
      </w:r>
      <w:r>
        <w:rPr>
          <w:rStyle w:val="Ffline"/>
          <w:lang w:val="en-US"/>
        </w:rPr>
        <w:t>ttgcaacggg tgatcgaaac tagttacgat cattacaaca tcgagttcgc tggggg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841 </w:t>
      </w:r>
      <w:r>
        <w:rPr>
          <w:rStyle w:val="Ffline"/>
          <w:lang w:val="en-US"/>
        </w:rPr>
        <w:t>actcagcatg cgtacgccgc tgcgtcacgt attctcgagg tcgaagaaat gctcca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01 </w:t>
      </w:r>
      <w:r>
        <w:rPr>
          <w:rStyle w:val="Ffline"/>
          <w:lang w:val="en-US"/>
        </w:rPr>
        <w:t>ttgaactaca gcaacaacaa accgcctcgc cgattcgatg ctcatatcat tgatgt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 xml:space="preserve">961 </w:t>
      </w:r>
      <w:r>
        <w:rPr>
          <w:rStyle w:val="Ffline"/>
          <w:lang w:val="en-US"/>
        </w:rPr>
        <w:t>ggtaactgga tgtcgcattt ggacaaagga aggaaatata tacattgtga ttgtccg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21 </w:t>
      </w:r>
      <w:r>
        <w:rPr>
          <w:rStyle w:val="Ffline"/>
          <w:lang w:val="en-US"/>
        </w:rPr>
        <w:t>cttggggcca atgacgctcg tcgcgcagcg gatcgtttaa ctcgtttgcg catgcgc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081 </w:t>
      </w:r>
      <w:r>
        <w:rPr>
          <w:rStyle w:val="Ffline"/>
          <w:lang w:val="en-US"/>
        </w:rPr>
        <w:t>ggtgctacat tgaaccaagt ccgtattctc aagaatgcgg ctgataaggt gcagtac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141 </w:t>
      </w:r>
      <w:r>
        <w:rPr>
          <w:rStyle w:val="Ffline"/>
          <w:lang w:val="en-US"/>
        </w:rPr>
        <w:t>gatcgttctt gcccaatgtt ctgcatgaac aaaggcggtg cctgcacggt ttctgca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01 </w:t>
      </w:r>
      <w:r>
        <w:rPr>
          <w:rStyle w:val="Ffline"/>
          <w:lang w:val="en-US"/>
        </w:rPr>
        <w:t>gcctgcatgt ttgtgcattc agtatatgac atgaccggtc gggacattgc ggacgca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261 </w:t>
      </w:r>
      <w:r>
        <w:rPr>
          <w:rStyle w:val="Ffline"/>
          <w:lang w:val="en-US"/>
        </w:rPr>
        <w:t>gattcgcacc aaagttatat cgggtatggt accttcattt ttaatccgga cattttg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21 </w:t>
      </w:r>
      <w:r>
        <w:rPr>
          <w:rStyle w:val="Ffline"/>
          <w:lang w:val="en-US"/>
        </w:rPr>
        <w:t>tcaatggatc tggacaccgc cggagacata ccggtgtatg acgcgcgctg gaagatc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381 </w:t>
      </w:r>
      <w:r>
        <w:rPr>
          <w:rStyle w:val="Ffline"/>
          <w:lang w:val="en-US"/>
        </w:rPr>
        <w:t>atgcacaata aggtgaagta cattcgcttc tcctttaggg atgattcatc ttaccat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441 </w:t>
      </w:r>
      <w:r>
        <w:rPr>
          <w:rStyle w:val="Ffline"/>
          <w:lang w:val="en-US"/>
        </w:rPr>
        <w:t>gtgcacagac tcgatgacta cctagagctg gtgtgcaagt ctcacatcgt ctcgtcg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01 </w:t>
      </w:r>
      <w:r>
        <w:rPr>
          <w:rStyle w:val="Ffline"/>
          <w:lang w:val="en-US"/>
        </w:rPr>
        <w:t>ggagttacat atatggtgga gatgcttaac aacgtcaact ccacccaatt cttccg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561 </w:t>
      </w:r>
      <w:r>
        <w:rPr>
          <w:rStyle w:val="Ffline"/>
          <w:lang w:val="en-US"/>
        </w:rPr>
        <w:t>actagaattg atatcactac ctgctttccg gaacaaattc accacagctg gtggttg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21 </w:t>
      </w:r>
      <w:r>
        <w:rPr>
          <w:rStyle w:val="Ffline"/>
          <w:lang w:val="en-US"/>
        </w:rPr>
        <w:t>gttgacgacg ctgtcaatgt gacgtattac gtcttagatg atgctgcgtt caagtt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681 </w:t>
      </w:r>
      <w:r>
        <w:rPr>
          <w:rStyle w:val="Ffline"/>
          <w:lang w:val="en-US"/>
        </w:rPr>
        <w:t>tatcgccgac ttctcaagcg gaacatgata gtctctggat cgttcctgac gccgct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741 </w:t>
      </w:r>
      <w:r>
        <w:rPr>
          <w:rStyle w:val="Ffline"/>
          <w:lang w:val="en-US"/>
        </w:rPr>
        <w:t>cagtacgcct gccgcgccag cgagtcgaaa tttacagttt ctgacattta cggatt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01 </w:t>
      </w:r>
      <w:r>
        <w:rPr>
          <w:rStyle w:val="Ffline"/>
          <w:lang w:val="en-US"/>
        </w:rPr>
        <w:t>tgctcgctgg cctcacgcgt agtcattaac ggtaacgtcg tggtcgcgcg caatgc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861 </w:t>
      </w:r>
      <w:r>
        <w:rPr>
          <w:rStyle w:val="Ffline"/>
          <w:lang w:val="en-US"/>
        </w:rPr>
        <w:t>tttgcaaagg atacggactt tcgtttgctg gatctcgttc aatttgtgta cattcga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21 </w:t>
      </w:r>
      <w:r>
        <w:rPr>
          <w:rStyle w:val="Ffline"/>
          <w:lang w:val="en-US"/>
        </w:rPr>
        <w:t>tttgagacca agtacagtag tggaattgta ctgcagaaaa tcatgcaaga gataaag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1981 </w:t>
      </w:r>
      <w:r>
        <w:rPr>
          <w:rStyle w:val="Ffline"/>
          <w:lang w:val="en-US"/>
        </w:rPr>
        <w:t>gagaggttgc gaagtgaggg cggtttcctc atgaccctat gggatgcggc gaagac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041 </w:t>
      </w:r>
      <w:r>
        <w:rPr>
          <w:rStyle w:val="Ffline"/>
          <w:lang w:val="en-US"/>
        </w:rPr>
        <w:t>atcttgggga agatggagaa ttggtcgaat tcgctttgca actttttcct tggtgca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01 </w:t>
      </w:r>
      <w:r>
        <w:rPr>
          <w:rStyle w:val="Ffline"/>
          <w:lang w:val="en-US"/>
        </w:rPr>
        <w:t>gttaaaaggc agtacggtct agagtacgga gtgatcgatc gcgaaataac tttcagc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161 </w:t>
      </w:r>
      <w:r>
        <w:rPr>
          <w:rStyle w:val="Ffline"/>
          <w:lang w:val="en-US"/>
        </w:rPr>
        <w:t>ctcatacacg ttcgcaagac ggtgctcgct cgcagagaag gggtgactca taatga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21 </w:t>
      </w:r>
      <w:r>
        <w:rPr>
          <w:rStyle w:val="Ffline"/>
          <w:lang w:val="en-US"/>
        </w:rPr>
        <w:t>gacgccgtgg ctgatgtcac cggtgtctat ttcagtgaga aagccgtcat ggatgat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281 </w:t>
      </w:r>
      <w:r>
        <w:rPr>
          <w:rStyle w:val="Ffline"/>
          <w:lang w:val="en-US"/>
        </w:rPr>
        <w:t>ctcggcggta agaagtctga cgtgctatgt ggaacagggc gcaattcgtg tctcgaa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341 </w:t>
      </w:r>
      <w:r>
        <w:rPr>
          <w:rStyle w:val="Ffline"/>
          <w:lang w:val="en-US"/>
        </w:rPr>
        <w:t>cacaaggagt ttgtgcaggt cggtgtgccg ggggacgggg actgccagtt ccacgcg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01 </w:t>
      </w:r>
      <w:r>
        <w:rPr>
          <w:rStyle w:val="Ffline"/>
          <w:lang w:val="en-US"/>
        </w:rPr>
        <w:t>gcattagcgt cgcgaagatg gctcgacgga aaagccgtac ggacgttctt tgcggg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461 </w:t>
      </w:r>
      <w:r>
        <w:rPr>
          <w:rStyle w:val="Ffline"/>
          <w:lang w:val="en-US"/>
        </w:rPr>
        <w:t>cccggtgcac cgaactgcct gctaaaaggg gattgggggg acgacgaatc actcgcg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21 </w:t>
      </w:r>
      <w:r>
        <w:rPr>
          <w:rStyle w:val="Ffline"/>
          <w:lang w:val="en-US"/>
        </w:rPr>
        <w:t>atatctgcta aagcgggtat gcgtttctgc gtgcacatga ctggcacggc agctcag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581 </w:t>
      </w:r>
      <w:r>
        <w:rPr>
          <w:rStyle w:val="Ffline"/>
          <w:lang w:val="en-US"/>
        </w:rPr>
        <w:t>gaacattttc gcaccttcgg ggatcacggg caggtctacc acttgtctta caacggg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641 </w:t>
      </w:r>
      <w:r>
        <w:rPr>
          <w:rStyle w:val="Ffline"/>
          <w:lang w:val="en-US"/>
        </w:rPr>
        <w:t>cattatgacg cgttgttgca gttatcggaa atcgaaccga tgactccagt cggacca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01 </w:t>
      </w:r>
      <w:r>
        <w:rPr>
          <w:rStyle w:val="Ffline"/>
          <w:lang w:val="en-US"/>
        </w:rPr>
        <w:t>acagtggaga cgtctgaagg aggtccgccg cacagcgtcc tggactacct gcaccg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761 </w:t>
      </w:r>
      <w:r>
        <w:rPr>
          <w:rStyle w:val="Ffline"/>
          <w:lang w:val="en-US"/>
        </w:rPr>
        <w:t>ctgttggggc aggatgttgc ccagtatctc cgagaaggtg acgatccagc cgtgcgg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21 </w:t>
      </w:r>
      <w:r>
        <w:rPr>
          <w:rStyle w:val="Ffline"/>
          <w:lang w:val="en-US"/>
        </w:rPr>
        <w:t>gccttggagt tccgtctgcg catgctcaac ttattcgctc gaaacgcaga caagatg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881 </w:t>
      </w:r>
      <w:r>
        <w:rPr>
          <w:rStyle w:val="Ffline"/>
          <w:lang w:val="en-US"/>
        </w:rPr>
        <w:t>aaaatacttc gtacgaatgt ctcttacgaa gagctcttta agtctttagg tgctgg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2941 </w:t>
      </w:r>
      <w:r>
        <w:rPr>
          <w:rStyle w:val="Ffline"/>
          <w:lang w:val="en-US"/>
        </w:rPr>
        <w:t>ttcaagatcg cgtgtgggaa acgagtctac atgcatgtct ttgacaaacc attgtac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01 </w:t>
      </w:r>
      <w:r>
        <w:rPr>
          <w:rStyle w:val="Ffline"/>
          <w:lang w:val="en-US"/>
        </w:rPr>
        <w:t>agaactgaaa gagtcggtgc tgatcttgaa cacgaggaag cttttcccgg gatgtcg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061 </w:t>
      </w:r>
      <w:r>
        <w:rPr>
          <w:rStyle w:val="Ffline"/>
          <w:lang w:val="en-US"/>
        </w:rPr>
        <w:t>acagagcagg agaagtcgga gcgattgtat atgaaagatt tcgtatcggt cgctcgt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21 </w:t>
      </w:r>
      <w:r>
        <w:rPr>
          <w:rStyle w:val="Ffline"/>
          <w:lang w:val="en-US"/>
        </w:rPr>
        <w:t>atcgcccaca tgtgtgtcaa acaacccgtg aacaagacca tcacgtccgc gacccc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181 </w:t>
      </w:r>
      <w:r>
        <w:rPr>
          <w:rStyle w:val="Ffline"/>
          <w:lang w:val="en-US"/>
        </w:rPr>
        <w:t>ccgactgtcg cggaagcgcc cgcgcaggat acccaagcac agaccggtcg tgcccag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241 </w:t>
      </w:r>
      <w:r>
        <w:rPr>
          <w:rStyle w:val="Ffline"/>
          <w:lang w:val="en-US"/>
        </w:rPr>
        <w:t>actcaagcgc ccgttcccgt cgtggtagcg cagcccaccg ttcaggacac ccagaaa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01 </w:t>
      </w:r>
      <w:r>
        <w:rPr>
          <w:rStyle w:val="Ffline"/>
          <w:lang w:val="en-US"/>
        </w:rPr>
        <w:t>gtgaggactg actctacccc gtctgagcca cggcactctc gcccggtttc gcgcgca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361 </w:t>
      </w:r>
      <w:r>
        <w:rPr>
          <w:rStyle w:val="Ffline"/>
          <w:lang w:val="en-US"/>
        </w:rPr>
        <w:t>gcaagatcgc gtagcggttc tgtgaccagc gtcacttccg aatcatcctc ggtgacc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21 </w:t>
      </w:r>
      <w:r>
        <w:rPr>
          <w:rStyle w:val="Ffline"/>
          <w:lang w:val="en-US"/>
        </w:rPr>
        <w:t>gttacgacaa ccggggaatc tgtcagggaa attagaaccg tcttggctac gaacgcg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481 </w:t>
      </w:r>
      <w:r>
        <w:rPr>
          <w:rStyle w:val="Ffline"/>
          <w:lang w:val="en-US"/>
        </w:rPr>
        <w:t>agtgatgtca tcaccgcgga acgatcgtac tacccggata tacccttcag ttgcgtg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541 </w:t>
      </w:r>
      <w:r>
        <w:rPr>
          <w:rStyle w:val="Ffline"/>
          <w:lang w:val="en-US"/>
        </w:rPr>
        <w:t>aggcagcatg cccgtgtact tgacatactt acgcagagtt gtgtgtatgg tgagac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01 </w:t>
      </w:r>
      <w:r>
        <w:rPr>
          <w:rStyle w:val="Ffline"/>
          <w:lang w:val="en-US"/>
        </w:rPr>
        <w:t>ttagacctca gcaatggtca aggcggtagt gcaattgcgc tcgctggatt attcca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661 </w:t>
      </w:r>
      <w:r>
        <w:rPr>
          <w:rStyle w:val="Ffline"/>
          <w:lang w:val="en-US"/>
        </w:rPr>
        <w:t>gtttacgcgg ttcatgacac cgcgcaacag catcagcaag cagtgctgcc gcagatc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21 </w:t>
      </w:r>
      <w:r>
        <w:rPr>
          <w:rStyle w:val="Ffline"/>
          <w:lang w:val="en-US"/>
        </w:rPr>
        <w:t>cacctgcaac tcacagaaag taactcgatc gagacgaccg agttcgtgag cgcgctg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781 </w:t>
      </w:r>
      <w:r>
        <w:rPr>
          <w:rStyle w:val="Ffline"/>
          <w:lang w:val="en-US"/>
        </w:rPr>
        <w:t>gatagggtca ccagtgtcga attgctgctg tacgattacc atactgaagt cgaatc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841 </w:t>
      </w:r>
      <w:r>
        <w:rPr>
          <w:rStyle w:val="Ffline"/>
          <w:lang w:val="en-US"/>
        </w:rPr>
        <w:t>cccctcgagg acacggttct cccgaaaata tcggtggttg cgtccattgc cacaagg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01 </w:t>
      </w:r>
      <w:r>
        <w:rPr>
          <w:rStyle w:val="Ffline"/>
          <w:lang w:val="en-US"/>
        </w:rPr>
        <w:t>gttaagactg gtggggtact cattttgaag tgttacgatc tgcttaacac cgccact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3961 </w:t>
      </w:r>
      <w:r>
        <w:rPr>
          <w:rStyle w:val="Ffline"/>
          <w:lang w:val="en-US"/>
        </w:rPr>
        <w:t>agcgttatta aggcgttagc ggcgcacttc gagactgttg agtatctcta ctcgga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21 </w:t>
      </w:r>
      <w:r>
        <w:rPr>
          <w:rStyle w:val="Ffline"/>
          <w:lang w:val="en-US"/>
        </w:rPr>
        <w:t>gccccgcctt tcacgggcgc ggtgtttctt gtctttaagc aacgccgtga tctgtt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081 </w:t>
      </w:r>
      <w:r>
        <w:rPr>
          <w:rStyle w:val="Ffline"/>
          <w:lang w:val="en-US"/>
        </w:rPr>
        <w:t>atggacatta ccgttcaaac ccgcgctgtt cgcgaaaaga tgcgcgggtt gtcctc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141 </w:t>
      </w:r>
      <w:r>
        <w:rPr>
          <w:rStyle w:val="Ffline"/>
          <w:lang w:val="en-US"/>
        </w:rPr>
        <w:t>tcgctcgggc agttgcgaaa gttgaccgag gacgtttacg cagttgtggc taggtcc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01 </w:t>
      </w:r>
      <w:r>
        <w:rPr>
          <w:rStyle w:val="Ffline"/>
          <w:lang w:val="en-US"/>
        </w:rPr>
        <w:t>gccggaggag gaactaagcg catgcccacc gttgccaaac ccggtaagca gtgtaat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261 </w:t>
      </w:r>
      <w:r>
        <w:rPr>
          <w:rStyle w:val="Ffline"/>
          <w:lang w:val="en-US"/>
        </w:rPr>
        <w:t>ccaaacgaac tgcacaagcg ggatcaggtc atcgcgatct gtcccgagac ctaccag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21 </w:t>
      </w:r>
      <w:r>
        <w:rPr>
          <w:rStyle w:val="Ffline"/>
          <w:lang w:val="en-US"/>
        </w:rPr>
        <w:t>tgttgtacgg acgacattgg ggtgcgcgaa agtgtgttac ccccgcccgg actaggc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381 </w:t>
      </w:r>
      <w:r>
        <w:rPr>
          <w:rStyle w:val="Ffline"/>
          <w:lang w:val="en-US"/>
        </w:rPr>
        <w:t>gtcgcaatac gtggaaaacc tttcaaggta gacaagcgtc aacatctcat ggtcatc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441 </w:t>
      </w:r>
      <w:r>
        <w:rPr>
          <w:rStyle w:val="Ffline"/>
          <w:lang w:val="en-US"/>
        </w:rPr>
        <w:t>ttccgcaaca cggatgaact gctgagttac attcaaaagt tcttcgtgaa catgaat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01 </w:t>
      </w:r>
      <w:r>
        <w:rPr>
          <w:rStyle w:val="Ffline"/>
          <w:lang w:val="en-US"/>
        </w:rPr>
        <w:t>cgagttgcag tggttggggg tagtaaaggg gattttccgg cagtatcaga gcacctg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561 </w:t>
      </w:r>
      <w:r>
        <w:rPr>
          <w:rStyle w:val="Ffline"/>
          <w:lang w:val="en-US"/>
        </w:rPr>
        <w:t>atcgttcatc gcgataaccg gcagatcact accacccatg cctgtgcagc tggtgg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21 </w:t>
      </w:r>
      <w:r>
        <w:rPr>
          <w:rStyle w:val="Ffline"/>
          <w:lang w:val="en-US"/>
        </w:rPr>
        <w:t>ctcgaatggt actggtccca aaccaacgct tacaagcagt actgggacaa ggccga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681 </w:t>
      </w:r>
      <w:r>
        <w:rPr>
          <w:rStyle w:val="Ffline"/>
          <w:lang w:val="en-US"/>
        </w:rPr>
        <w:t>gagtatgaag ttgacttcag catcccgcca agacgcgaga cgttctgtcg caacgc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741 </w:t>
      </w:r>
      <w:r>
        <w:rPr>
          <w:rStyle w:val="Ffline"/>
          <w:lang w:val="en-US"/>
        </w:rPr>
        <w:t>cgcgaatgta gagaacagtg gtatatctcg ctgaagaatg tcggacagaa gtacggt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01 </w:t>
      </w:r>
      <w:r>
        <w:rPr>
          <w:rStyle w:val="Ffline"/>
          <w:lang w:val="en-US"/>
        </w:rPr>
        <w:t>ttctacaagt ggcacatcga taacattgct tcagtaccac cagaagacgt tcgcggg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861 </w:t>
      </w:r>
      <w:r>
        <w:rPr>
          <w:rStyle w:val="Ffline"/>
          <w:lang w:val="en-US"/>
        </w:rPr>
        <w:t>aagaagctgt gccaagacag tggtgaagac ttcggtatca tcaagaacgg tgagttc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21 </w:t>
      </w:r>
      <w:r>
        <w:rPr>
          <w:rStyle w:val="Ffline"/>
          <w:lang w:val="en-US"/>
        </w:rPr>
        <w:t>gttagaccga tggacatcga gttttacgaa aaggcttatg acggtgagcg atttat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4981 </w:t>
      </w:r>
      <w:r>
        <w:rPr>
          <w:rStyle w:val="Ffline"/>
          <w:lang w:val="en-US"/>
        </w:rPr>
        <w:t>ctgacgtatc cagacaacga tcccatgtgc ccccgcgccg atcatgtcgg ttatcta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041 </w:t>
      </w:r>
      <w:r>
        <w:rPr>
          <w:rStyle w:val="Ffline"/>
          <w:lang w:val="en-US"/>
        </w:rPr>
        <w:t>gtcggcaagt cttctaggct catgcaaggc gcgagcatgt tagaggcgac taggga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01 </w:t>
      </w:r>
      <w:r>
        <w:rPr>
          <w:rStyle w:val="Ffline"/>
          <w:lang w:val="en-US"/>
        </w:rPr>
        <w:t>gatccctacg gtacctatat cccaccaata gccctgcgaa atggtgtccc gggctg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161 </w:t>
      </w:r>
      <w:r>
        <w:rPr>
          <w:rStyle w:val="Ffline"/>
          <w:lang w:val="en-US"/>
        </w:rPr>
        <w:t>aagacaaagt acatcatcga caacgcggag caagcggact acatcctgac gaccact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21 </w:t>
      </w:r>
      <w:r>
        <w:rPr>
          <w:rStyle w:val="Ffline"/>
          <w:lang w:val="en-US"/>
        </w:rPr>
        <w:t>gagaacaagc aggacatcgt ttctagatgt ccgacaatgc gttctcgcgt gagaacc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281 </w:t>
      </w:r>
      <w:r>
        <w:rPr>
          <w:rStyle w:val="Ffline"/>
          <w:lang w:val="en-US"/>
        </w:rPr>
        <w:t>cactccgtca tcattaacag caagacggtt gagaacacgt cggttaggag attgttc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341 </w:t>
      </w:r>
      <w:r>
        <w:rPr>
          <w:rStyle w:val="Ffline"/>
          <w:lang w:val="en-US"/>
        </w:rPr>
        <w:t>gatgaggcgt tgatgtcaca tgctggtgag ttgctcattg cgataacaat cctgcgc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01 </w:t>
      </w:r>
      <w:r>
        <w:rPr>
          <w:rStyle w:val="Ffline"/>
          <w:lang w:val="en-US"/>
        </w:rPr>
        <w:t>gagtctgttg aaatgagcgg tgacgttaat caaataccgt tcatcaatcg cgcggct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461 </w:t>
      </w:r>
      <w:r>
        <w:rPr>
          <w:rStyle w:val="Ffline"/>
          <w:lang w:val="en-US"/>
        </w:rPr>
        <w:t>atcataatga agtttgacga tgcggctcgc atatgtgact ccatcactca cgctagc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21 </w:t>
      </w:r>
      <w:r>
        <w:rPr>
          <w:rStyle w:val="Ffline"/>
          <w:lang w:val="en-US"/>
        </w:rPr>
        <w:t>tcatatcgag ttccgaagga cgtagcggcc ctattcagct cttcgtatga gcaagg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581 </w:t>
      </w:r>
      <w:r>
        <w:rPr>
          <w:rStyle w:val="Ffline"/>
          <w:lang w:val="en-US"/>
        </w:rPr>
        <w:t>accactaaca acaagatcga gagttcaatg aagtgggtcg aggtaactgg ttacaat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641 </w:t>
      </w:r>
      <w:r>
        <w:rPr>
          <w:rStyle w:val="Ffline"/>
          <w:lang w:val="en-US"/>
        </w:rPr>
        <w:t>ttacccaagg ccgatcccgt cctagttttc aagcaggctg agaaagctat gttgcgg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01 </w:t>
      </w:r>
      <w:r>
        <w:rPr>
          <w:rStyle w:val="Ffline"/>
          <w:lang w:val="en-US"/>
        </w:rPr>
        <w:t>gaagggtatg acgtgtcgac tgttcacgaa tatcagggta aacagtcgca gaagatc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761 </w:t>
      </w:r>
      <w:r>
        <w:rPr>
          <w:rStyle w:val="Ffline"/>
          <w:lang w:val="en-US"/>
        </w:rPr>
        <w:t>ttgtacagac attcgactat accatcggac caaatctata tgtctgatcc gcacat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21 </w:t>
      </w:r>
      <w:r>
        <w:rPr>
          <w:rStyle w:val="Ffline"/>
          <w:lang w:val="en-US"/>
        </w:rPr>
        <w:t>gtcgcactct caaggcacac acagagcctg gtttattaca ccagactcaa agataag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881 </w:t>
      </w:r>
      <w:r>
        <w:rPr>
          <w:rStyle w:val="Ffline"/>
          <w:lang w:val="en-US"/>
        </w:rPr>
        <w:t>tgtgacgtca tcgataaggc cgttggagaa ctggagaagg ttcagcaacg cagcatg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5941 </w:t>
      </w:r>
      <w:r>
        <w:rPr>
          <w:rStyle w:val="Ffline"/>
          <w:lang w:val="en-US"/>
        </w:rPr>
        <w:t>ggtggtggtc cgtcgtgcgc aatgatcatg aacaccaatt acgcgggacc aaagtac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01 </w:t>
      </w:r>
      <w:r>
        <w:rPr>
          <w:rStyle w:val="Ffline"/>
          <w:lang w:val="en-US"/>
        </w:rPr>
        <w:t>aagatactcg aatacgggtt agcctatgat gtccctcgtt ataggttgtt caaatcc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061 </w:t>
      </w:r>
      <w:r>
        <w:rPr>
          <w:rStyle w:val="Ffline"/>
          <w:lang w:val="en-US"/>
        </w:rPr>
        <w:t>gcatcgatcc tacgaccgag acacaccaga atcaggttga acaacgttac accgca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21 </w:t>
      </w:r>
      <w:r>
        <w:rPr>
          <w:rStyle w:val="Ffline"/>
          <w:lang w:val="en-US"/>
        </w:rPr>
        <w:t>gagattttgc agcagtggta tgataccatt ctgccgacaa tcagcaccgc cgacaga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181 </w:t>
      </w:r>
      <w:r>
        <w:rPr>
          <w:rStyle w:val="Ffline"/>
          <w:lang w:val="en-US"/>
        </w:rPr>
        <w:t>tttgataacc atatgataca taacgacccg ttgtccgtgt caattgctgg aaaagtg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241 </w:t>
      </w:r>
      <w:r>
        <w:rPr>
          <w:rStyle w:val="Ffline"/>
          <w:lang w:val="en-US"/>
        </w:rPr>
        <w:t>ctggatctgt cgaaactgaa atacgacggt cgtaaatttg acaacaagag accggtt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01 </w:t>
      </w:r>
      <w:r>
        <w:rPr>
          <w:rStyle w:val="Ffline"/>
          <w:lang w:val="en-US"/>
        </w:rPr>
        <w:t>cgtacaggaa ttggcttgga gcgtattaga tcccagcgtg aatctctact agcctac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361 </w:t>
      </w:r>
      <w:r>
        <w:rPr>
          <w:rStyle w:val="Ffline"/>
          <w:lang w:val="en-US"/>
        </w:rPr>
        <w:t>aaacgcaacg acgcggtccc gatcccgctc gaaccagtcg acccaacgta cgtcgtg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21 </w:t>
      </w:r>
      <w:r>
        <w:rPr>
          <w:rStyle w:val="Ffline"/>
          <w:lang w:val="en-US"/>
        </w:rPr>
        <w:t>ctcatgatgg agaagttcca aggctacttc gacccggaga gacttgaagg tgttctc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481 </w:t>
      </w:r>
      <w:r>
        <w:rPr>
          <w:rStyle w:val="Ffline"/>
          <w:lang w:val="en-US"/>
        </w:rPr>
        <w:t>gtacccttaa ccctcaattc tgagtcaatg accaagtggg cattggccca ggataag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541 </w:t>
      </w:r>
      <w:r>
        <w:rPr>
          <w:rStyle w:val="Ffline"/>
          <w:lang w:val="en-US"/>
        </w:rPr>
        <w:t>atagacacga cagtcgatca gtatttgcac gagcaggatc tgagcagata cgaatt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01 </w:t>
      </w:r>
      <w:r>
        <w:rPr>
          <w:rStyle w:val="Ffline"/>
          <w:lang w:val="en-US"/>
        </w:rPr>
        <w:t>atcaagcctc gtccaaaacc ggatttgacc aaacttgcta acagcactta tgccgcg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661 </w:t>
      </w:r>
      <w:r>
        <w:rPr>
          <w:rStyle w:val="Ffline"/>
          <w:lang w:val="en-US"/>
        </w:rPr>
        <w:t>caaaccatag cctatcaacc gggaaagatc aaccaatttc tctgcccgtt gataaaa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21 </w:t>
      </w:r>
      <w:r>
        <w:rPr>
          <w:rStyle w:val="Ffline"/>
          <w:lang w:val="en-US"/>
        </w:rPr>
        <w:t>atgaaggaga gaatcttgtt ctgtcttcgc gatagattca agatcttttc cgatgtg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781 </w:t>
      </w:r>
      <w:r>
        <w:rPr>
          <w:rStyle w:val="Ffline"/>
          <w:lang w:val="en-US"/>
        </w:rPr>
        <w:t>attgaggagt tcgcagctaa agtgacagac ctgtttcctg atgggtttga tccgaat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841 </w:t>
      </w:r>
      <w:r>
        <w:rPr>
          <w:rStyle w:val="Ffline"/>
          <w:lang w:val="en-US"/>
        </w:rPr>
        <w:t>ttaatttacg aattcgacat ttctaagttt gacaagtcac agaacgaaat cgctct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01 </w:t>
      </w:r>
      <w:r>
        <w:rPr>
          <w:rStyle w:val="Ffline"/>
          <w:lang w:val="en-US"/>
        </w:rPr>
        <w:t>ctagacgccg cgatcatgag gatgttcggt ataaacgaag aaattgttca gctatg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6961 </w:t>
      </w:r>
      <w:r>
        <w:rPr>
          <w:rStyle w:val="Ffline"/>
          <w:lang w:val="en-US"/>
        </w:rPr>
        <w:t>agcggacaca ccgccactac actggtggat tacaaggggg gtctgaaggc ggaggta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21 </w:t>
      </w:r>
      <w:r>
        <w:rPr>
          <w:rStyle w:val="Ffline"/>
          <w:lang w:val="en-US"/>
        </w:rPr>
        <w:t>taccaacgca aatctggcga cccgttcacg tttctcggta atactctgtt cctcatg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081 </w:t>
      </w:r>
      <w:r>
        <w:rPr>
          <w:rStyle w:val="Ffline"/>
          <w:lang w:val="en-US"/>
        </w:rPr>
        <w:t>tgtctggcag tcatcgtgcc gctcgagcag atagagttcg ctgcttttgg tggtgat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141 </w:t>
      </w:r>
      <w:r>
        <w:rPr>
          <w:rStyle w:val="Ffline"/>
          <w:lang w:val="en-US"/>
        </w:rPr>
        <w:t>cagatcatcg tcactaagac cgacattggt ctcagctccg tgcaatatct cgagaa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01 </w:t>
      </w:r>
      <w:r>
        <w:rPr>
          <w:rStyle w:val="Ffline"/>
          <w:lang w:val="en-US"/>
        </w:rPr>
        <w:t>ttcaatctcg aggcgaaact tttcgtgcgg aaatatccgt atttctgttc gaagttt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261 </w:t>
      </w:r>
      <w:r>
        <w:rPr>
          <w:rStyle w:val="Ffline"/>
          <w:lang w:val="en-US"/>
        </w:rPr>
        <w:t>ctacatgcag gagaccggtg gtattttcta ccagacttgc taaaactggt gaccaag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21 </w:t>
      </w:r>
      <w:r>
        <w:rPr>
          <w:rStyle w:val="Ffline"/>
          <w:lang w:val="en-US"/>
        </w:rPr>
        <w:t>ggaagacacg accttcgtaa cgacacccat atagaggagt acagagtctc gttgaac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381 </w:t>
      </w:r>
      <w:r>
        <w:rPr>
          <w:rStyle w:val="Ffline"/>
          <w:lang w:val="en-US"/>
        </w:rPr>
        <w:t>ctgttgcaag tgtacaggga caagacagtt tttcctgtct tcaatcaggc gttcaat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441 </w:t>
      </w:r>
      <w:r>
        <w:rPr>
          <w:rStyle w:val="Ffline"/>
          <w:lang w:val="en-US"/>
        </w:rPr>
        <w:t>cgctacccga gcccgatcgt cgaccatacc tacattatcg aagtggtttt agctcta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01 </w:t>
      </w:r>
      <w:r>
        <w:rPr>
          <w:rStyle w:val="Ffline"/>
          <w:lang w:val="en-US"/>
        </w:rPr>
        <w:t>gagagggagt tgtcatttcg gtcgctgttt tacagcagac ccgatgacat cgtgtgt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561 </w:t>
      </w:r>
      <w:r>
        <w:rPr>
          <w:rStyle w:val="Ffline"/>
          <w:lang w:val="en-US"/>
        </w:rPr>
        <w:t>gacccgcaga gacctaagtt taagggggag taggtgggta gttaaccctt tattctt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21 </w:t>
      </w:r>
      <w:r>
        <w:rPr>
          <w:rStyle w:val="Ffline"/>
          <w:lang w:val="en-US"/>
        </w:rPr>
        <w:t>ttaattgtta gtgtaacatt atggttaacg gtgcatttcg cagatcgcgc gctcgtg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681 </w:t>
      </w:r>
      <w:r>
        <w:rPr>
          <w:rStyle w:val="Ffline"/>
          <w:lang w:val="en-US"/>
        </w:rPr>
        <w:t>cggtggcccg gcgttcgttt ctcgactctc tgctggtggt gctgttgcgt gttgttg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741 </w:t>
      </w:r>
      <w:r>
        <w:rPr>
          <w:rStyle w:val="Ffline"/>
          <w:lang w:val="en-US"/>
        </w:rPr>
        <w:t>accccgtgtc gttggtttta gctgtctttc ttgttctttt tgtcgcagct gaagttt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01 </w:t>
      </w:r>
      <w:r>
        <w:rPr>
          <w:rStyle w:val="Ffline"/>
          <w:lang w:val="en-US"/>
        </w:rPr>
        <w:t>agactaccgg tcctctggag tctctagaca agctgattaa acaggagttg ggctcca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861 </w:t>
      </w:r>
      <w:r>
        <w:rPr>
          <w:rStyle w:val="Ffline"/>
          <w:lang w:val="en-US"/>
        </w:rPr>
        <w:t>acatcaacag tcttgaaaag tttctcctga agggctttga caagtgtata gtatttg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21 </w:t>
      </w:r>
      <w:r>
        <w:rPr>
          <w:rStyle w:val="Ffline"/>
          <w:lang w:val="en-US"/>
        </w:rPr>
        <w:t>tcttgtacaa aaccaaagta gtcgccactc tcgcctattc catatttgtt gccttaa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7981 </w:t>
      </w:r>
      <w:r>
        <w:rPr>
          <w:rStyle w:val="Ffline"/>
          <w:lang w:val="en-US"/>
        </w:rPr>
        <w:t>cgacaaaact acgctggtct gtctttggtg ctgcagtttt gatagtcgtt gcgatac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041 </w:t>
      </w:r>
      <w:r>
        <w:rPr>
          <w:rStyle w:val="Ffline"/>
          <w:lang w:val="en-US"/>
        </w:rPr>
        <w:t>cgcttcccgt cttctatcat atcatcactg cagtcgcgct agtgttctat ctcgcgc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01 </w:t>
      </w:r>
      <w:r>
        <w:rPr>
          <w:rStyle w:val="Ffline"/>
          <w:lang w:val="en-US"/>
        </w:rPr>
        <w:t>agcgaattga acacaaggct ctcacggtgt tcatctatgt cgctggaatg gtgttgt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161 </w:t>
      </w:r>
      <w:r>
        <w:rPr>
          <w:rStyle w:val="Ffline"/>
          <w:lang w:val="en-US"/>
        </w:rPr>
        <w:t>ctagcgctgt tgtcgtgtcg gttgcgacag ctggtgctgg taagcgcaac tccactg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21 </w:t>
      </w:r>
      <w:r>
        <w:rPr>
          <w:rStyle w:val="Ffline"/>
          <w:lang w:val="en-US"/>
        </w:rPr>
        <w:t>caccgtagga tacagccctt ggtgacgttc tcgggggtgg agcccgagta cactttg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281 </w:t>
      </w:r>
      <w:r>
        <w:rPr>
          <w:rStyle w:val="Ffline"/>
          <w:lang w:val="en-US"/>
        </w:rPr>
        <w:t>gtcgaccatc ttccggtggt cactgagggc gagaagtgtc ttgtcgcagt agccggt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341 </w:t>
      </w:r>
      <w:r>
        <w:rPr>
          <w:rStyle w:val="Ffline"/>
          <w:lang w:val="en-US"/>
        </w:rPr>
        <w:t>tcgtgtgagc tgccggacta ttgtggtcaa gtcgagaggt ttcacatgaa ggttcag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01 </w:t>
      </w:r>
      <w:r>
        <w:rPr>
          <w:rStyle w:val="Ffline"/>
          <w:lang w:val="en-US"/>
        </w:rPr>
        <w:t>ctgctacttg tcatctgtgc gggtcatcat gtgttacctg ggcacaaatc ggatat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461 </w:t>
      </w:r>
      <w:r>
        <w:rPr>
          <w:rStyle w:val="Ffline"/>
          <w:lang w:val="en-US"/>
        </w:rPr>
        <w:t>atttttagag cctactcatt ggatgcccgc ggtgagttta ttcccgttga attata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21 </w:t>
      </w:r>
      <w:r>
        <w:rPr>
          <w:rStyle w:val="Ffline"/>
          <w:lang w:val="en-US"/>
        </w:rPr>
        <w:t>atcgacgttt actcattgga caggaagtac cgttattcgg tcgtgcttcc gtgggc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581 </w:t>
      </w:r>
      <w:r>
        <w:rPr>
          <w:rStyle w:val="Ffline"/>
          <w:lang w:val="en-US"/>
        </w:rPr>
        <w:t>ctgtctaaat tggtcgtcaa gacagctgtg caacacagtt tttatgtgga caaggat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641 </w:t>
      </w:r>
      <w:r>
        <w:rPr>
          <w:rStyle w:val="Ffline"/>
          <w:lang w:val="en-US"/>
        </w:rPr>
        <w:t>cggatctgtc gccgtggtac gtatttaagg tctctgacca gactactgtc acgtag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01 </w:t>
      </w:r>
      <w:r>
        <w:rPr>
          <w:rStyle w:val="Ffline"/>
          <w:lang w:val="en-US"/>
        </w:rPr>
        <w:t>cttaattcgg aaaagcaact ctaccctggt gacgcgcctt ttcttgaagc gaattca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761 </w:t>
      </w:r>
      <w:r>
        <w:rPr>
          <w:rStyle w:val="Ffline"/>
          <w:lang w:val="en-US"/>
        </w:rPr>
        <w:t>cggggagcat catgccgccc gtccggtaca cacgaaccct attcctgcac tgatctc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21 </w:t>
      </w:r>
      <w:r>
        <w:rPr>
          <w:rStyle w:val="Ffline"/>
          <w:lang w:val="en-US"/>
        </w:rPr>
        <w:t>gtcgttaatg agacctatgc attgtgctcg tcggtttgga cgcaattgca tcccgg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881 </w:t>
      </w:r>
      <w:r>
        <w:rPr>
          <w:rStyle w:val="Ffline"/>
          <w:lang w:val="en-US"/>
        </w:rPr>
        <w:t>tgcccgatgg atcggcaata tcgtcgtggt gaattcggtt tcgaagatgt ttgtact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8941 </w:t>
      </w:r>
      <w:r>
        <w:rPr>
          <w:rStyle w:val="Ffline"/>
          <w:lang w:val="en-US"/>
        </w:rPr>
        <w:t>atcacagtcc tggagaagaa gaaggctttc ggtgaagatc cagacgacgg gtggctt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01 </w:t>
      </w:r>
      <w:r>
        <w:rPr>
          <w:rStyle w:val="Ffline"/>
          <w:lang w:val="en-US"/>
        </w:rPr>
        <w:t>agatctttga aacaagtcgt caattggttg accacgaaga ttgatgactt tgccgag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061 </w:t>
      </w:r>
      <w:r>
        <w:rPr>
          <w:rStyle w:val="Ffline"/>
          <w:lang w:val="en-US"/>
        </w:rPr>
        <w:t>atcgaggggt tgtttttgaa actactcgag aaagttatag cttttatgtt ttcacag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21 </w:t>
      </w:r>
      <w:r>
        <w:rPr>
          <w:rStyle w:val="Ffline"/>
          <w:lang w:val="en-US"/>
        </w:rPr>
        <w:t>gaagttcttg attccctggt ggaatttgtg gactcgcggt atgtagtgtt tgagcta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181 </w:t>
      </w:r>
      <w:r>
        <w:rPr>
          <w:rStyle w:val="Ffline"/>
          <w:lang w:val="en-US"/>
        </w:rPr>
        <w:t>gttgtatcgt tcatcatctg ttatagatcc aacctacctg cagctttgat tttcgta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241 </w:t>
      </w:r>
      <w:r>
        <w:rPr>
          <w:rStyle w:val="Ffline"/>
          <w:lang w:val="en-US"/>
        </w:rPr>
        <w:t>atcttcggag tcacctgcgg ttacgatcgg acacgtgatt tcagactcct cccaga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01 </w:t>
      </w:r>
      <w:r>
        <w:rPr>
          <w:rStyle w:val="Ffline"/>
          <w:lang w:val="en-US"/>
        </w:rPr>
        <w:t>aaagctctgt tgctatggtc gggataaatc tattatgtta aatgtttcgc ctaagca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361 </w:t>
      </w:r>
      <w:r>
        <w:rPr>
          <w:rStyle w:val="Ffline"/>
          <w:lang w:val="en-US"/>
        </w:rPr>
        <w:t>taccaattaa ttacagattt gattatttcg agttttcaat taaattaaat tgggtca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21 </w:t>
      </w:r>
      <w:r>
        <w:rPr>
          <w:rStyle w:val="Ffline"/>
          <w:lang w:val="en-US"/>
        </w:rPr>
        <w:t>cttgttccga atattaaagt gaagttacca tgagtttcat caaggatttg ttcgccc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481 </w:t>
      </w:r>
      <w:r>
        <w:rPr>
          <w:rStyle w:val="Ffline"/>
          <w:lang w:val="en-US"/>
        </w:rPr>
        <w:t>tcctggagtt gttccgcggt agtatctcga atgagatcgt ccgtgaacta gtccgct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541 </w:t>
      </w:r>
      <w:r>
        <w:rPr>
          <w:rStyle w:val="Ffline"/>
          <w:lang w:val="en-US"/>
        </w:rPr>
        <w:t>agcgggagcg tgcaattacc atcgctcgca ccgtccttac ggacgtgtac gtttac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01 </w:t>
      </w:r>
      <w:r>
        <w:rPr>
          <w:rStyle w:val="Ffline"/>
          <w:lang w:val="en-US"/>
        </w:rPr>
        <w:t>gtaaggcgta cttccggact gccgaagtga gacgtcatga gaacatttac tatcaat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661 </w:t>
      </w:r>
      <w:r>
        <w:rPr>
          <w:rStyle w:val="Ffline"/>
          <w:lang w:val="en-US"/>
        </w:rPr>
        <w:t>aggatggaaa atgtgcagtg ctggaggagt caatccagaa ggttgttcgt acctgct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21 </w:t>
      </w:r>
      <w:r>
        <w:rPr>
          <w:rStyle w:val="Ffline"/>
          <w:lang w:val="en-US"/>
        </w:rPr>
        <w:t>cgtactctcg tttcacgagt gatttaatcg tcgaggacga tattggagtt ttagttc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781 </w:t>
      </w:r>
      <w:r>
        <w:rPr>
          <w:rStyle w:val="Ffline"/>
          <w:lang w:val="en-US"/>
        </w:rPr>
        <w:t>ttgaggtttg ctttatcaaa actcaagcga acgttgatct tgcactttcg ccggcga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841 </w:t>
      </w:r>
      <w:r>
        <w:rPr>
          <w:rStyle w:val="Ffline"/>
          <w:lang w:val="en-US"/>
        </w:rPr>
        <w:t>tggaagatcg tgttgcagcg atgcgtaaat tcgttcgcga ttacgacgct gctcact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901 </w:t>
      </w:r>
      <w:r>
        <w:rPr>
          <w:rStyle w:val="Ffline"/>
          <w:lang w:val="en-US"/>
        </w:rPr>
        <w:t>caccggcccc agctcagggt gtggtgagtc atccgccgag acccgcatct cgtaaga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9961 </w:t>
      </w:r>
      <w:r>
        <w:rPr>
          <w:rStyle w:val="Ffline"/>
          <w:lang w:val="en-US"/>
        </w:rPr>
        <w:t>gagtctcgcc ggagagccga cggttgaata taggtaccta gtaccgggcc gagacga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 xml:space="preserve">10021 </w:t>
      </w:r>
      <w:r>
        <w:rPr>
          <w:rStyle w:val="Ffline"/>
          <w:lang w:val="en-US"/>
        </w:rPr>
        <w:t>ccgttgtata ccagtctcaa ttcaatataa attaaagtaa gactatggca ag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eastAsia="Times New Roman"/>
      <w:sz w:val="26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7z3">
    <w:name w:val="WW8Num7z3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WW8NumSt3z1">
    <w:name w:val="WW8NumSt3z1"/>
    <w:qFormat/>
    <w:rPr>
      <w:rFonts w:ascii="Symbol" w:hAnsi="Symbol" w:cs="Symbol"/>
      <w:sz w:val="20"/>
    </w:rPr>
  </w:style>
  <w:style w:type="character" w:styleId="WW8NumSt4z0">
    <w:name w:val="WW8NumSt4z0"/>
    <w:qFormat/>
    <w:rPr>
      <w:rFonts w:ascii="Courier New" w:hAnsi="Courier New" w:cs="Courier New"/>
      <w:sz w:val="20"/>
    </w:rPr>
  </w:style>
  <w:style w:type="character" w:styleId="WW8NumSt5z0">
    <w:name w:val="WW8NumSt5z0"/>
    <w:qFormat/>
    <w:rPr>
      <w:rFonts w:ascii="Courier New" w:hAnsi="Courier New" w:cs="Courier New"/>
      <w:sz w:val="20"/>
    </w:rPr>
  </w:style>
  <w:style w:type="character" w:styleId="WW8NumSt5z1">
    <w:name w:val="WW8NumSt5z1"/>
    <w:qFormat/>
    <w:rPr>
      <w:rFonts w:ascii="Symbol" w:hAnsi="Symbol" w:cs="Symbol"/>
      <w:sz w:val="20"/>
    </w:rPr>
  </w:style>
  <w:style w:type="character" w:styleId="WW8NumSt6z0">
    <w:name w:val="WW8NumSt6z0"/>
    <w:qFormat/>
    <w:rPr>
      <w:rFonts w:ascii="Courier New" w:hAnsi="Courier New" w:cs="Courier New"/>
      <w:sz w:val="20"/>
    </w:rPr>
  </w:style>
  <w:style w:type="character" w:styleId="WW8NumSt7z0">
    <w:name w:val="WW8NumSt7z0"/>
    <w:qFormat/>
    <w:rPr>
      <w:rFonts w:ascii="Courier New" w:hAnsi="Courier New" w:cs="Courier New"/>
      <w:sz w:val="20"/>
    </w:rPr>
  </w:style>
  <w:style w:type="character" w:styleId="WW8NumSt7z1">
    <w:name w:val="WW8NumSt7z1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character" w:styleId="Heading4Char">
    <w:name w:val="Heading 4 Char"/>
    <w:qFormat/>
    <w:rPr>
      <w:rFonts w:ascii="Calibri" w:hAnsi="Calibri" w:eastAsia="Times New Roman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eastAsia="AR PL KaitiM GB;Times New Roman" w:cs="Tahoma"/>
      <w:kern w:val="2"/>
      <w:sz w:val="18"/>
      <w:szCs w:val="14"/>
      <w:lang w:val="en-US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R">
    <w:name w:val="r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character" w:styleId="Contextualdatacite">
    <w:name w:val="contextual-data__cite"/>
    <w:qFormat/>
    <w:rPr/>
  </w:style>
  <w:style w:type="character" w:styleId="Doi">
    <w:name w:val="doi"/>
    <w:qFormat/>
    <w:rPr/>
  </w:style>
  <w:style w:type="character" w:styleId="Reftitle">
    <w:name w:val="ref-title"/>
    <w:qFormat/>
    <w:rPr/>
  </w:style>
  <w:style w:type="character" w:styleId="Refhost">
    <w:name w:val="ref-hos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dseven">
    <w:name w:val="cdseven"/>
    <w:qFormat/>
    <w:rPr/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/>
    </w:pPr>
    <w:rPr>
      <w:rFonts w:ascii="Tahoma" w:hAnsi="Tahoma" w:eastAsia="AR PL KaitiM GB;Times New Roman" w:cs="Tahoma"/>
      <w:kern w:val="2"/>
      <w:sz w:val="18"/>
      <w:szCs w:val="14"/>
      <w:lang w:val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ru-RU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lineRule="auto" w:line="240"/>
    </w:pPr>
    <w:rPr>
      <w:rFonts w:eastAsia="Times New Roman"/>
      <w:sz w:val="27"/>
      <w:szCs w:val="27"/>
    </w:rPr>
  </w:style>
  <w:style w:type="paragraph" w:styleId="Referencescopy1">
    <w:name w:val="referencescopy1"/>
    <w:basedOn w:val="Normal"/>
    <w:qFormat/>
    <w:pPr>
      <w:spacing w:lineRule="auto" w:line="240" w:before="280" w:after="280"/>
    </w:pPr>
    <w:rPr>
      <w:rFonts w:eastAsia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1:38:00Z</dcterms:created>
  <dc:creator>AS</dc:creator>
  <dc:description/>
  <dc:language>en-US</dc:language>
  <cp:lastModifiedBy>AS</cp:lastModifiedBy>
  <dcterms:modified xsi:type="dcterms:W3CDTF">2017-06-28T11:40:00Z</dcterms:modified>
  <cp:revision>3</cp:revision>
  <dc:subject/>
  <dc:title/>
</cp:coreProperties>
</file>